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8B00A" w14:textId="44ECD3A6" w:rsidR="001316BD" w:rsidRDefault="001316BD" w:rsidP="002A4AE7">
      <w:pPr>
        <w:divId w:val="2066369846"/>
      </w:pPr>
      <w:r>
        <w:t xml:space="preserve">Table </w:t>
      </w:r>
      <w:r w:rsidR="00C41427">
        <w:t>S</w:t>
      </w:r>
      <w:r>
        <w:t>1. PACE intervention components, theoretical constructs targeted, and BCTs used in each component.</w:t>
      </w:r>
    </w:p>
    <w:tbl>
      <w:tblPr>
        <w:tblStyle w:val="TableGrid"/>
        <w:tblW w:w="8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bottom w:w="115" w:type="dxa"/>
          <w:right w:w="0" w:type="dxa"/>
        </w:tblCellMar>
        <w:tblLook w:val="04A0" w:firstRow="1" w:lastRow="0" w:firstColumn="1" w:lastColumn="0" w:noHBand="0" w:noVBand="1"/>
      </w:tblPr>
      <w:tblGrid>
        <w:gridCol w:w="2175"/>
        <w:gridCol w:w="1740"/>
        <w:gridCol w:w="4725"/>
      </w:tblGrid>
      <w:tr w:rsidR="001316BD" w14:paraId="7717864A" w14:textId="77777777" w:rsidTr="297BA40B">
        <w:trPr>
          <w:divId w:val="2066369846"/>
          <w:trHeight w:val="285"/>
        </w:trPr>
        <w:tc>
          <w:tcPr>
            <w:tcW w:w="2175" w:type="dxa"/>
            <w:tcBorders>
              <w:top w:val="single" w:sz="4" w:space="0" w:color="auto"/>
              <w:bottom w:val="single" w:sz="4" w:space="0" w:color="auto"/>
            </w:tcBorders>
            <w:tcMar>
              <w:left w:w="105" w:type="dxa"/>
              <w:right w:w="105" w:type="dxa"/>
            </w:tcMar>
          </w:tcPr>
          <w:p w14:paraId="2BE67070" w14:textId="77777777" w:rsidR="001316BD" w:rsidRDefault="001316BD">
            <w:pPr>
              <w:spacing w:line="276" w:lineRule="auto"/>
              <w:jc w:val="center"/>
              <w:rPr>
                <w:sz w:val="22"/>
                <w:szCs w:val="22"/>
              </w:rPr>
            </w:pPr>
            <w:r>
              <w:rPr>
                <w:sz w:val="22"/>
                <w:szCs w:val="22"/>
              </w:rPr>
              <w:t>Intervention components</w:t>
            </w:r>
          </w:p>
        </w:tc>
        <w:tc>
          <w:tcPr>
            <w:tcW w:w="1740" w:type="dxa"/>
            <w:tcBorders>
              <w:top w:val="single" w:sz="4" w:space="0" w:color="auto"/>
              <w:bottom w:val="single" w:sz="4" w:space="0" w:color="auto"/>
            </w:tcBorders>
            <w:tcMar>
              <w:left w:w="105" w:type="dxa"/>
              <w:right w:w="105" w:type="dxa"/>
            </w:tcMar>
          </w:tcPr>
          <w:p w14:paraId="42743574" w14:textId="77777777" w:rsidR="001316BD" w:rsidRDefault="001316BD">
            <w:pPr>
              <w:spacing w:line="276" w:lineRule="auto"/>
              <w:jc w:val="center"/>
              <w:rPr>
                <w:sz w:val="22"/>
                <w:szCs w:val="22"/>
              </w:rPr>
            </w:pPr>
            <w:r>
              <w:rPr>
                <w:sz w:val="22"/>
                <w:szCs w:val="22"/>
              </w:rPr>
              <w:t>Theoretical constructs targeted</w:t>
            </w:r>
          </w:p>
        </w:tc>
        <w:tc>
          <w:tcPr>
            <w:tcW w:w="4725" w:type="dxa"/>
            <w:tcBorders>
              <w:top w:val="single" w:sz="4" w:space="0" w:color="auto"/>
              <w:bottom w:val="single" w:sz="4" w:space="0" w:color="auto"/>
            </w:tcBorders>
            <w:tcMar>
              <w:left w:w="105" w:type="dxa"/>
              <w:right w:w="105" w:type="dxa"/>
            </w:tcMar>
          </w:tcPr>
          <w:p w14:paraId="7F3388E4" w14:textId="77777777" w:rsidR="001316BD" w:rsidRDefault="001316BD">
            <w:pPr>
              <w:spacing w:line="276" w:lineRule="auto"/>
              <w:jc w:val="center"/>
              <w:rPr>
                <w:sz w:val="22"/>
                <w:szCs w:val="22"/>
              </w:rPr>
            </w:pPr>
            <w:r>
              <w:rPr>
                <w:sz w:val="22"/>
                <w:szCs w:val="22"/>
              </w:rPr>
              <w:t>BCTs</w:t>
            </w:r>
          </w:p>
        </w:tc>
      </w:tr>
      <w:tr w:rsidR="001316BD" w14:paraId="067F4599" w14:textId="77777777" w:rsidTr="297BA40B">
        <w:trPr>
          <w:divId w:val="2066369846"/>
          <w:trHeight w:val="285"/>
        </w:trPr>
        <w:tc>
          <w:tcPr>
            <w:tcW w:w="2175" w:type="dxa"/>
            <w:tcBorders>
              <w:top w:val="single" w:sz="4" w:space="0" w:color="auto"/>
            </w:tcBorders>
            <w:tcMar>
              <w:left w:w="105" w:type="dxa"/>
              <w:right w:w="105" w:type="dxa"/>
            </w:tcMar>
          </w:tcPr>
          <w:p w14:paraId="5C87C1A3" w14:textId="77777777" w:rsidR="001316BD" w:rsidRDefault="001316BD">
            <w:pPr>
              <w:spacing w:line="276" w:lineRule="auto"/>
              <w:rPr>
                <w:sz w:val="22"/>
                <w:szCs w:val="22"/>
              </w:rPr>
            </w:pPr>
            <w:r>
              <w:rPr>
                <w:sz w:val="22"/>
                <w:szCs w:val="22"/>
              </w:rPr>
              <w:t xml:space="preserve">Daily adaptive step goal </w:t>
            </w:r>
          </w:p>
        </w:tc>
        <w:tc>
          <w:tcPr>
            <w:tcW w:w="1740" w:type="dxa"/>
            <w:tcBorders>
              <w:top w:val="single" w:sz="4" w:space="0" w:color="auto"/>
            </w:tcBorders>
            <w:tcMar>
              <w:left w:w="105" w:type="dxa"/>
              <w:right w:w="105" w:type="dxa"/>
            </w:tcMar>
          </w:tcPr>
          <w:p w14:paraId="5F1C74B0" w14:textId="77777777" w:rsidR="001316BD" w:rsidRDefault="001316BD">
            <w:pPr>
              <w:spacing w:line="276" w:lineRule="auto"/>
              <w:rPr>
                <w:sz w:val="22"/>
                <w:szCs w:val="22"/>
              </w:rPr>
            </w:pPr>
            <w:r>
              <w:rPr>
                <w:sz w:val="22"/>
                <w:szCs w:val="22"/>
              </w:rPr>
              <w:t>Knowledge, Self-efficacy</w:t>
            </w:r>
          </w:p>
        </w:tc>
        <w:tc>
          <w:tcPr>
            <w:tcW w:w="4725" w:type="dxa"/>
            <w:tcBorders>
              <w:top w:val="single" w:sz="4" w:space="0" w:color="auto"/>
            </w:tcBorders>
            <w:tcMar>
              <w:left w:w="105" w:type="dxa"/>
              <w:right w:w="105" w:type="dxa"/>
            </w:tcMar>
          </w:tcPr>
          <w:p w14:paraId="61B5620C" w14:textId="77777777" w:rsidR="001316BD" w:rsidRDefault="001316BD">
            <w:pPr>
              <w:spacing w:line="276" w:lineRule="auto"/>
              <w:ind w:left="-14"/>
              <w:rPr>
                <w:sz w:val="22"/>
                <w:szCs w:val="22"/>
              </w:rPr>
            </w:pPr>
            <w:r w:rsidRPr="297BA40B">
              <w:rPr>
                <w:sz w:val="22"/>
                <w:szCs w:val="22"/>
              </w:rPr>
              <w:t xml:space="preserve">1.1 Goal setting (behavior), </w:t>
            </w:r>
            <w:r>
              <w:rPr>
                <w:sz w:val="22"/>
                <w:szCs w:val="22"/>
              </w:rPr>
              <w:t>1.5 Review behavior goal(s)</w:t>
            </w:r>
          </w:p>
        </w:tc>
      </w:tr>
      <w:tr w:rsidR="001316BD" w14:paraId="46BCA97C" w14:textId="77777777" w:rsidTr="297BA40B">
        <w:trPr>
          <w:divId w:val="2066369846"/>
          <w:trHeight w:val="285"/>
        </w:trPr>
        <w:tc>
          <w:tcPr>
            <w:tcW w:w="2175" w:type="dxa"/>
            <w:tcMar>
              <w:left w:w="105" w:type="dxa"/>
              <w:right w:w="105" w:type="dxa"/>
            </w:tcMar>
          </w:tcPr>
          <w:p w14:paraId="5B9DACE3" w14:textId="77777777" w:rsidR="001316BD" w:rsidRDefault="001316BD">
            <w:pPr>
              <w:spacing w:line="276" w:lineRule="auto"/>
              <w:rPr>
                <w:sz w:val="22"/>
                <w:szCs w:val="22"/>
              </w:rPr>
            </w:pPr>
            <w:r>
              <w:rPr>
                <w:sz w:val="22"/>
                <w:szCs w:val="22"/>
              </w:rPr>
              <w:t>Daily text message with short positive message</w:t>
            </w:r>
          </w:p>
        </w:tc>
        <w:tc>
          <w:tcPr>
            <w:tcW w:w="1740" w:type="dxa"/>
            <w:tcMar>
              <w:left w:w="105" w:type="dxa"/>
              <w:right w:w="105" w:type="dxa"/>
            </w:tcMar>
          </w:tcPr>
          <w:p w14:paraId="4AFE640B" w14:textId="77777777" w:rsidR="001316BD" w:rsidRDefault="001316BD">
            <w:pPr>
              <w:spacing w:line="276" w:lineRule="auto"/>
              <w:rPr>
                <w:sz w:val="22"/>
                <w:szCs w:val="22"/>
              </w:rPr>
            </w:pPr>
            <w:r>
              <w:rPr>
                <w:sz w:val="22"/>
                <w:szCs w:val="22"/>
              </w:rPr>
              <w:t>Self-efficacy</w:t>
            </w:r>
          </w:p>
          <w:p w14:paraId="1C50E333" w14:textId="77777777" w:rsidR="001316BD" w:rsidRDefault="001316BD">
            <w:pPr>
              <w:spacing w:line="276" w:lineRule="auto"/>
              <w:rPr>
                <w:sz w:val="22"/>
                <w:szCs w:val="22"/>
              </w:rPr>
            </w:pPr>
          </w:p>
        </w:tc>
        <w:tc>
          <w:tcPr>
            <w:tcW w:w="4725" w:type="dxa"/>
            <w:tcMar>
              <w:left w:w="105" w:type="dxa"/>
              <w:right w:w="105" w:type="dxa"/>
            </w:tcMar>
          </w:tcPr>
          <w:p w14:paraId="6628CFE6" w14:textId="77777777" w:rsidR="001316BD" w:rsidRDefault="001316BD">
            <w:pPr>
              <w:spacing w:line="276" w:lineRule="auto"/>
              <w:rPr>
                <w:sz w:val="22"/>
                <w:szCs w:val="22"/>
              </w:rPr>
            </w:pPr>
            <w:r>
              <w:rPr>
                <w:sz w:val="22"/>
                <w:szCs w:val="22"/>
              </w:rPr>
              <w:t>3.1 Social support (unspecified)</w:t>
            </w:r>
          </w:p>
        </w:tc>
      </w:tr>
      <w:tr w:rsidR="001316BD" w14:paraId="580C95DE" w14:textId="77777777" w:rsidTr="297BA40B">
        <w:trPr>
          <w:divId w:val="2066369846"/>
          <w:trHeight w:val="285"/>
        </w:trPr>
        <w:tc>
          <w:tcPr>
            <w:tcW w:w="2175" w:type="dxa"/>
            <w:tcMar>
              <w:left w:w="105" w:type="dxa"/>
              <w:right w:w="105" w:type="dxa"/>
            </w:tcMar>
          </w:tcPr>
          <w:p w14:paraId="4EBEC859" w14:textId="77777777" w:rsidR="001316BD" w:rsidRDefault="001316BD">
            <w:pPr>
              <w:spacing w:line="276" w:lineRule="auto"/>
              <w:rPr>
                <w:sz w:val="22"/>
                <w:szCs w:val="22"/>
              </w:rPr>
            </w:pPr>
            <w:r>
              <w:rPr>
                <w:sz w:val="22"/>
                <w:szCs w:val="22"/>
              </w:rPr>
              <w:t xml:space="preserve">Monthly video chat (Zoom) for PA support </w:t>
            </w:r>
          </w:p>
        </w:tc>
        <w:tc>
          <w:tcPr>
            <w:tcW w:w="1740" w:type="dxa"/>
            <w:tcMar>
              <w:left w:w="105" w:type="dxa"/>
              <w:right w:w="105" w:type="dxa"/>
            </w:tcMar>
          </w:tcPr>
          <w:p w14:paraId="0818D10E" w14:textId="77777777" w:rsidR="001316BD" w:rsidRDefault="001316BD">
            <w:pPr>
              <w:spacing w:line="276" w:lineRule="auto"/>
              <w:rPr>
                <w:sz w:val="22"/>
                <w:szCs w:val="22"/>
              </w:rPr>
            </w:pPr>
            <w:r>
              <w:rPr>
                <w:sz w:val="22"/>
                <w:szCs w:val="22"/>
              </w:rPr>
              <w:t>Knowledge,</w:t>
            </w:r>
          </w:p>
          <w:p w14:paraId="3B18CDF1" w14:textId="77777777" w:rsidR="001316BD" w:rsidRDefault="001316BD">
            <w:pPr>
              <w:spacing w:line="276" w:lineRule="auto"/>
              <w:rPr>
                <w:sz w:val="22"/>
                <w:szCs w:val="22"/>
              </w:rPr>
            </w:pPr>
            <w:r>
              <w:rPr>
                <w:sz w:val="22"/>
                <w:szCs w:val="22"/>
              </w:rPr>
              <w:t>Outcome expectations,</w:t>
            </w:r>
          </w:p>
          <w:p w14:paraId="41A177CF" w14:textId="77777777" w:rsidR="001316BD" w:rsidRDefault="001316BD">
            <w:pPr>
              <w:spacing w:line="276" w:lineRule="auto"/>
              <w:rPr>
                <w:sz w:val="22"/>
                <w:szCs w:val="22"/>
              </w:rPr>
            </w:pPr>
            <w:r>
              <w:rPr>
                <w:sz w:val="22"/>
                <w:szCs w:val="22"/>
              </w:rPr>
              <w:t>Self-efficacy,</w:t>
            </w:r>
          </w:p>
          <w:p w14:paraId="6A7E1132" w14:textId="77777777" w:rsidR="001316BD" w:rsidRDefault="001316BD">
            <w:pPr>
              <w:spacing w:line="276" w:lineRule="auto"/>
              <w:rPr>
                <w:sz w:val="22"/>
                <w:szCs w:val="22"/>
              </w:rPr>
            </w:pPr>
            <w:r>
              <w:rPr>
                <w:sz w:val="22"/>
                <w:szCs w:val="22"/>
              </w:rPr>
              <w:t>Habits,</w:t>
            </w:r>
          </w:p>
          <w:p w14:paraId="01669292" w14:textId="77777777" w:rsidR="001316BD" w:rsidRDefault="001316BD">
            <w:pPr>
              <w:spacing w:line="276" w:lineRule="auto"/>
              <w:rPr>
                <w:sz w:val="22"/>
                <w:szCs w:val="22"/>
              </w:rPr>
            </w:pPr>
            <w:r>
              <w:rPr>
                <w:sz w:val="22"/>
                <w:szCs w:val="22"/>
              </w:rPr>
              <w:t>Enjoyment</w:t>
            </w:r>
          </w:p>
        </w:tc>
        <w:tc>
          <w:tcPr>
            <w:tcW w:w="4725" w:type="dxa"/>
            <w:tcMar>
              <w:left w:w="105" w:type="dxa"/>
              <w:right w:w="105" w:type="dxa"/>
            </w:tcMar>
          </w:tcPr>
          <w:p w14:paraId="571191A0" w14:textId="77777777" w:rsidR="001316BD" w:rsidRDefault="001316BD">
            <w:pPr>
              <w:spacing w:line="276" w:lineRule="auto"/>
              <w:rPr>
                <w:sz w:val="22"/>
                <w:szCs w:val="22"/>
              </w:rPr>
            </w:pPr>
            <w:r>
              <w:rPr>
                <w:sz w:val="22"/>
                <w:szCs w:val="22"/>
              </w:rPr>
              <w:t>3.1 Social support (unspecified)</w:t>
            </w:r>
          </w:p>
        </w:tc>
      </w:tr>
      <w:tr w:rsidR="001316BD" w14:paraId="7EB68044" w14:textId="77777777" w:rsidTr="297BA40B">
        <w:trPr>
          <w:divId w:val="2066369846"/>
          <w:trHeight w:val="285"/>
        </w:trPr>
        <w:tc>
          <w:tcPr>
            <w:tcW w:w="2175" w:type="dxa"/>
            <w:tcMar>
              <w:left w:w="105" w:type="dxa"/>
              <w:right w:w="105" w:type="dxa"/>
            </w:tcMar>
          </w:tcPr>
          <w:p w14:paraId="75DE5CC8" w14:textId="77777777" w:rsidR="001316BD" w:rsidRDefault="001316BD">
            <w:pPr>
              <w:spacing w:line="276" w:lineRule="auto"/>
              <w:rPr>
                <w:sz w:val="22"/>
                <w:szCs w:val="22"/>
              </w:rPr>
            </w:pPr>
            <w:r>
              <w:rPr>
                <w:sz w:val="22"/>
                <w:szCs w:val="22"/>
              </w:rPr>
              <w:t>PACE video library topics (intervention delivery day)</w:t>
            </w:r>
          </w:p>
        </w:tc>
        <w:tc>
          <w:tcPr>
            <w:tcW w:w="1740" w:type="dxa"/>
            <w:tcMar>
              <w:left w:w="105" w:type="dxa"/>
              <w:right w:w="105" w:type="dxa"/>
            </w:tcMar>
          </w:tcPr>
          <w:p w14:paraId="6E9A5D83" w14:textId="77777777" w:rsidR="001316BD" w:rsidRDefault="001316BD">
            <w:pPr>
              <w:spacing w:line="276" w:lineRule="auto"/>
              <w:rPr>
                <w:sz w:val="22"/>
                <w:szCs w:val="22"/>
              </w:rPr>
            </w:pPr>
          </w:p>
        </w:tc>
        <w:tc>
          <w:tcPr>
            <w:tcW w:w="4725" w:type="dxa"/>
            <w:tcMar>
              <w:left w:w="105" w:type="dxa"/>
              <w:right w:w="105" w:type="dxa"/>
            </w:tcMar>
          </w:tcPr>
          <w:p w14:paraId="33026A58" w14:textId="77777777" w:rsidR="001316BD" w:rsidRDefault="001316BD">
            <w:pPr>
              <w:spacing w:line="276" w:lineRule="auto"/>
              <w:rPr>
                <w:sz w:val="22"/>
                <w:szCs w:val="22"/>
              </w:rPr>
            </w:pPr>
          </w:p>
        </w:tc>
      </w:tr>
      <w:tr w:rsidR="001316BD" w14:paraId="4335280D" w14:textId="77777777" w:rsidTr="297BA40B">
        <w:trPr>
          <w:divId w:val="2066369846"/>
          <w:trHeight w:val="285"/>
        </w:trPr>
        <w:tc>
          <w:tcPr>
            <w:tcW w:w="2175" w:type="dxa"/>
            <w:tcMar>
              <w:left w:w="105" w:type="dxa"/>
              <w:right w:w="105" w:type="dxa"/>
            </w:tcMar>
          </w:tcPr>
          <w:p w14:paraId="3A63A9CA" w14:textId="77777777" w:rsidR="001316BD" w:rsidRDefault="001316BD">
            <w:pPr>
              <w:spacing w:line="276" w:lineRule="auto"/>
              <w:ind w:left="427"/>
              <w:rPr>
                <w:sz w:val="22"/>
                <w:szCs w:val="22"/>
              </w:rPr>
            </w:pPr>
            <w:r>
              <w:rPr>
                <w:sz w:val="22"/>
                <w:szCs w:val="22"/>
              </w:rPr>
              <w:t>Meet John, a cancer survivor (Week 1 Day 7)</w:t>
            </w:r>
          </w:p>
        </w:tc>
        <w:tc>
          <w:tcPr>
            <w:tcW w:w="1740" w:type="dxa"/>
            <w:tcMar>
              <w:left w:w="105" w:type="dxa"/>
              <w:right w:w="105" w:type="dxa"/>
            </w:tcMar>
          </w:tcPr>
          <w:p w14:paraId="1C75723E" w14:textId="77777777" w:rsidR="001316BD" w:rsidRDefault="001316BD">
            <w:pPr>
              <w:spacing w:line="276" w:lineRule="auto"/>
              <w:rPr>
                <w:sz w:val="22"/>
                <w:szCs w:val="22"/>
              </w:rPr>
            </w:pPr>
            <w:r>
              <w:rPr>
                <w:sz w:val="22"/>
                <w:szCs w:val="22"/>
              </w:rPr>
              <w:t>Outcome expectations,</w:t>
            </w:r>
          </w:p>
          <w:p w14:paraId="60AC6F6A" w14:textId="77777777" w:rsidR="001316BD" w:rsidRDefault="001316BD">
            <w:pPr>
              <w:spacing w:line="276" w:lineRule="auto"/>
              <w:rPr>
                <w:sz w:val="22"/>
                <w:szCs w:val="22"/>
              </w:rPr>
            </w:pPr>
            <w:r>
              <w:rPr>
                <w:sz w:val="22"/>
                <w:szCs w:val="22"/>
              </w:rPr>
              <w:t>Self-efficacy</w:t>
            </w:r>
          </w:p>
        </w:tc>
        <w:tc>
          <w:tcPr>
            <w:tcW w:w="4725" w:type="dxa"/>
            <w:tcMar>
              <w:left w:w="105" w:type="dxa"/>
              <w:right w:w="105" w:type="dxa"/>
            </w:tcMar>
          </w:tcPr>
          <w:p w14:paraId="523B2CDE" w14:textId="77777777" w:rsidR="001316BD" w:rsidRDefault="001316BD">
            <w:pPr>
              <w:spacing w:line="276" w:lineRule="auto"/>
              <w:rPr>
                <w:rFonts w:ascii="Cambria" w:eastAsia="Cambria" w:hAnsi="Cambria" w:cs="Cambria"/>
                <w:sz w:val="22"/>
                <w:szCs w:val="22"/>
              </w:rPr>
            </w:pPr>
            <w:r w:rsidRPr="14DC6532">
              <w:rPr>
                <w:sz w:val="22"/>
                <w:szCs w:val="22"/>
              </w:rPr>
              <w:t>3.1 Social support (unspecified),</w:t>
            </w:r>
            <w:r>
              <w:rPr>
                <w:sz w:val="22"/>
                <w:szCs w:val="22"/>
              </w:rPr>
              <w:t xml:space="preserve"> </w:t>
            </w:r>
            <w:r w:rsidRPr="14DC6532">
              <w:rPr>
                <w:sz w:val="22"/>
                <w:szCs w:val="22"/>
              </w:rPr>
              <w:t>3.3 Social support (emotional),</w:t>
            </w:r>
            <w:r>
              <w:rPr>
                <w:sz w:val="22"/>
                <w:szCs w:val="22"/>
              </w:rPr>
              <w:t xml:space="preserve"> </w:t>
            </w:r>
            <w:r w:rsidRPr="5C95EEE7">
              <w:rPr>
                <w:sz w:val="22"/>
                <w:szCs w:val="22"/>
              </w:rPr>
              <w:t>5.1 Information about health consequences,</w:t>
            </w:r>
            <w:r>
              <w:rPr>
                <w:rFonts w:ascii="Cambria" w:eastAsia="Cambria" w:hAnsi="Cambria" w:cs="Cambria"/>
                <w:sz w:val="22"/>
                <w:szCs w:val="22"/>
              </w:rPr>
              <w:t xml:space="preserve"> 5.6 Information about emotional consequences, 9.1 Credible source</w:t>
            </w:r>
          </w:p>
        </w:tc>
      </w:tr>
      <w:tr w:rsidR="001316BD" w14:paraId="033F74AB" w14:textId="77777777" w:rsidTr="297BA40B">
        <w:trPr>
          <w:divId w:val="2066369846"/>
          <w:trHeight w:val="285"/>
        </w:trPr>
        <w:tc>
          <w:tcPr>
            <w:tcW w:w="2175" w:type="dxa"/>
            <w:tcMar>
              <w:left w:w="105" w:type="dxa"/>
              <w:right w:w="105" w:type="dxa"/>
            </w:tcMar>
          </w:tcPr>
          <w:p w14:paraId="694E47AC" w14:textId="77777777" w:rsidR="001316BD" w:rsidRDefault="001316BD">
            <w:pPr>
              <w:spacing w:line="276" w:lineRule="auto"/>
              <w:ind w:left="427"/>
              <w:rPr>
                <w:sz w:val="22"/>
                <w:szCs w:val="22"/>
              </w:rPr>
            </w:pPr>
            <w:r>
              <w:rPr>
                <w:sz w:val="22"/>
                <w:szCs w:val="22"/>
              </w:rPr>
              <w:t>Physical activity intensity (Week 2 Day 3)</w:t>
            </w:r>
          </w:p>
        </w:tc>
        <w:tc>
          <w:tcPr>
            <w:tcW w:w="1740" w:type="dxa"/>
            <w:tcMar>
              <w:left w:w="105" w:type="dxa"/>
              <w:right w:w="105" w:type="dxa"/>
            </w:tcMar>
          </w:tcPr>
          <w:p w14:paraId="7B20803A" w14:textId="77777777" w:rsidR="001316BD" w:rsidRDefault="001316BD">
            <w:pPr>
              <w:spacing w:line="276" w:lineRule="auto"/>
              <w:rPr>
                <w:sz w:val="22"/>
                <w:szCs w:val="22"/>
              </w:rPr>
            </w:pPr>
            <w:r>
              <w:rPr>
                <w:sz w:val="22"/>
                <w:szCs w:val="22"/>
              </w:rPr>
              <w:t>Knowledge,</w:t>
            </w:r>
          </w:p>
          <w:p w14:paraId="28E41CBE" w14:textId="77777777" w:rsidR="001316BD" w:rsidRDefault="001316BD">
            <w:pPr>
              <w:spacing w:line="276" w:lineRule="auto"/>
              <w:rPr>
                <w:sz w:val="22"/>
                <w:szCs w:val="22"/>
              </w:rPr>
            </w:pPr>
            <w:r>
              <w:rPr>
                <w:sz w:val="22"/>
                <w:szCs w:val="22"/>
              </w:rPr>
              <w:t>Outcome expectations</w:t>
            </w:r>
          </w:p>
        </w:tc>
        <w:tc>
          <w:tcPr>
            <w:tcW w:w="4725" w:type="dxa"/>
            <w:tcMar>
              <w:left w:w="105" w:type="dxa"/>
              <w:right w:w="105" w:type="dxa"/>
            </w:tcMar>
          </w:tcPr>
          <w:p w14:paraId="522F7F9C" w14:textId="77777777" w:rsidR="001316BD" w:rsidRDefault="001316BD">
            <w:pPr>
              <w:spacing w:line="276" w:lineRule="auto"/>
              <w:rPr>
                <w:rFonts w:ascii="Cambria" w:eastAsia="Cambria" w:hAnsi="Cambria" w:cs="Cambria"/>
                <w:sz w:val="22"/>
                <w:szCs w:val="22"/>
              </w:rPr>
            </w:pPr>
            <w:r>
              <w:rPr>
                <w:sz w:val="22"/>
                <w:szCs w:val="22"/>
              </w:rPr>
              <w:t>4.1. Instruction on how to perform the behavior</w:t>
            </w:r>
            <w:r>
              <w:rPr>
                <w:rFonts w:ascii="Cambria" w:eastAsia="Cambria" w:hAnsi="Cambria" w:cs="Cambria"/>
                <w:sz w:val="22"/>
                <w:szCs w:val="22"/>
              </w:rPr>
              <w:t>, 5.1. Information about health consequences, 5.6. Information about emotional consequences, 6.3. Information about others’ approval, 9.1. Credible source, 13.2. Framing/reframing</w:t>
            </w:r>
          </w:p>
        </w:tc>
      </w:tr>
      <w:tr w:rsidR="001316BD" w14:paraId="769CB804" w14:textId="77777777" w:rsidTr="297BA40B">
        <w:trPr>
          <w:divId w:val="2066369846"/>
          <w:trHeight w:val="285"/>
        </w:trPr>
        <w:tc>
          <w:tcPr>
            <w:tcW w:w="2175" w:type="dxa"/>
            <w:tcMar>
              <w:left w:w="105" w:type="dxa"/>
              <w:right w:w="105" w:type="dxa"/>
            </w:tcMar>
          </w:tcPr>
          <w:p w14:paraId="346B744D" w14:textId="77777777" w:rsidR="001316BD" w:rsidRDefault="001316BD">
            <w:pPr>
              <w:spacing w:line="276" w:lineRule="auto"/>
              <w:ind w:left="427"/>
              <w:rPr>
                <w:sz w:val="22"/>
                <w:szCs w:val="22"/>
              </w:rPr>
            </w:pPr>
            <w:r>
              <w:rPr>
                <w:sz w:val="22"/>
                <w:szCs w:val="22"/>
              </w:rPr>
              <w:t>Physical activity safety (Week 2 Day 6)</w:t>
            </w:r>
          </w:p>
        </w:tc>
        <w:tc>
          <w:tcPr>
            <w:tcW w:w="1740" w:type="dxa"/>
            <w:tcMar>
              <w:left w:w="105" w:type="dxa"/>
              <w:right w:w="105" w:type="dxa"/>
            </w:tcMar>
          </w:tcPr>
          <w:p w14:paraId="19597FF3" w14:textId="77777777" w:rsidR="001316BD" w:rsidRDefault="001316BD">
            <w:pPr>
              <w:spacing w:line="276" w:lineRule="auto"/>
              <w:rPr>
                <w:sz w:val="22"/>
                <w:szCs w:val="22"/>
              </w:rPr>
            </w:pPr>
            <w:r>
              <w:rPr>
                <w:sz w:val="22"/>
                <w:szCs w:val="22"/>
              </w:rPr>
              <w:t xml:space="preserve">Knowledge, </w:t>
            </w:r>
          </w:p>
          <w:p w14:paraId="198E4CD2" w14:textId="77777777" w:rsidR="001316BD" w:rsidRDefault="001316BD">
            <w:pPr>
              <w:spacing w:line="276" w:lineRule="auto"/>
              <w:rPr>
                <w:sz w:val="22"/>
                <w:szCs w:val="22"/>
              </w:rPr>
            </w:pPr>
            <w:r>
              <w:rPr>
                <w:sz w:val="22"/>
                <w:szCs w:val="22"/>
              </w:rPr>
              <w:t xml:space="preserve">Outcome expectations, </w:t>
            </w:r>
          </w:p>
          <w:p w14:paraId="0325C8F8" w14:textId="77777777" w:rsidR="001316BD" w:rsidRDefault="001316BD">
            <w:pPr>
              <w:spacing w:line="276" w:lineRule="auto"/>
              <w:rPr>
                <w:sz w:val="22"/>
                <w:szCs w:val="22"/>
              </w:rPr>
            </w:pPr>
            <w:r>
              <w:rPr>
                <w:sz w:val="22"/>
                <w:szCs w:val="22"/>
              </w:rPr>
              <w:t>Self-efficacy</w:t>
            </w:r>
          </w:p>
        </w:tc>
        <w:tc>
          <w:tcPr>
            <w:tcW w:w="4725" w:type="dxa"/>
            <w:tcMar>
              <w:left w:w="105" w:type="dxa"/>
              <w:right w:w="105" w:type="dxa"/>
            </w:tcMar>
          </w:tcPr>
          <w:p w14:paraId="5B9B79CE" w14:textId="77777777" w:rsidR="001316BD" w:rsidRDefault="001316BD">
            <w:pPr>
              <w:spacing w:line="276" w:lineRule="auto"/>
            </w:pPr>
            <w:r>
              <w:rPr>
                <w:rFonts w:ascii="Cambria" w:eastAsia="Cambria" w:hAnsi="Cambria" w:cs="Cambria"/>
                <w:sz w:val="22"/>
                <w:szCs w:val="22"/>
              </w:rPr>
              <w:t>1.2. Problem solving, 4.1. Instruction on how to perform the behavior, 4.2. Information about Antecedents, 5.1. Information about health consequences, 5.4. Monitoring of emotional consequences, 5.6. Information about emotional consequences, 6.3. Information about others’ approval, 9.1. Credible source, 15.1. Verbal persuasion about capability, 15.4. Self-talk</w:t>
            </w:r>
          </w:p>
        </w:tc>
      </w:tr>
      <w:tr w:rsidR="001316BD" w14:paraId="201EDBA2" w14:textId="77777777" w:rsidTr="297BA40B">
        <w:trPr>
          <w:divId w:val="2066369846"/>
          <w:trHeight w:val="285"/>
        </w:trPr>
        <w:tc>
          <w:tcPr>
            <w:tcW w:w="2175" w:type="dxa"/>
            <w:tcMar>
              <w:left w:w="105" w:type="dxa"/>
              <w:right w:w="105" w:type="dxa"/>
            </w:tcMar>
          </w:tcPr>
          <w:p w14:paraId="754C5CAC" w14:textId="77777777" w:rsidR="001316BD" w:rsidRDefault="001316BD">
            <w:pPr>
              <w:spacing w:line="276" w:lineRule="auto"/>
              <w:ind w:left="427"/>
              <w:rPr>
                <w:sz w:val="22"/>
                <w:szCs w:val="22"/>
              </w:rPr>
            </w:pPr>
            <w:r>
              <w:rPr>
                <w:sz w:val="22"/>
                <w:szCs w:val="22"/>
              </w:rPr>
              <w:t xml:space="preserve">Meet Karia, an exercise specialist for </w:t>
            </w:r>
            <w:r>
              <w:rPr>
                <w:sz w:val="22"/>
                <w:szCs w:val="22"/>
              </w:rPr>
              <w:lastRenderedPageBreak/>
              <w:t>cancer survivors (Week 3 Day 2)</w:t>
            </w:r>
          </w:p>
        </w:tc>
        <w:tc>
          <w:tcPr>
            <w:tcW w:w="1740" w:type="dxa"/>
            <w:tcMar>
              <w:left w:w="105" w:type="dxa"/>
              <w:right w:w="105" w:type="dxa"/>
            </w:tcMar>
          </w:tcPr>
          <w:p w14:paraId="0D8C2FFE" w14:textId="77777777" w:rsidR="001316BD" w:rsidRDefault="001316BD">
            <w:pPr>
              <w:spacing w:line="276" w:lineRule="auto"/>
              <w:rPr>
                <w:sz w:val="22"/>
                <w:szCs w:val="22"/>
              </w:rPr>
            </w:pPr>
            <w:r>
              <w:rPr>
                <w:sz w:val="22"/>
                <w:szCs w:val="22"/>
              </w:rPr>
              <w:lastRenderedPageBreak/>
              <w:t>Outcome expectations,</w:t>
            </w:r>
          </w:p>
          <w:p w14:paraId="5619E057" w14:textId="77777777" w:rsidR="001316BD" w:rsidRDefault="001316BD">
            <w:pPr>
              <w:spacing w:line="276" w:lineRule="auto"/>
              <w:rPr>
                <w:sz w:val="22"/>
                <w:szCs w:val="22"/>
              </w:rPr>
            </w:pPr>
            <w:r>
              <w:rPr>
                <w:sz w:val="22"/>
                <w:szCs w:val="22"/>
              </w:rPr>
              <w:t>Self-efficacy</w:t>
            </w:r>
          </w:p>
        </w:tc>
        <w:tc>
          <w:tcPr>
            <w:tcW w:w="4725" w:type="dxa"/>
            <w:tcMar>
              <w:left w:w="105" w:type="dxa"/>
              <w:right w:w="105" w:type="dxa"/>
            </w:tcMar>
          </w:tcPr>
          <w:p w14:paraId="39C044DE" w14:textId="77777777" w:rsidR="001316BD" w:rsidRDefault="001316BD">
            <w:pPr>
              <w:spacing w:line="276" w:lineRule="auto"/>
            </w:pPr>
            <w:r>
              <w:rPr>
                <w:rFonts w:ascii="Cambria" w:eastAsia="Cambria" w:hAnsi="Cambria" w:cs="Cambria"/>
                <w:sz w:val="22"/>
                <w:szCs w:val="22"/>
              </w:rPr>
              <w:t xml:space="preserve">3.1. Social support (unspecified), 5.1. Information about health consequences, 5.6. </w:t>
            </w:r>
            <w:r>
              <w:rPr>
                <w:rFonts w:ascii="Cambria" w:eastAsia="Cambria" w:hAnsi="Cambria" w:cs="Cambria"/>
                <w:sz w:val="22"/>
                <w:szCs w:val="22"/>
              </w:rPr>
              <w:lastRenderedPageBreak/>
              <w:t>Information about emotional consequences, 9.1. Credible source</w:t>
            </w:r>
          </w:p>
        </w:tc>
      </w:tr>
      <w:tr w:rsidR="001316BD" w14:paraId="76AAD72A" w14:textId="77777777" w:rsidTr="297BA40B">
        <w:trPr>
          <w:divId w:val="2066369846"/>
          <w:trHeight w:val="285"/>
        </w:trPr>
        <w:tc>
          <w:tcPr>
            <w:tcW w:w="2175" w:type="dxa"/>
            <w:tcMar>
              <w:left w:w="105" w:type="dxa"/>
              <w:right w:w="105" w:type="dxa"/>
            </w:tcMar>
          </w:tcPr>
          <w:p w14:paraId="5ADC874E" w14:textId="77777777" w:rsidR="001316BD" w:rsidRDefault="001316BD">
            <w:pPr>
              <w:spacing w:line="276" w:lineRule="auto"/>
              <w:ind w:left="427"/>
              <w:rPr>
                <w:sz w:val="22"/>
                <w:szCs w:val="22"/>
              </w:rPr>
            </w:pPr>
            <w:r>
              <w:rPr>
                <w:sz w:val="22"/>
                <w:szCs w:val="22"/>
              </w:rPr>
              <w:lastRenderedPageBreak/>
              <w:t>Physical activity benefits during cancer treatments (Week 3 Day 5)</w:t>
            </w:r>
          </w:p>
        </w:tc>
        <w:tc>
          <w:tcPr>
            <w:tcW w:w="1740" w:type="dxa"/>
            <w:tcMar>
              <w:left w:w="105" w:type="dxa"/>
              <w:right w:w="105" w:type="dxa"/>
            </w:tcMar>
          </w:tcPr>
          <w:p w14:paraId="593F90AE" w14:textId="77777777" w:rsidR="001316BD" w:rsidRDefault="001316BD">
            <w:pPr>
              <w:spacing w:line="276" w:lineRule="auto"/>
              <w:rPr>
                <w:sz w:val="22"/>
                <w:szCs w:val="22"/>
              </w:rPr>
            </w:pPr>
            <w:r>
              <w:rPr>
                <w:sz w:val="22"/>
                <w:szCs w:val="22"/>
              </w:rPr>
              <w:t xml:space="preserve">Knowledge, </w:t>
            </w:r>
          </w:p>
          <w:p w14:paraId="769E38C7" w14:textId="77777777" w:rsidR="001316BD" w:rsidRDefault="001316BD">
            <w:pPr>
              <w:spacing w:line="276" w:lineRule="auto"/>
              <w:rPr>
                <w:sz w:val="22"/>
                <w:szCs w:val="22"/>
              </w:rPr>
            </w:pPr>
            <w:r>
              <w:rPr>
                <w:sz w:val="22"/>
                <w:szCs w:val="22"/>
              </w:rPr>
              <w:t xml:space="preserve">Outcome expectations, </w:t>
            </w:r>
          </w:p>
          <w:p w14:paraId="2EF514C4" w14:textId="77777777" w:rsidR="001316BD" w:rsidRDefault="001316BD">
            <w:pPr>
              <w:spacing w:line="276" w:lineRule="auto"/>
              <w:rPr>
                <w:sz w:val="22"/>
                <w:szCs w:val="22"/>
              </w:rPr>
            </w:pPr>
            <w:r>
              <w:rPr>
                <w:sz w:val="22"/>
                <w:szCs w:val="22"/>
              </w:rPr>
              <w:t>Self-efficacy,</w:t>
            </w:r>
          </w:p>
          <w:p w14:paraId="0B2A8164" w14:textId="77777777" w:rsidR="001316BD" w:rsidRDefault="001316BD">
            <w:pPr>
              <w:spacing w:line="276" w:lineRule="auto"/>
              <w:rPr>
                <w:sz w:val="22"/>
                <w:szCs w:val="22"/>
              </w:rPr>
            </w:pPr>
            <w:r>
              <w:rPr>
                <w:sz w:val="22"/>
                <w:szCs w:val="22"/>
              </w:rPr>
              <w:t>Enjoyment</w:t>
            </w:r>
          </w:p>
        </w:tc>
        <w:tc>
          <w:tcPr>
            <w:tcW w:w="4725" w:type="dxa"/>
            <w:tcMar>
              <w:left w:w="105" w:type="dxa"/>
              <w:right w:w="105" w:type="dxa"/>
            </w:tcMar>
          </w:tcPr>
          <w:p w14:paraId="78B2992A" w14:textId="77777777" w:rsidR="001316BD" w:rsidRDefault="001316BD">
            <w:pPr>
              <w:spacing w:line="276" w:lineRule="auto"/>
            </w:pPr>
            <w:r>
              <w:rPr>
                <w:rFonts w:ascii="Cambria" w:eastAsia="Cambria" w:hAnsi="Cambria" w:cs="Cambria"/>
                <w:sz w:val="22"/>
                <w:szCs w:val="22"/>
              </w:rPr>
              <w:t>4.1. Instruction on how to perform the behavior, 4.2. Information about Antecedents, 5.1. Information about health consequences, 5.4. Monitoring of emotional consequences, 5.6. Information about emotional consequences, 6.3. Information about others’ approval, 9.1. Credible source, 15.1. Verbal persuasion about capability</w:t>
            </w:r>
          </w:p>
        </w:tc>
      </w:tr>
      <w:tr w:rsidR="001316BD" w14:paraId="6F2ADAE4" w14:textId="77777777" w:rsidTr="297BA40B">
        <w:trPr>
          <w:divId w:val="2066369846"/>
          <w:trHeight w:val="285"/>
        </w:trPr>
        <w:tc>
          <w:tcPr>
            <w:tcW w:w="2175" w:type="dxa"/>
            <w:tcMar>
              <w:left w:w="105" w:type="dxa"/>
              <w:right w:w="105" w:type="dxa"/>
            </w:tcMar>
          </w:tcPr>
          <w:p w14:paraId="130D70A7" w14:textId="77777777" w:rsidR="001316BD" w:rsidRDefault="001316BD">
            <w:pPr>
              <w:spacing w:line="276" w:lineRule="auto"/>
              <w:ind w:left="427"/>
              <w:rPr>
                <w:sz w:val="22"/>
                <w:szCs w:val="22"/>
              </w:rPr>
            </w:pPr>
            <w:r>
              <w:rPr>
                <w:sz w:val="22"/>
                <w:szCs w:val="22"/>
              </w:rPr>
              <w:t>Physical activity resources for people living beyond cancer (Week 4 Day 1)</w:t>
            </w:r>
          </w:p>
        </w:tc>
        <w:tc>
          <w:tcPr>
            <w:tcW w:w="1740" w:type="dxa"/>
            <w:tcMar>
              <w:left w:w="105" w:type="dxa"/>
              <w:right w:w="105" w:type="dxa"/>
            </w:tcMar>
          </w:tcPr>
          <w:p w14:paraId="05A77D08" w14:textId="77777777" w:rsidR="001316BD" w:rsidRDefault="001316BD">
            <w:pPr>
              <w:spacing w:line="276" w:lineRule="auto"/>
              <w:rPr>
                <w:sz w:val="22"/>
                <w:szCs w:val="22"/>
              </w:rPr>
            </w:pPr>
            <w:r>
              <w:rPr>
                <w:sz w:val="22"/>
                <w:szCs w:val="22"/>
              </w:rPr>
              <w:t>Knowledge,</w:t>
            </w:r>
          </w:p>
          <w:p w14:paraId="05743E87" w14:textId="77777777" w:rsidR="001316BD" w:rsidRDefault="001316BD">
            <w:pPr>
              <w:spacing w:line="276" w:lineRule="auto"/>
              <w:rPr>
                <w:sz w:val="22"/>
                <w:szCs w:val="22"/>
              </w:rPr>
            </w:pPr>
            <w:r>
              <w:rPr>
                <w:sz w:val="22"/>
                <w:szCs w:val="22"/>
              </w:rPr>
              <w:t>Outcome expectations</w:t>
            </w:r>
          </w:p>
          <w:p w14:paraId="578F715F" w14:textId="77777777" w:rsidR="001316BD" w:rsidRDefault="001316BD">
            <w:pPr>
              <w:spacing w:line="276" w:lineRule="auto"/>
              <w:rPr>
                <w:sz w:val="22"/>
                <w:szCs w:val="22"/>
              </w:rPr>
            </w:pPr>
          </w:p>
        </w:tc>
        <w:tc>
          <w:tcPr>
            <w:tcW w:w="4725" w:type="dxa"/>
            <w:tcMar>
              <w:left w:w="105" w:type="dxa"/>
              <w:right w:w="105" w:type="dxa"/>
            </w:tcMar>
          </w:tcPr>
          <w:p w14:paraId="34FD296C" w14:textId="77777777" w:rsidR="001316BD" w:rsidRDefault="001316BD">
            <w:pPr>
              <w:spacing w:line="276" w:lineRule="auto"/>
            </w:pPr>
            <w:r>
              <w:rPr>
                <w:rFonts w:ascii="Cambria" w:eastAsia="Cambria" w:hAnsi="Cambria" w:cs="Cambria"/>
                <w:sz w:val="22"/>
                <w:szCs w:val="22"/>
              </w:rPr>
              <w:t>4.1. Instruction on how to perform the behavior, 6.3. Information about others’ approval, 9.1. Credible source</w:t>
            </w:r>
          </w:p>
        </w:tc>
      </w:tr>
      <w:tr w:rsidR="001316BD" w14:paraId="0C97688D" w14:textId="77777777" w:rsidTr="297BA40B">
        <w:trPr>
          <w:divId w:val="2066369846"/>
          <w:trHeight w:val="285"/>
        </w:trPr>
        <w:tc>
          <w:tcPr>
            <w:tcW w:w="2175" w:type="dxa"/>
            <w:tcMar>
              <w:left w:w="105" w:type="dxa"/>
              <w:right w:w="105" w:type="dxa"/>
            </w:tcMar>
          </w:tcPr>
          <w:p w14:paraId="5A1C41AE" w14:textId="77777777" w:rsidR="001316BD" w:rsidRDefault="001316BD">
            <w:pPr>
              <w:spacing w:line="276" w:lineRule="auto"/>
              <w:ind w:left="427"/>
              <w:rPr>
                <w:sz w:val="22"/>
                <w:szCs w:val="22"/>
              </w:rPr>
            </w:pPr>
            <w:r>
              <w:rPr>
                <w:sz w:val="22"/>
                <w:szCs w:val="22"/>
              </w:rPr>
              <w:t>Meet Paula, a cancer caregiver (Week 4 Day 4)</w:t>
            </w:r>
          </w:p>
        </w:tc>
        <w:tc>
          <w:tcPr>
            <w:tcW w:w="1740" w:type="dxa"/>
            <w:tcMar>
              <w:left w:w="105" w:type="dxa"/>
              <w:right w:w="105" w:type="dxa"/>
            </w:tcMar>
          </w:tcPr>
          <w:p w14:paraId="09109CC9" w14:textId="77777777" w:rsidR="001316BD" w:rsidRDefault="001316BD">
            <w:pPr>
              <w:spacing w:line="276" w:lineRule="auto"/>
              <w:rPr>
                <w:sz w:val="22"/>
                <w:szCs w:val="22"/>
              </w:rPr>
            </w:pPr>
            <w:r>
              <w:rPr>
                <w:sz w:val="22"/>
                <w:szCs w:val="22"/>
              </w:rPr>
              <w:t>Outcome expectations,</w:t>
            </w:r>
          </w:p>
          <w:p w14:paraId="5D5B8610" w14:textId="77777777" w:rsidR="001316BD" w:rsidRDefault="001316BD">
            <w:pPr>
              <w:spacing w:line="276" w:lineRule="auto"/>
              <w:rPr>
                <w:sz w:val="22"/>
                <w:szCs w:val="22"/>
              </w:rPr>
            </w:pPr>
            <w:r>
              <w:rPr>
                <w:sz w:val="22"/>
                <w:szCs w:val="22"/>
              </w:rPr>
              <w:t>Self-efficacy</w:t>
            </w:r>
          </w:p>
        </w:tc>
        <w:tc>
          <w:tcPr>
            <w:tcW w:w="4725" w:type="dxa"/>
            <w:tcMar>
              <w:left w:w="105" w:type="dxa"/>
              <w:right w:w="105" w:type="dxa"/>
            </w:tcMar>
          </w:tcPr>
          <w:p w14:paraId="1B32F2C0" w14:textId="77777777" w:rsidR="001316BD" w:rsidRDefault="001316BD">
            <w:pPr>
              <w:spacing w:line="276" w:lineRule="auto"/>
            </w:pPr>
            <w:r>
              <w:rPr>
                <w:rFonts w:ascii="Cambria" w:eastAsia="Cambria" w:hAnsi="Cambria" w:cs="Cambria"/>
                <w:sz w:val="22"/>
                <w:szCs w:val="22"/>
              </w:rPr>
              <w:t>5.1. Information about health consequences, 5.6. Information about emotional consequences, 8.7. Graded tasks, 9.1. Credible source, 15.1. Verbal persuasion about capability</w:t>
            </w:r>
          </w:p>
        </w:tc>
      </w:tr>
      <w:tr w:rsidR="001316BD" w14:paraId="4F1E23E0" w14:textId="77777777" w:rsidTr="297BA40B">
        <w:trPr>
          <w:divId w:val="2066369846"/>
          <w:trHeight w:val="285"/>
        </w:trPr>
        <w:tc>
          <w:tcPr>
            <w:tcW w:w="2175" w:type="dxa"/>
            <w:tcMar>
              <w:left w:w="105" w:type="dxa"/>
              <w:right w:w="105" w:type="dxa"/>
            </w:tcMar>
          </w:tcPr>
          <w:p w14:paraId="27929090" w14:textId="77777777" w:rsidR="001316BD" w:rsidRDefault="001316BD">
            <w:pPr>
              <w:spacing w:line="276" w:lineRule="auto"/>
              <w:ind w:left="427"/>
              <w:rPr>
                <w:sz w:val="22"/>
                <w:szCs w:val="22"/>
              </w:rPr>
            </w:pPr>
            <w:r>
              <w:rPr>
                <w:sz w:val="22"/>
                <w:szCs w:val="22"/>
              </w:rPr>
              <w:t>The right amount of physical activity (Week 4 Day 7)</w:t>
            </w:r>
          </w:p>
        </w:tc>
        <w:tc>
          <w:tcPr>
            <w:tcW w:w="1740" w:type="dxa"/>
            <w:tcMar>
              <w:left w:w="105" w:type="dxa"/>
              <w:right w:w="105" w:type="dxa"/>
            </w:tcMar>
          </w:tcPr>
          <w:p w14:paraId="3CC0A5A7" w14:textId="77777777" w:rsidR="001316BD" w:rsidRDefault="001316BD">
            <w:pPr>
              <w:spacing w:line="276" w:lineRule="auto"/>
              <w:rPr>
                <w:sz w:val="22"/>
                <w:szCs w:val="22"/>
              </w:rPr>
            </w:pPr>
            <w:r>
              <w:rPr>
                <w:sz w:val="22"/>
                <w:szCs w:val="22"/>
              </w:rPr>
              <w:t>Knowledge,</w:t>
            </w:r>
          </w:p>
          <w:p w14:paraId="459FBA21" w14:textId="77777777" w:rsidR="001316BD" w:rsidRDefault="001316BD">
            <w:pPr>
              <w:spacing w:line="276" w:lineRule="auto"/>
              <w:rPr>
                <w:sz w:val="22"/>
                <w:szCs w:val="22"/>
              </w:rPr>
            </w:pPr>
            <w:r>
              <w:rPr>
                <w:sz w:val="22"/>
                <w:szCs w:val="22"/>
              </w:rPr>
              <w:t>Outcome expectations</w:t>
            </w:r>
          </w:p>
        </w:tc>
        <w:tc>
          <w:tcPr>
            <w:tcW w:w="4725" w:type="dxa"/>
            <w:tcMar>
              <w:left w:w="105" w:type="dxa"/>
              <w:right w:w="105" w:type="dxa"/>
            </w:tcMar>
          </w:tcPr>
          <w:p w14:paraId="1BB46240" w14:textId="77777777" w:rsidR="001316BD" w:rsidRDefault="001316BD">
            <w:pPr>
              <w:spacing w:line="276" w:lineRule="auto"/>
            </w:pPr>
            <w:r>
              <w:rPr>
                <w:sz w:val="22"/>
                <w:szCs w:val="22"/>
              </w:rPr>
              <w:t>1.2 Problem Solving</w:t>
            </w:r>
            <w:r>
              <w:rPr>
                <w:rFonts w:ascii="Cambria" w:eastAsia="Cambria" w:hAnsi="Cambria" w:cs="Cambria"/>
                <w:sz w:val="22"/>
                <w:szCs w:val="22"/>
              </w:rPr>
              <w:t>, 3.1. Social support (unspecified), 4.1. Instruction on how to perform the behavior, 5.1. Information about health consequences, 5.6. Information about emotional consequences, 8.7. Graded tasks</w:t>
            </w:r>
          </w:p>
          <w:p w14:paraId="7229F80E" w14:textId="77777777" w:rsidR="001316BD" w:rsidRDefault="001316BD">
            <w:pPr>
              <w:spacing w:line="276" w:lineRule="auto"/>
            </w:pPr>
            <w:r>
              <w:rPr>
                <w:rFonts w:ascii="Cambria" w:eastAsia="Cambria" w:hAnsi="Cambria" w:cs="Cambria"/>
                <w:sz w:val="22"/>
                <w:szCs w:val="22"/>
              </w:rPr>
              <w:t>9.1. Credible source, 13.2. Framing/reframing, 15.1. Verbal persuasion about capability, 15.4. Self-talk</w:t>
            </w:r>
          </w:p>
        </w:tc>
      </w:tr>
      <w:tr w:rsidR="001316BD" w14:paraId="734D2642" w14:textId="77777777" w:rsidTr="297BA40B">
        <w:trPr>
          <w:divId w:val="2066369846"/>
          <w:trHeight w:val="285"/>
        </w:trPr>
        <w:tc>
          <w:tcPr>
            <w:tcW w:w="2175" w:type="dxa"/>
            <w:tcMar>
              <w:left w:w="105" w:type="dxa"/>
              <w:right w:w="105" w:type="dxa"/>
            </w:tcMar>
          </w:tcPr>
          <w:p w14:paraId="52532CB4" w14:textId="77777777" w:rsidR="001316BD" w:rsidRDefault="001316BD">
            <w:pPr>
              <w:spacing w:line="276" w:lineRule="auto"/>
              <w:ind w:left="427"/>
              <w:rPr>
                <w:sz w:val="22"/>
                <w:szCs w:val="22"/>
              </w:rPr>
            </w:pPr>
            <w:r>
              <w:rPr>
                <w:sz w:val="22"/>
                <w:szCs w:val="22"/>
              </w:rPr>
              <w:t>Physical activity and cancer prognosis (Week 5 Day 3)</w:t>
            </w:r>
          </w:p>
        </w:tc>
        <w:tc>
          <w:tcPr>
            <w:tcW w:w="1740" w:type="dxa"/>
            <w:tcMar>
              <w:left w:w="105" w:type="dxa"/>
              <w:right w:w="105" w:type="dxa"/>
            </w:tcMar>
          </w:tcPr>
          <w:p w14:paraId="5BE6D78C" w14:textId="77777777" w:rsidR="001316BD" w:rsidRDefault="001316BD">
            <w:pPr>
              <w:spacing w:line="276" w:lineRule="auto"/>
              <w:rPr>
                <w:sz w:val="22"/>
                <w:szCs w:val="22"/>
              </w:rPr>
            </w:pPr>
            <w:r>
              <w:rPr>
                <w:sz w:val="22"/>
                <w:szCs w:val="22"/>
              </w:rPr>
              <w:t>Knowledge,</w:t>
            </w:r>
          </w:p>
          <w:p w14:paraId="41E7EDC0" w14:textId="77777777" w:rsidR="001316BD" w:rsidRDefault="001316BD">
            <w:pPr>
              <w:spacing w:line="276" w:lineRule="auto"/>
              <w:rPr>
                <w:sz w:val="22"/>
                <w:szCs w:val="22"/>
              </w:rPr>
            </w:pPr>
            <w:r>
              <w:rPr>
                <w:sz w:val="22"/>
                <w:szCs w:val="22"/>
              </w:rPr>
              <w:t>Outcome expectations</w:t>
            </w:r>
          </w:p>
        </w:tc>
        <w:tc>
          <w:tcPr>
            <w:tcW w:w="4725" w:type="dxa"/>
            <w:tcMar>
              <w:left w:w="105" w:type="dxa"/>
              <w:right w:w="105" w:type="dxa"/>
            </w:tcMar>
          </w:tcPr>
          <w:p w14:paraId="7998BB0F" w14:textId="77777777" w:rsidR="001316BD" w:rsidRDefault="001316BD">
            <w:pPr>
              <w:spacing w:line="276" w:lineRule="auto"/>
            </w:pPr>
            <w:r>
              <w:rPr>
                <w:rFonts w:ascii="Cambria" w:eastAsia="Cambria" w:hAnsi="Cambria" w:cs="Cambria"/>
                <w:sz w:val="22"/>
                <w:szCs w:val="22"/>
              </w:rPr>
              <w:t>5.1. Information about health consequences, 9.1. Credible source, 13.2. Framing/reframing, 15.1. Verbal persuasion about capability</w:t>
            </w:r>
          </w:p>
        </w:tc>
      </w:tr>
      <w:tr w:rsidR="001316BD" w14:paraId="320B158D" w14:textId="77777777" w:rsidTr="297BA40B">
        <w:trPr>
          <w:divId w:val="2066369846"/>
          <w:trHeight w:val="285"/>
        </w:trPr>
        <w:tc>
          <w:tcPr>
            <w:tcW w:w="2175" w:type="dxa"/>
            <w:tcMar>
              <w:left w:w="105" w:type="dxa"/>
              <w:right w:w="105" w:type="dxa"/>
            </w:tcMar>
          </w:tcPr>
          <w:p w14:paraId="71C19CE6" w14:textId="77777777" w:rsidR="001316BD" w:rsidRDefault="001316BD">
            <w:pPr>
              <w:spacing w:line="276" w:lineRule="auto"/>
              <w:ind w:left="427"/>
              <w:rPr>
                <w:sz w:val="22"/>
                <w:szCs w:val="22"/>
              </w:rPr>
            </w:pPr>
            <w:r>
              <w:rPr>
                <w:sz w:val="22"/>
                <w:szCs w:val="22"/>
              </w:rPr>
              <w:t>Meet Deirdre, a cancer survivor (Week 5 Day 6)</w:t>
            </w:r>
          </w:p>
        </w:tc>
        <w:tc>
          <w:tcPr>
            <w:tcW w:w="1740" w:type="dxa"/>
            <w:tcMar>
              <w:left w:w="105" w:type="dxa"/>
              <w:right w:w="105" w:type="dxa"/>
            </w:tcMar>
          </w:tcPr>
          <w:p w14:paraId="2BAD0530" w14:textId="77777777" w:rsidR="001316BD" w:rsidRDefault="001316BD">
            <w:pPr>
              <w:spacing w:line="276" w:lineRule="auto"/>
              <w:rPr>
                <w:sz w:val="22"/>
                <w:szCs w:val="22"/>
              </w:rPr>
            </w:pPr>
            <w:r>
              <w:rPr>
                <w:sz w:val="22"/>
                <w:szCs w:val="22"/>
              </w:rPr>
              <w:t>Outcome expectations,</w:t>
            </w:r>
          </w:p>
          <w:p w14:paraId="27ACCFFD" w14:textId="77777777" w:rsidR="001316BD" w:rsidRDefault="001316BD">
            <w:pPr>
              <w:spacing w:line="276" w:lineRule="auto"/>
              <w:rPr>
                <w:sz w:val="22"/>
                <w:szCs w:val="22"/>
              </w:rPr>
            </w:pPr>
            <w:r>
              <w:rPr>
                <w:sz w:val="22"/>
                <w:szCs w:val="22"/>
              </w:rPr>
              <w:t>Self-efficacy</w:t>
            </w:r>
          </w:p>
        </w:tc>
        <w:tc>
          <w:tcPr>
            <w:tcW w:w="4725" w:type="dxa"/>
            <w:tcMar>
              <w:left w:w="105" w:type="dxa"/>
              <w:right w:w="105" w:type="dxa"/>
            </w:tcMar>
          </w:tcPr>
          <w:p w14:paraId="2BB3F6AD" w14:textId="77777777" w:rsidR="001316BD" w:rsidRDefault="001316BD">
            <w:pPr>
              <w:spacing w:line="276" w:lineRule="auto"/>
            </w:pPr>
            <w:r>
              <w:rPr>
                <w:rFonts w:ascii="Cambria" w:eastAsia="Cambria" w:hAnsi="Cambria" w:cs="Cambria"/>
                <w:sz w:val="22"/>
                <w:szCs w:val="22"/>
              </w:rPr>
              <w:t>3.1. Social support (unspecified), 5.1. Information about health consequences, 5.6. Information about emotional consequences, 9.1. Credible source, 15.1. Verbal persuasion about capability</w:t>
            </w:r>
          </w:p>
        </w:tc>
      </w:tr>
      <w:tr w:rsidR="001316BD" w14:paraId="396EE4BF" w14:textId="77777777" w:rsidTr="297BA40B">
        <w:trPr>
          <w:divId w:val="2066369846"/>
          <w:trHeight w:val="285"/>
        </w:trPr>
        <w:tc>
          <w:tcPr>
            <w:tcW w:w="2175" w:type="dxa"/>
            <w:tcMar>
              <w:left w:w="105" w:type="dxa"/>
              <w:right w:w="105" w:type="dxa"/>
            </w:tcMar>
          </w:tcPr>
          <w:p w14:paraId="6E469FBB" w14:textId="77777777" w:rsidR="001316BD" w:rsidRDefault="001316BD">
            <w:pPr>
              <w:spacing w:line="276" w:lineRule="auto"/>
              <w:ind w:left="427"/>
              <w:rPr>
                <w:sz w:val="22"/>
                <w:szCs w:val="22"/>
              </w:rPr>
            </w:pPr>
            <w:r>
              <w:rPr>
                <w:sz w:val="22"/>
                <w:szCs w:val="22"/>
              </w:rPr>
              <w:t xml:space="preserve">Talking to your doctor about </w:t>
            </w:r>
            <w:r>
              <w:rPr>
                <w:sz w:val="22"/>
                <w:szCs w:val="22"/>
              </w:rPr>
              <w:lastRenderedPageBreak/>
              <w:t xml:space="preserve">physical activity (Week 6 Day 2) </w:t>
            </w:r>
          </w:p>
        </w:tc>
        <w:tc>
          <w:tcPr>
            <w:tcW w:w="1740" w:type="dxa"/>
            <w:tcMar>
              <w:left w:w="105" w:type="dxa"/>
              <w:right w:w="105" w:type="dxa"/>
            </w:tcMar>
          </w:tcPr>
          <w:p w14:paraId="266ABD26" w14:textId="77777777" w:rsidR="001316BD" w:rsidRDefault="001316BD">
            <w:pPr>
              <w:spacing w:line="276" w:lineRule="auto"/>
              <w:rPr>
                <w:sz w:val="22"/>
                <w:szCs w:val="22"/>
              </w:rPr>
            </w:pPr>
            <w:r>
              <w:rPr>
                <w:sz w:val="22"/>
                <w:szCs w:val="22"/>
              </w:rPr>
              <w:lastRenderedPageBreak/>
              <w:t>Knowledge,</w:t>
            </w:r>
          </w:p>
          <w:p w14:paraId="67E72A27" w14:textId="77777777" w:rsidR="001316BD" w:rsidRDefault="001316BD">
            <w:pPr>
              <w:spacing w:line="276" w:lineRule="auto"/>
              <w:rPr>
                <w:sz w:val="22"/>
                <w:szCs w:val="22"/>
              </w:rPr>
            </w:pPr>
            <w:r>
              <w:rPr>
                <w:sz w:val="22"/>
                <w:szCs w:val="22"/>
              </w:rPr>
              <w:t>Outcome expectations,</w:t>
            </w:r>
          </w:p>
          <w:p w14:paraId="2A4901B8" w14:textId="77777777" w:rsidR="001316BD" w:rsidRDefault="001316BD">
            <w:pPr>
              <w:spacing w:line="276" w:lineRule="auto"/>
              <w:rPr>
                <w:sz w:val="22"/>
                <w:szCs w:val="22"/>
              </w:rPr>
            </w:pPr>
            <w:r>
              <w:rPr>
                <w:sz w:val="22"/>
                <w:szCs w:val="22"/>
              </w:rPr>
              <w:lastRenderedPageBreak/>
              <w:t>Self-efficacy</w:t>
            </w:r>
          </w:p>
          <w:p w14:paraId="4DD3CABB" w14:textId="77777777" w:rsidR="001316BD" w:rsidRDefault="001316BD">
            <w:pPr>
              <w:spacing w:line="276" w:lineRule="auto"/>
              <w:rPr>
                <w:sz w:val="22"/>
                <w:szCs w:val="22"/>
              </w:rPr>
            </w:pPr>
          </w:p>
        </w:tc>
        <w:tc>
          <w:tcPr>
            <w:tcW w:w="4725" w:type="dxa"/>
            <w:tcMar>
              <w:left w:w="105" w:type="dxa"/>
              <w:right w:w="105" w:type="dxa"/>
            </w:tcMar>
          </w:tcPr>
          <w:p w14:paraId="51154E6F" w14:textId="77777777" w:rsidR="001316BD" w:rsidRDefault="001316BD">
            <w:pPr>
              <w:spacing w:line="276" w:lineRule="auto"/>
            </w:pPr>
            <w:r>
              <w:rPr>
                <w:rFonts w:ascii="Cambria" w:eastAsia="Cambria" w:hAnsi="Cambria" w:cs="Cambria"/>
                <w:sz w:val="22"/>
                <w:szCs w:val="22"/>
              </w:rPr>
              <w:lastRenderedPageBreak/>
              <w:t xml:space="preserve">3.1. Social support (unspecified), 5.1. Information about health consequences, 5.6. Information about emotional consequences, 9.1. </w:t>
            </w:r>
            <w:r>
              <w:rPr>
                <w:rFonts w:ascii="Cambria" w:eastAsia="Cambria" w:hAnsi="Cambria" w:cs="Cambria"/>
                <w:sz w:val="22"/>
                <w:szCs w:val="22"/>
              </w:rPr>
              <w:lastRenderedPageBreak/>
              <w:t>Credible source, 15.1. Verbal persuasion about capability</w:t>
            </w:r>
          </w:p>
        </w:tc>
      </w:tr>
      <w:tr w:rsidR="001316BD" w14:paraId="39A024DB" w14:textId="77777777" w:rsidTr="297BA40B">
        <w:trPr>
          <w:divId w:val="2066369846"/>
          <w:trHeight w:val="285"/>
        </w:trPr>
        <w:tc>
          <w:tcPr>
            <w:tcW w:w="2175" w:type="dxa"/>
            <w:tcMar>
              <w:left w:w="105" w:type="dxa"/>
              <w:right w:w="105" w:type="dxa"/>
            </w:tcMar>
          </w:tcPr>
          <w:p w14:paraId="6E4A46DB" w14:textId="77777777" w:rsidR="001316BD" w:rsidRDefault="001316BD">
            <w:pPr>
              <w:spacing w:line="276" w:lineRule="auto"/>
              <w:ind w:left="427"/>
              <w:rPr>
                <w:sz w:val="22"/>
                <w:szCs w:val="22"/>
              </w:rPr>
            </w:pPr>
            <w:r>
              <w:rPr>
                <w:sz w:val="22"/>
                <w:szCs w:val="22"/>
              </w:rPr>
              <w:lastRenderedPageBreak/>
              <w:t>Physical activity, Energy, Fatigue and Sleep (Week 6 Day 5)</w:t>
            </w:r>
          </w:p>
        </w:tc>
        <w:tc>
          <w:tcPr>
            <w:tcW w:w="1740" w:type="dxa"/>
            <w:tcMar>
              <w:left w:w="105" w:type="dxa"/>
              <w:right w:w="105" w:type="dxa"/>
            </w:tcMar>
          </w:tcPr>
          <w:p w14:paraId="328D26BC" w14:textId="77777777" w:rsidR="001316BD" w:rsidRDefault="001316BD">
            <w:pPr>
              <w:spacing w:line="276" w:lineRule="auto"/>
              <w:rPr>
                <w:sz w:val="22"/>
                <w:szCs w:val="22"/>
              </w:rPr>
            </w:pPr>
            <w:r>
              <w:rPr>
                <w:sz w:val="22"/>
                <w:szCs w:val="22"/>
              </w:rPr>
              <w:t>Knowledge,</w:t>
            </w:r>
          </w:p>
          <w:p w14:paraId="6C13D8C7" w14:textId="77777777" w:rsidR="001316BD" w:rsidRDefault="001316BD">
            <w:pPr>
              <w:spacing w:line="276" w:lineRule="auto"/>
              <w:rPr>
                <w:sz w:val="22"/>
                <w:szCs w:val="22"/>
              </w:rPr>
            </w:pPr>
            <w:r>
              <w:rPr>
                <w:sz w:val="22"/>
                <w:szCs w:val="22"/>
              </w:rPr>
              <w:t>Outcome expectations,</w:t>
            </w:r>
          </w:p>
          <w:p w14:paraId="50704C5E" w14:textId="77777777" w:rsidR="001316BD" w:rsidRDefault="001316BD">
            <w:pPr>
              <w:spacing w:line="276" w:lineRule="auto"/>
              <w:rPr>
                <w:sz w:val="22"/>
                <w:szCs w:val="22"/>
              </w:rPr>
            </w:pPr>
            <w:r>
              <w:rPr>
                <w:sz w:val="22"/>
                <w:szCs w:val="22"/>
              </w:rPr>
              <w:t>Self-efficacy</w:t>
            </w:r>
          </w:p>
        </w:tc>
        <w:tc>
          <w:tcPr>
            <w:tcW w:w="4725" w:type="dxa"/>
            <w:tcMar>
              <w:left w:w="105" w:type="dxa"/>
              <w:right w:w="105" w:type="dxa"/>
            </w:tcMar>
          </w:tcPr>
          <w:p w14:paraId="7F2E9892" w14:textId="77777777" w:rsidR="001316BD" w:rsidRDefault="001316BD">
            <w:pPr>
              <w:spacing w:line="276" w:lineRule="auto"/>
            </w:pPr>
            <w:r>
              <w:rPr>
                <w:rFonts w:ascii="Cambria" w:eastAsia="Cambria" w:hAnsi="Cambria" w:cs="Cambria"/>
                <w:sz w:val="22"/>
                <w:szCs w:val="22"/>
              </w:rPr>
              <w:t>3.1. Social support (unspecified), 5.1. Information about health consequences, 9.1. Credible source, 15.1. Verbal persuasion about capability</w:t>
            </w:r>
          </w:p>
        </w:tc>
      </w:tr>
      <w:tr w:rsidR="001316BD" w14:paraId="6BBE373D" w14:textId="77777777" w:rsidTr="297BA40B">
        <w:trPr>
          <w:divId w:val="2066369846"/>
          <w:trHeight w:val="285"/>
        </w:trPr>
        <w:tc>
          <w:tcPr>
            <w:tcW w:w="2175" w:type="dxa"/>
            <w:tcMar>
              <w:left w:w="105" w:type="dxa"/>
              <w:right w:w="105" w:type="dxa"/>
            </w:tcMar>
          </w:tcPr>
          <w:p w14:paraId="4FB2BD26" w14:textId="77777777" w:rsidR="001316BD" w:rsidRDefault="001316BD">
            <w:pPr>
              <w:spacing w:line="276" w:lineRule="auto"/>
              <w:ind w:left="427"/>
              <w:rPr>
                <w:sz w:val="22"/>
                <w:szCs w:val="22"/>
              </w:rPr>
            </w:pPr>
            <w:r>
              <w:rPr>
                <w:sz w:val="22"/>
                <w:szCs w:val="22"/>
              </w:rPr>
              <w:t>Physical activity and social support (Week 7 Day 1)</w:t>
            </w:r>
          </w:p>
        </w:tc>
        <w:tc>
          <w:tcPr>
            <w:tcW w:w="1740" w:type="dxa"/>
            <w:tcMar>
              <w:left w:w="105" w:type="dxa"/>
              <w:right w:w="105" w:type="dxa"/>
            </w:tcMar>
          </w:tcPr>
          <w:p w14:paraId="170F419C" w14:textId="77777777" w:rsidR="001316BD" w:rsidRDefault="001316BD">
            <w:pPr>
              <w:spacing w:line="276" w:lineRule="auto"/>
              <w:rPr>
                <w:sz w:val="22"/>
                <w:szCs w:val="22"/>
              </w:rPr>
            </w:pPr>
            <w:r>
              <w:rPr>
                <w:sz w:val="22"/>
                <w:szCs w:val="22"/>
              </w:rPr>
              <w:t>Self-efficacy,</w:t>
            </w:r>
          </w:p>
          <w:p w14:paraId="3F54B93E" w14:textId="77777777" w:rsidR="001316BD" w:rsidRDefault="001316BD">
            <w:pPr>
              <w:spacing w:line="276" w:lineRule="auto"/>
              <w:rPr>
                <w:sz w:val="22"/>
                <w:szCs w:val="22"/>
              </w:rPr>
            </w:pPr>
            <w:r>
              <w:rPr>
                <w:sz w:val="22"/>
                <w:szCs w:val="22"/>
              </w:rPr>
              <w:t>Habits,</w:t>
            </w:r>
          </w:p>
          <w:p w14:paraId="30534283" w14:textId="77777777" w:rsidR="001316BD" w:rsidRDefault="001316BD">
            <w:pPr>
              <w:spacing w:line="276" w:lineRule="auto"/>
              <w:rPr>
                <w:sz w:val="22"/>
                <w:szCs w:val="22"/>
              </w:rPr>
            </w:pPr>
            <w:r>
              <w:rPr>
                <w:sz w:val="22"/>
                <w:szCs w:val="22"/>
              </w:rPr>
              <w:t>Enjoyment</w:t>
            </w:r>
          </w:p>
        </w:tc>
        <w:tc>
          <w:tcPr>
            <w:tcW w:w="4725" w:type="dxa"/>
            <w:tcMar>
              <w:left w:w="105" w:type="dxa"/>
              <w:right w:w="105" w:type="dxa"/>
            </w:tcMar>
          </w:tcPr>
          <w:p w14:paraId="052B5DE8" w14:textId="77777777" w:rsidR="001316BD" w:rsidRDefault="001316BD">
            <w:pPr>
              <w:spacing w:line="276" w:lineRule="auto"/>
            </w:pPr>
            <w:r>
              <w:rPr>
                <w:sz w:val="22"/>
                <w:szCs w:val="22"/>
              </w:rPr>
              <w:t>1.2 Problem Solving</w:t>
            </w:r>
            <w:r>
              <w:rPr>
                <w:rFonts w:ascii="Cambria" w:eastAsia="Cambria" w:hAnsi="Cambria" w:cs="Cambria"/>
                <w:sz w:val="22"/>
                <w:szCs w:val="22"/>
              </w:rPr>
              <w:t>, 3.1. Social support (unspecified), 5.1. Information about health consequences, 6.3. Information about others’ approval, 8.7. Graded tasks, 9.1. Credible source</w:t>
            </w:r>
          </w:p>
        </w:tc>
      </w:tr>
      <w:tr w:rsidR="001316BD" w14:paraId="20BFE995" w14:textId="77777777" w:rsidTr="297BA40B">
        <w:trPr>
          <w:divId w:val="2066369846"/>
          <w:trHeight w:val="285"/>
        </w:trPr>
        <w:tc>
          <w:tcPr>
            <w:tcW w:w="2175" w:type="dxa"/>
            <w:tcMar>
              <w:left w:w="105" w:type="dxa"/>
              <w:right w:w="105" w:type="dxa"/>
            </w:tcMar>
          </w:tcPr>
          <w:p w14:paraId="7B5A1492" w14:textId="77777777" w:rsidR="001316BD" w:rsidRDefault="001316BD">
            <w:pPr>
              <w:spacing w:line="276" w:lineRule="auto"/>
              <w:ind w:left="427"/>
              <w:rPr>
                <w:sz w:val="22"/>
                <w:szCs w:val="22"/>
              </w:rPr>
            </w:pPr>
            <w:r>
              <w:rPr>
                <w:sz w:val="22"/>
                <w:szCs w:val="22"/>
              </w:rPr>
              <w:t>Strength training (Week 7 Day 4)</w:t>
            </w:r>
          </w:p>
        </w:tc>
        <w:tc>
          <w:tcPr>
            <w:tcW w:w="1740" w:type="dxa"/>
            <w:tcMar>
              <w:left w:w="105" w:type="dxa"/>
              <w:right w:w="105" w:type="dxa"/>
            </w:tcMar>
          </w:tcPr>
          <w:p w14:paraId="49D41728" w14:textId="77777777" w:rsidR="001316BD" w:rsidRDefault="001316BD">
            <w:pPr>
              <w:spacing w:line="276" w:lineRule="auto"/>
              <w:rPr>
                <w:sz w:val="22"/>
                <w:szCs w:val="22"/>
              </w:rPr>
            </w:pPr>
            <w:r>
              <w:rPr>
                <w:sz w:val="22"/>
                <w:szCs w:val="22"/>
              </w:rPr>
              <w:t>Knowledge,</w:t>
            </w:r>
          </w:p>
          <w:p w14:paraId="68892595" w14:textId="77777777" w:rsidR="001316BD" w:rsidRDefault="001316BD">
            <w:pPr>
              <w:spacing w:line="276" w:lineRule="auto"/>
              <w:rPr>
                <w:sz w:val="22"/>
                <w:szCs w:val="22"/>
              </w:rPr>
            </w:pPr>
            <w:r>
              <w:rPr>
                <w:sz w:val="22"/>
                <w:szCs w:val="22"/>
              </w:rPr>
              <w:t>Outcome expectations</w:t>
            </w:r>
          </w:p>
        </w:tc>
        <w:tc>
          <w:tcPr>
            <w:tcW w:w="4725" w:type="dxa"/>
            <w:tcMar>
              <w:left w:w="105" w:type="dxa"/>
              <w:right w:w="105" w:type="dxa"/>
            </w:tcMar>
          </w:tcPr>
          <w:p w14:paraId="7073ACFA" w14:textId="77777777" w:rsidR="001316BD" w:rsidRDefault="001316BD">
            <w:pPr>
              <w:spacing w:line="276" w:lineRule="auto"/>
            </w:pPr>
            <w:r>
              <w:rPr>
                <w:rFonts w:ascii="Cambria" w:eastAsia="Cambria" w:hAnsi="Cambria" w:cs="Cambria"/>
                <w:sz w:val="22"/>
                <w:szCs w:val="22"/>
              </w:rPr>
              <w:t>4.1. Instruction on how to perform the behavior, 5.1. Information about health consequences, 5.6. Information about emotional consequences, 6.1. Demonstration of the behavior, 6.3. Information about others’ approval, 8.7. Graded tasks, 9.1. Credible source, 15.1. Verbal persuasion about capability</w:t>
            </w:r>
          </w:p>
        </w:tc>
      </w:tr>
      <w:tr w:rsidR="001316BD" w14:paraId="009ABD2C" w14:textId="77777777" w:rsidTr="297BA40B">
        <w:trPr>
          <w:divId w:val="2066369846"/>
          <w:trHeight w:val="285"/>
        </w:trPr>
        <w:tc>
          <w:tcPr>
            <w:tcW w:w="2175" w:type="dxa"/>
            <w:tcMar>
              <w:left w:w="105" w:type="dxa"/>
              <w:right w:w="105" w:type="dxa"/>
            </w:tcMar>
          </w:tcPr>
          <w:p w14:paraId="7D70CF38" w14:textId="77777777" w:rsidR="001316BD" w:rsidRDefault="001316BD">
            <w:pPr>
              <w:spacing w:line="276" w:lineRule="auto"/>
              <w:ind w:left="427"/>
              <w:rPr>
                <w:sz w:val="22"/>
                <w:szCs w:val="22"/>
              </w:rPr>
            </w:pPr>
            <w:r>
              <w:rPr>
                <w:sz w:val="22"/>
                <w:szCs w:val="22"/>
              </w:rPr>
              <w:t>Not feeling well enough for physical activity? (Week 7 Day 7)</w:t>
            </w:r>
          </w:p>
        </w:tc>
        <w:tc>
          <w:tcPr>
            <w:tcW w:w="1740" w:type="dxa"/>
            <w:tcMar>
              <w:left w:w="105" w:type="dxa"/>
              <w:right w:w="105" w:type="dxa"/>
            </w:tcMar>
          </w:tcPr>
          <w:p w14:paraId="6BCA8C3B" w14:textId="77777777" w:rsidR="001316BD" w:rsidRDefault="001316BD">
            <w:pPr>
              <w:spacing w:line="276" w:lineRule="auto"/>
              <w:rPr>
                <w:sz w:val="22"/>
                <w:szCs w:val="22"/>
              </w:rPr>
            </w:pPr>
            <w:r>
              <w:rPr>
                <w:sz w:val="22"/>
                <w:szCs w:val="22"/>
              </w:rPr>
              <w:t>Knowledge,</w:t>
            </w:r>
          </w:p>
          <w:p w14:paraId="54729B0F" w14:textId="77777777" w:rsidR="001316BD" w:rsidRDefault="001316BD">
            <w:pPr>
              <w:spacing w:line="276" w:lineRule="auto"/>
              <w:rPr>
                <w:sz w:val="22"/>
                <w:szCs w:val="22"/>
              </w:rPr>
            </w:pPr>
            <w:r>
              <w:rPr>
                <w:sz w:val="22"/>
                <w:szCs w:val="22"/>
              </w:rPr>
              <w:t>Outcome expectations,</w:t>
            </w:r>
          </w:p>
          <w:p w14:paraId="4BB37061" w14:textId="77777777" w:rsidR="001316BD" w:rsidRDefault="001316BD">
            <w:pPr>
              <w:spacing w:line="276" w:lineRule="auto"/>
              <w:rPr>
                <w:sz w:val="22"/>
                <w:szCs w:val="22"/>
              </w:rPr>
            </w:pPr>
            <w:r>
              <w:rPr>
                <w:sz w:val="22"/>
                <w:szCs w:val="22"/>
              </w:rPr>
              <w:t>Self-efficacy</w:t>
            </w:r>
          </w:p>
        </w:tc>
        <w:tc>
          <w:tcPr>
            <w:tcW w:w="4725" w:type="dxa"/>
            <w:tcMar>
              <w:left w:w="105" w:type="dxa"/>
              <w:right w:w="105" w:type="dxa"/>
            </w:tcMar>
          </w:tcPr>
          <w:p w14:paraId="3DEB2297" w14:textId="77777777" w:rsidR="001316BD" w:rsidRDefault="001316BD">
            <w:pPr>
              <w:spacing w:line="276" w:lineRule="auto"/>
            </w:pPr>
            <w:r>
              <w:rPr>
                <w:rFonts w:ascii="Cambria" w:eastAsia="Cambria" w:hAnsi="Cambria" w:cs="Cambria"/>
                <w:sz w:val="22"/>
                <w:szCs w:val="22"/>
              </w:rPr>
              <w:t>3.1. Social support (unspecified), 5.1. Information about health consequences, 8.3. Habit formation, 8.7. Graded tasks, 9.1. Credible source, 13.2. Framing/reframing</w:t>
            </w:r>
          </w:p>
        </w:tc>
      </w:tr>
      <w:tr w:rsidR="001316BD" w14:paraId="7E88CE70" w14:textId="77777777" w:rsidTr="297BA40B">
        <w:trPr>
          <w:divId w:val="2066369846"/>
          <w:trHeight w:val="285"/>
        </w:trPr>
        <w:tc>
          <w:tcPr>
            <w:tcW w:w="2175" w:type="dxa"/>
            <w:tcMar>
              <w:left w:w="105" w:type="dxa"/>
              <w:right w:w="105" w:type="dxa"/>
            </w:tcMar>
          </w:tcPr>
          <w:p w14:paraId="4B57EAF2" w14:textId="77777777" w:rsidR="001316BD" w:rsidRDefault="001316BD">
            <w:pPr>
              <w:spacing w:line="276" w:lineRule="auto"/>
              <w:ind w:left="427"/>
              <w:rPr>
                <w:sz w:val="22"/>
                <w:szCs w:val="22"/>
              </w:rPr>
            </w:pPr>
            <w:r>
              <w:rPr>
                <w:sz w:val="22"/>
                <w:szCs w:val="22"/>
              </w:rPr>
              <w:t>Diet and hydration for physical activity (Week 8 Day 3)</w:t>
            </w:r>
          </w:p>
        </w:tc>
        <w:tc>
          <w:tcPr>
            <w:tcW w:w="1740" w:type="dxa"/>
            <w:tcMar>
              <w:left w:w="105" w:type="dxa"/>
              <w:right w:w="105" w:type="dxa"/>
            </w:tcMar>
          </w:tcPr>
          <w:p w14:paraId="06DD14F8" w14:textId="77777777" w:rsidR="001316BD" w:rsidRDefault="001316BD">
            <w:pPr>
              <w:spacing w:line="276" w:lineRule="auto"/>
              <w:rPr>
                <w:sz w:val="22"/>
                <w:szCs w:val="22"/>
              </w:rPr>
            </w:pPr>
            <w:r>
              <w:rPr>
                <w:sz w:val="22"/>
                <w:szCs w:val="22"/>
              </w:rPr>
              <w:t>Knowledge</w:t>
            </w:r>
          </w:p>
          <w:p w14:paraId="6A7A1EDF" w14:textId="77777777" w:rsidR="001316BD" w:rsidRDefault="001316BD">
            <w:pPr>
              <w:spacing w:line="276" w:lineRule="auto"/>
              <w:rPr>
                <w:sz w:val="22"/>
                <w:szCs w:val="22"/>
              </w:rPr>
            </w:pPr>
          </w:p>
        </w:tc>
        <w:tc>
          <w:tcPr>
            <w:tcW w:w="4725" w:type="dxa"/>
            <w:tcMar>
              <w:left w:w="105" w:type="dxa"/>
              <w:right w:w="105" w:type="dxa"/>
            </w:tcMar>
          </w:tcPr>
          <w:p w14:paraId="69FF345D" w14:textId="77777777" w:rsidR="001316BD" w:rsidRDefault="001316BD">
            <w:pPr>
              <w:spacing w:line="276" w:lineRule="auto"/>
            </w:pPr>
            <w:r>
              <w:rPr>
                <w:rFonts w:ascii="Cambria" w:eastAsia="Cambria" w:hAnsi="Cambria" w:cs="Cambria"/>
                <w:sz w:val="22"/>
                <w:szCs w:val="22"/>
              </w:rPr>
              <w:t>4.2. Information about Antecedents, 9.1. Credible source</w:t>
            </w:r>
          </w:p>
        </w:tc>
      </w:tr>
      <w:tr w:rsidR="001316BD" w14:paraId="5DDEC085" w14:textId="77777777" w:rsidTr="297BA40B">
        <w:trPr>
          <w:divId w:val="2066369846"/>
          <w:trHeight w:val="285"/>
        </w:trPr>
        <w:tc>
          <w:tcPr>
            <w:tcW w:w="2175" w:type="dxa"/>
            <w:tcMar>
              <w:left w:w="105" w:type="dxa"/>
              <w:right w:w="105" w:type="dxa"/>
            </w:tcMar>
          </w:tcPr>
          <w:p w14:paraId="6164AC27" w14:textId="77777777" w:rsidR="001316BD" w:rsidRDefault="001316BD">
            <w:pPr>
              <w:spacing w:line="276" w:lineRule="auto"/>
              <w:ind w:left="427"/>
              <w:rPr>
                <w:sz w:val="22"/>
                <w:szCs w:val="22"/>
              </w:rPr>
            </w:pPr>
            <w:r>
              <w:rPr>
                <w:sz w:val="22"/>
                <w:szCs w:val="22"/>
              </w:rPr>
              <w:t>Realistic physical activity goals (Week 8 Day 6)</w:t>
            </w:r>
          </w:p>
        </w:tc>
        <w:tc>
          <w:tcPr>
            <w:tcW w:w="1740" w:type="dxa"/>
            <w:tcMar>
              <w:left w:w="105" w:type="dxa"/>
              <w:right w:w="105" w:type="dxa"/>
            </w:tcMar>
          </w:tcPr>
          <w:p w14:paraId="6E2D2B9B" w14:textId="77777777" w:rsidR="001316BD" w:rsidRDefault="001316BD">
            <w:pPr>
              <w:spacing w:line="276" w:lineRule="auto"/>
              <w:rPr>
                <w:sz w:val="22"/>
                <w:szCs w:val="22"/>
              </w:rPr>
            </w:pPr>
            <w:r>
              <w:rPr>
                <w:sz w:val="22"/>
                <w:szCs w:val="22"/>
              </w:rPr>
              <w:t>Self-efficacy,</w:t>
            </w:r>
          </w:p>
          <w:p w14:paraId="55EED889" w14:textId="77777777" w:rsidR="001316BD" w:rsidRDefault="001316BD">
            <w:pPr>
              <w:spacing w:line="276" w:lineRule="auto"/>
              <w:rPr>
                <w:sz w:val="22"/>
                <w:szCs w:val="22"/>
              </w:rPr>
            </w:pPr>
            <w:r>
              <w:rPr>
                <w:sz w:val="22"/>
                <w:szCs w:val="22"/>
              </w:rPr>
              <w:t>Habits,</w:t>
            </w:r>
          </w:p>
          <w:p w14:paraId="46F5E9F1" w14:textId="77777777" w:rsidR="001316BD" w:rsidRDefault="001316BD">
            <w:pPr>
              <w:spacing w:line="276" w:lineRule="auto"/>
              <w:rPr>
                <w:sz w:val="22"/>
                <w:szCs w:val="22"/>
              </w:rPr>
            </w:pPr>
            <w:r>
              <w:rPr>
                <w:sz w:val="22"/>
                <w:szCs w:val="22"/>
              </w:rPr>
              <w:t>Enjoyment</w:t>
            </w:r>
          </w:p>
        </w:tc>
        <w:tc>
          <w:tcPr>
            <w:tcW w:w="4725" w:type="dxa"/>
            <w:tcMar>
              <w:left w:w="105" w:type="dxa"/>
              <w:right w:w="105" w:type="dxa"/>
            </w:tcMar>
          </w:tcPr>
          <w:p w14:paraId="631CAB26" w14:textId="77777777" w:rsidR="001316BD" w:rsidRDefault="001316BD">
            <w:pPr>
              <w:spacing w:line="276" w:lineRule="auto"/>
            </w:pPr>
            <w:r>
              <w:rPr>
                <w:rFonts w:ascii="Cambria" w:eastAsia="Cambria" w:hAnsi="Cambria" w:cs="Cambria"/>
                <w:sz w:val="22"/>
                <w:szCs w:val="22"/>
              </w:rPr>
              <w:t>1.1. Goal setting (behavior), 1.4. Action planning, 2.3. Self-monitoring of behavior, 3.1. Social support (unspecified), 3.3. Social support (emotional), 5.4. Monitoring of emotional consequences, 7.1. Prompts/cues, 8.3. Habit formation, 8.7. Graded tasks, 9.1. Credible source, 12.1. Restructuring the physical environment, 15.1. Verbal persuasion about capability</w:t>
            </w:r>
          </w:p>
        </w:tc>
      </w:tr>
      <w:tr w:rsidR="001316BD" w14:paraId="489BEF76" w14:textId="77777777" w:rsidTr="297BA40B">
        <w:trPr>
          <w:divId w:val="2066369846"/>
          <w:trHeight w:val="285"/>
        </w:trPr>
        <w:tc>
          <w:tcPr>
            <w:tcW w:w="2175" w:type="dxa"/>
            <w:tcMar>
              <w:left w:w="105" w:type="dxa"/>
              <w:right w:w="105" w:type="dxa"/>
            </w:tcMar>
          </w:tcPr>
          <w:p w14:paraId="458CA7DA" w14:textId="77777777" w:rsidR="001316BD" w:rsidRDefault="001316BD">
            <w:pPr>
              <w:spacing w:line="276" w:lineRule="auto"/>
              <w:ind w:left="427"/>
              <w:rPr>
                <w:sz w:val="22"/>
                <w:szCs w:val="22"/>
              </w:rPr>
            </w:pPr>
            <w:r>
              <w:rPr>
                <w:sz w:val="22"/>
                <w:szCs w:val="22"/>
              </w:rPr>
              <w:t>Enjoying physical activity (Week 9 Day 2)</w:t>
            </w:r>
          </w:p>
        </w:tc>
        <w:tc>
          <w:tcPr>
            <w:tcW w:w="1740" w:type="dxa"/>
            <w:tcMar>
              <w:left w:w="105" w:type="dxa"/>
              <w:right w:w="105" w:type="dxa"/>
            </w:tcMar>
          </w:tcPr>
          <w:p w14:paraId="40102180" w14:textId="77777777" w:rsidR="001316BD" w:rsidRDefault="001316BD">
            <w:pPr>
              <w:spacing w:line="276" w:lineRule="auto"/>
              <w:rPr>
                <w:sz w:val="22"/>
                <w:szCs w:val="22"/>
              </w:rPr>
            </w:pPr>
            <w:r>
              <w:rPr>
                <w:sz w:val="22"/>
                <w:szCs w:val="22"/>
              </w:rPr>
              <w:t>Self-efficacy,</w:t>
            </w:r>
          </w:p>
          <w:p w14:paraId="45E1F408" w14:textId="77777777" w:rsidR="001316BD" w:rsidRDefault="001316BD">
            <w:pPr>
              <w:spacing w:line="276" w:lineRule="auto"/>
              <w:rPr>
                <w:sz w:val="22"/>
                <w:szCs w:val="22"/>
              </w:rPr>
            </w:pPr>
            <w:r>
              <w:rPr>
                <w:sz w:val="22"/>
                <w:szCs w:val="22"/>
              </w:rPr>
              <w:t>Habits,</w:t>
            </w:r>
          </w:p>
          <w:p w14:paraId="085BAA28" w14:textId="77777777" w:rsidR="001316BD" w:rsidRDefault="001316BD">
            <w:pPr>
              <w:spacing w:line="276" w:lineRule="auto"/>
              <w:rPr>
                <w:sz w:val="22"/>
                <w:szCs w:val="22"/>
              </w:rPr>
            </w:pPr>
            <w:r>
              <w:rPr>
                <w:sz w:val="22"/>
                <w:szCs w:val="22"/>
              </w:rPr>
              <w:t>Enjoyment</w:t>
            </w:r>
          </w:p>
        </w:tc>
        <w:tc>
          <w:tcPr>
            <w:tcW w:w="4725" w:type="dxa"/>
            <w:tcMar>
              <w:left w:w="105" w:type="dxa"/>
              <w:right w:w="105" w:type="dxa"/>
            </w:tcMar>
          </w:tcPr>
          <w:p w14:paraId="3F9B6C71" w14:textId="77777777" w:rsidR="001316BD" w:rsidRDefault="001316BD">
            <w:pPr>
              <w:spacing w:line="276" w:lineRule="auto"/>
            </w:pPr>
            <w:r>
              <w:rPr>
                <w:rFonts w:ascii="Cambria" w:eastAsia="Cambria" w:hAnsi="Cambria" w:cs="Cambria"/>
                <w:sz w:val="22"/>
                <w:szCs w:val="22"/>
              </w:rPr>
              <w:t xml:space="preserve">3.1. Social support (unspecified), 5.4. Monitoring of emotional consequences, 8.2. Behavior substitution, 9.1. Credible source, </w:t>
            </w:r>
            <w:r>
              <w:rPr>
                <w:rFonts w:ascii="Cambria" w:eastAsia="Cambria" w:hAnsi="Cambria" w:cs="Cambria"/>
                <w:sz w:val="22"/>
                <w:szCs w:val="22"/>
              </w:rPr>
              <w:lastRenderedPageBreak/>
              <w:t>15.1. Verbal persuasion about capability, 15.4. Self-talk</w:t>
            </w:r>
          </w:p>
        </w:tc>
      </w:tr>
      <w:tr w:rsidR="001316BD" w14:paraId="404E1656" w14:textId="77777777" w:rsidTr="297BA40B">
        <w:trPr>
          <w:divId w:val="2066369846"/>
          <w:trHeight w:val="285"/>
        </w:trPr>
        <w:tc>
          <w:tcPr>
            <w:tcW w:w="2175" w:type="dxa"/>
            <w:tcMar>
              <w:left w:w="105" w:type="dxa"/>
              <w:right w:w="105" w:type="dxa"/>
            </w:tcMar>
          </w:tcPr>
          <w:p w14:paraId="213E557D" w14:textId="77777777" w:rsidR="001316BD" w:rsidRDefault="001316BD">
            <w:pPr>
              <w:spacing w:line="276" w:lineRule="auto"/>
              <w:ind w:left="427"/>
              <w:rPr>
                <w:sz w:val="22"/>
                <w:szCs w:val="22"/>
              </w:rPr>
            </w:pPr>
            <w:r>
              <w:rPr>
                <w:sz w:val="22"/>
                <w:szCs w:val="22"/>
              </w:rPr>
              <w:lastRenderedPageBreak/>
              <w:t>Keeping physical activity part of your life (Week 10 Day 1)</w:t>
            </w:r>
          </w:p>
        </w:tc>
        <w:tc>
          <w:tcPr>
            <w:tcW w:w="1740" w:type="dxa"/>
            <w:tcMar>
              <w:left w:w="105" w:type="dxa"/>
              <w:right w:w="105" w:type="dxa"/>
            </w:tcMar>
          </w:tcPr>
          <w:p w14:paraId="6F626B28" w14:textId="77777777" w:rsidR="001316BD" w:rsidRDefault="001316BD">
            <w:pPr>
              <w:spacing w:line="276" w:lineRule="auto"/>
              <w:rPr>
                <w:sz w:val="22"/>
                <w:szCs w:val="22"/>
              </w:rPr>
            </w:pPr>
            <w:r>
              <w:rPr>
                <w:sz w:val="22"/>
                <w:szCs w:val="22"/>
              </w:rPr>
              <w:t>Self-efficacy,</w:t>
            </w:r>
          </w:p>
          <w:p w14:paraId="2DB5DA10" w14:textId="77777777" w:rsidR="001316BD" w:rsidRDefault="001316BD">
            <w:pPr>
              <w:spacing w:line="276" w:lineRule="auto"/>
              <w:rPr>
                <w:sz w:val="22"/>
                <w:szCs w:val="22"/>
              </w:rPr>
            </w:pPr>
            <w:r>
              <w:rPr>
                <w:sz w:val="22"/>
                <w:szCs w:val="22"/>
              </w:rPr>
              <w:t>Habits,</w:t>
            </w:r>
          </w:p>
          <w:p w14:paraId="347B6D4F" w14:textId="77777777" w:rsidR="001316BD" w:rsidRDefault="001316BD">
            <w:pPr>
              <w:spacing w:line="276" w:lineRule="auto"/>
              <w:rPr>
                <w:sz w:val="22"/>
                <w:szCs w:val="22"/>
              </w:rPr>
            </w:pPr>
            <w:r>
              <w:rPr>
                <w:sz w:val="22"/>
                <w:szCs w:val="22"/>
              </w:rPr>
              <w:t>Enjoyment</w:t>
            </w:r>
          </w:p>
        </w:tc>
        <w:tc>
          <w:tcPr>
            <w:tcW w:w="4725" w:type="dxa"/>
            <w:tcMar>
              <w:left w:w="105" w:type="dxa"/>
              <w:right w:w="105" w:type="dxa"/>
            </w:tcMar>
          </w:tcPr>
          <w:p w14:paraId="7E1D2CD6" w14:textId="77777777" w:rsidR="001316BD" w:rsidRDefault="001316BD">
            <w:pPr>
              <w:spacing w:line="276" w:lineRule="auto"/>
            </w:pPr>
            <w:r>
              <w:rPr>
                <w:rFonts w:ascii="Cambria" w:eastAsia="Cambria" w:hAnsi="Cambria" w:cs="Cambria"/>
                <w:sz w:val="22"/>
                <w:szCs w:val="22"/>
              </w:rPr>
              <w:t>3.1. Social support (unspecified), 7.1. Prompts/cues, 8.2. Behavior substitution, 8.3. Habit formation, 9.1. Credible source, 12.1. Restructuring the physical environment, 15.1. Verbal persuasion about capability</w:t>
            </w:r>
          </w:p>
        </w:tc>
      </w:tr>
      <w:tr w:rsidR="001316BD" w14:paraId="16FB5916" w14:textId="77777777" w:rsidTr="297BA40B">
        <w:trPr>
          <w:divId w:val="2066369846"/>
          <w:trHeight w:val="285"/>
        </w:trPr>
        <w:tc>
          <w:tcPr>
            <w:tcW w:w="2175" w:type="dxa"/>
            <w:tcBorders>
              <w:bottom w:val="single" w:sz="4" w:space="0" w:color="auto"/>
            </w:tcBorders>
            <w:tcMar>
              <w:left w:w="105" w:type="dxa"/>
              <w:right w:w="105" w:type="dxa"/>
            </w:tcMar>
          </w:tcPr>
          <w:p w14:paraId="0EBBC02E" w14:textId="77777777" w:rsidR="001316BD" w:rsidRDefault="001316BD">
            <w:pPr>
              <w:spacing w:line="276" w:lineRule="auto"/>
              <w:ind w:left="427"/>
              <w:rPr>
                <w:sz w:val="22"/>
                <w:szCs w:val="22"/>
              </w:rPr>
            </w:pPr>
            <w:r>
              <w:rPr>
                <w:sz w:val="22"/>
                <w:szCs w:val="22"/>
              </w:rPr>
              <w:t>SMART physical activity goals (Week 11 Day 1)</w:t>
            </w:r>
          </w:p>
        </w:tc>
        <w:tc>
          <w:tcPr>
            <w:tcW w:w="1740" w:type="dxa"/>
            <w:tcBorders>
              <w:bottom w:val="single" w:sz="4" w:space="0" w:color="auto"/>
            </w:tcBorders>
            <w:tcMar>
              <w:left w:w="105" w:type="dxa"/>
              <w:right w:w="105" w:type="dxa"/>
            </w:tcMar>
          </w:tcPr>
          <w:p w14:paraId="53C85D81" w14:textId="77777777" w:rsidR="001316BD" w:rsidRDefault="001316BD">
            <w:pPr>
              <w:spacing w:line="276" w:lineRule="auto"/>
              <w:rPr>
                <w:sz w:val="22"/>
                <w:szCs w:val="22"/>
              </w:rPr>
            </w:pPr>
            <w:r>
              <w:rPr>
                <w:sz w:val="22"/>
                <w:szCs w:val="22"/>
              </w:rPr>
              <w:t>Self-efficacy,</w:t>
            </w:r>
          </w:p>
          <w:p w14:paraId="48B811ED" w14:textId="77777777" w:rsidR="001316BD" w:rsidRDefault="001316BD">
            <w:pPr>
              <w:spacing w:line="276" w:lineRule="auto"/>
              <w:rPr>
                <w:sz w:val="22"/>
                <w:szCs w:val="22"/>
              </w:rPr>
            </w:pPr>
            <w:r>
              <w:rPr>
                <w:sz w:val="22"/>
                <w:szCs w:val="22"/>
              </w:rPr>
              <w:t>Habits</w:t>
            </w:r>
          </w:p>
          <w:p w14:paraId="589498CC" w14:textId="77777777" w:rsidR="001316BD" w:rsidRDefault="001316BD">
            <w:pPr>
              <w:spacing w:line="276" w:lineRule="auto"/>
              <w:rPr>
                <w:sz w:val="22"/>
                <w:szCs w:val="22"/>
              </w:rPr>
            </w:pPr>
            <w:r>
              <w:rPr>
                <w:sz w:val="22"/>
                <w:szCs w:val="22"/>
              </w:rPr>
              <w:t>Enjoyment</w:t>
            </w:r>
          </w:p>
        </w:tc>
        <w:tc>
          <w:tcPr>
            <w:tcW w:w="4725" w:type="dxa"/>
            <w:tcBorders>
              <w:bottom w:val="single" w:sz="4" w:space="0" w:color="auto"/>
            </w:tcBorders>
            <w:tcMar>
              <w:left w:w="105" w:type="dxa"/>
              <w:right w:w="105" w:type="dxa"/>
            </w:tcMar>
          </w:tcPr>
          <w:p w14:paraId="57B6B2EF" w14:textId="77777777" w:rsidR="001316BD" w:rsidRDefault="001316BD">
            <w:pPr>
              <w:spacing w:line="276" w:lineRule="auto"/>
            </w:pPr>
            <w:r>
              <w:rPr>
                <w:rFonts w:ascii="Cambria" w:eastAsia="Cambria" w:hAnsi="Cambria" w:cs="Cambria"/>
                <w:sz w:val="22"/>
                <w:szCs w:val="22"/>
              </w:rPr>
              <w:t>1.1. Goal setting (behavior), 2.3. Self-monitoring of behavior, 3.1. Social support (unspecified)</w:t>
            </w:r>
          </w:p>
        </w:tc>
      </w:tr>
    </w:tbl>
    <w:p w14:paraId="4A29DD55" w14:textId="77777777" w:rsidR="006E6629" w:rsidRDefault="006E6629" w:rsidP="002A4AE7">
      <w:pPr>
        <w:widowControl w:val="0"/>
        <w:divId w:val="2066369846"/>
      </w:pPr>
    </w:p>
    <w:sectPr w:rsidR="006E6629">
      <w:footerReference w:type="even" r:id="rId11"/>
      <w:footerReference w:type="default" r:id="rId1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471CC" w14:textId="77777777" w:rsidR="006E2E51" w:rsidRDefault="006E2E51" w:rsidP="00331483">
      <w:r>
        <w:separator/>
      </w:r>
    </w:p>
  </w:endnote>
  <w:endnote w:type="continuationSeparator" w:id="0">
    <w:p w14:paraId="6DF4132C" w14:textId="77777777" w:rsidR="006E2E51" w:rsidRDefault="006E2E51" w:rsidP="00331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Courier New"/>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976536"/>
      <w:docPartObj>
        <w:docPartGallery w:val="Page Numbers (Bottom of Page)"/>
        <w:docPartUnique/>
      </w:docPartObj>
    </w:sdtPr>
    <w:sdtContent>
      <w:p w14:paraId="34983314" w14:textId="7E249504" w:rsidR="00331483" w:rsidRDefault="00331483" w:rsidP="005251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000000">
          <w:rPr>
            <w:rStyle w:val="PageNumber"/>
          </w:rPr>
          <w:fldChar w:fldCharType="separate"/>
        </w:r>
        <w:r>
          <w:rPr>
            <w:rStyle w:val="PageNumber"/>
          </w:rPr>
          <w:fldChar w:fldCharType="end"/>
        </w:r>
      </w:p>
    </w:sdtContent>
  </w:sdt>
  <w:p w14:paraId="6D0D5C3B" w14:textId="77777777" w:rsidR="00331483" w:rsidRDefault="00331483" w:rsidP="003314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1625499"/>
      <w:docPartObj>
        <w:docPartGallery w:val="Page Numbers (Bottom of Page)"/>
        <w:docPartUnique/>
      </w:docPartObj>
    </w:sdtPr>
    <w:sdtContent>
      <w:p w14:paraId="74B43D97" w14:textId="0FAB0759" w:rsidR="00331483" w:rsidRDefault="00331483" w:rsidP="005251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A18D3C" w14:textId="77777777" w:rsidR="00331483" w:rsidRDefault="00331483" w:rsidP="003314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B9D01D" w14:textId="77777777" w:rsidR="006E2E51" w:rsidRDefault="006E2E51" w:rsidP="00331483">
      <w:r>
        <w:separator/>
      </w:r>
    </w:p>
  </w:footnote>
  <w:footnote w:type="continuationSeparator" w:id="0">
    <w:p w14:paraId="3060BAE8" w14:textId="77777777" w:rsidR="006E2E51" w:rsidRDefault="006E2E51" w:rsidP="003314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4AFD2"/>
    <w:multiLevelType w:val="multilevel"/>
    <w:tmpl w:val="0774AFD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384EE069"/>
    <w:multiLevelType w:val="multilevel"/>
    <w:tmpl w:val="384EE06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2E5256D"/>
    <w:multiLevelType w:val="hybridMultilevel"/>
    <w:tmpl w:val="FB56E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2312AF"/>
    <w:multiLevelType w:val="multilevel"/>
    <w:tmpl w:val="732312A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695496895">
    <w:abstractNumId w:val="1"/>
  </w:num>
  <w:num w:numId="2" w16cid:durableId="1351443591">
    <w:abstractNumId w:val="0"/>
  </w:num>
  <w:num w:numId="3" w16cid:durableId="85619244">
    <w:abstractNumId w:val="3"/>
  </w:num>
  <w:num w:numId="4" w16cid:durableId="11492535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oNotShadeFormData/>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D569D2D3"/>
    <w:rsid w:val="EDBFFE15"/>
    <w:rsid w:val="00007D03"/>
    <w:rsid w:val="000106A8"/>
    <w:rsid w:val="00010C22"/>
    <w:rsid w:val="00020375"/>
    <w:rsid w:val="00021D35"/>
    <w:rsid w:val="00023758"/>
    <w:rsid w:val="00030551"/>
    <w:rsid w:val="00037A74"/>
    <w:rsid w:val="00037FF2"/>
    <w:rsid w:val="000456B6"/>
    <w:rsid w:val="000527BE"/>
    <w:rsid w:val="000576C6"/>
    <w:rsid w:val="000612A2"/>
    <w:rsid w:val="00067BEE"/>
    <w:rsid w:val="00070D00"/>
    <w:rsid w:val="00071DF8"/>
    <w:rsid w:val="000749CC"/>
    <w:rsid w:val="00076A71"/>
    <w:rsid w:val="0008698A"/>
    <w:rsid w:val="0009205A"/>
    <w:rsid w:val="00094896"/>
    <w:rsid w:val="00096A15"/>
    <w:rsid w:val="000A3DE5"/>
    <w:rsid w:val="000A5290"/>
    <w:rsid w:val="000A70D6"/>
    <w:rsid w:val="000A74FF"/>
    <w:rsid w:val="000B1EF3"/>
    <w:rsid w:val="000B3A5C"/>
    <w:rsid w:val="000C0133"/>
    <w:rsid w:val="000C4502"/>
    <w:rsid w:val="000C5291"/>
    <w:rsid w:val="000C78B6"/>
    <w:rsid w:val="000D05D9"/>
    <w:rsid w:val="000D528B"/>
    <w:rsid w:val="000E163F"/>
    <w:rsid w:val="000E2BFD"/>
    <w:rsid w:val="000E6986"/>
    <w:rsid w:val="000F34D2"/>
    <w:rsid w:val="0010179C"/>
    <w:rsid w:val="00107AC5"/>
    <w:rsid w:val="00107C2E"/>
    <w:rsid w:val="001147A5"/>
    <w:rsid w:val="00120914"/>
    <w:rsid w:val="00125978"/>
    <w:rsid w:val="001274C6"/>
    <w:rsid w:val="001316BD"/>
    <w:rsid w:val="00134019"/>
    <w:rsid w:val="001347E8"/>
    <w:rsid w:val="001367DF"/>
    <w:rsid w:val="00136CF8"/>
    <w:rsid w:val="0014226F"/>
    <w:rsid w:val="001428CC"/>
    <w:rsid w:val="001520A1"/>
    <w:rsid w:val="00160138"/>
    <w:rsid w:val="00161FDF"/>
    <w:rsid w:val="00162F10"/>
    <w:rsid w:val="0017109B"/>
    <w:rsid w:val="00177853"/>
    <w:rsid w:val="00180F78"/>
    <w:rsid w:val="00181232"/>
    <w:rsid w:val="001840EE"/>
    <w:rsid w:val="00186D38"/>
    <w:rsid w:val="00191924"/>
    <w:rsid w:val="00194691"/>
    <w:rsid w:val="00196B3B"/>
    <w:rsid w:val="001975CA"/>
    <w:rsid w:val="001A05B3"/>
    <w:rsid w:val="001A2615"/>
    <w:rsid w:val="001A5CB0"/>
    <w:rsid w:val="001B2648"/>
    <w:rsid w:val="001C1361"/>
    <w:rsid w:val="001C6F4F"/>
    <w:rsid w:val="001D10AE"/>
    <w:rsid w:val="001D4764"/>
    <w:rsid w:val="001D63AD"/>
    <w:rsid w:val="001E0B3B"/>
    <w:rsid w:val="001E37C1"/>
    <w:rsid w:val="001E7121"/>
    <w:rsid w:val="001F044D"/>
    <w:rsid w:val="001F65CE"/>
    <w:rsid w:val="002006CB"/>
    <w:rsid w:val="00206388"/>
    <w:rsid w:val="00206502"/>
    <w:rsid w:val="00210F42"/>
    <w:rsid w:val="00213673"/>
    <w:rsid w:val="00214B40"/>
    <w:rsid w:val="00227968"/>
    <w:rsid w:val="002324C0"/>
    <w:rsid w:val="002411BD"/>
    <w:rsid w:val="002475BD"/>
    <w:rsid w:val="0025141C"/>
    <w:rsid w:val="00261772"/>
    <w:rsid w:val="00265BA7"/>
    <w:rsid w:val="002704E7"/>
    <w:rsid w:val="00271B2A"/>
    <w:rsid w:val="00272CF8"/>
    <w:rsid w:val="00276A2A"/>
    <w:rsid w:val="0027714B"/>
    <w:rsid w:val="00284BAA"/>
    <w:rsid w:val="00286A54"/>
    <w:rsid w:val="002908DF"/>
    <w:rsid w:val="00293A07"/>
    <w:rsid w:val="002974CE"/>
    <w:rsid w:val="002A0EB9"/>
    <w:rsid w:val="002A4AE7"/>
    <w:rsid w:val="002A77EF"/>
    <w:rsid w:val="002B2F6E"/>
    <w:rsid w:val="002B3D21"/>
    <w:rsid w:val="002B76CC"/>
    <w:rsid w:val="002B77D5"/>
    <w:rsid w:val="002B7F11"/>
    <w:rsid w:val="002C083C"/>
    <w:rsid w:val="002C4A00"/>
    <w:rsid w:val="002C59C6"/>
    <w:rsid w:val="002D0EA8"/>
    <w:rsid w:val="002D1A9E"/>
    <w:rsid w:val="002E0296"/>
    <w:rsid w:val="002E067F"/>
    <w:rsid w:val="002F0717"/>
    <w:rsid w:val="002F3AE7"/>
    <w:rsid w:val="002F62B6"/>
    <w:rsid w:val="002F6D4F"/>
    <w:rsid w:val="0030022F"/>
    <w:rsid w:val="003018E9"/>
    <w:rsid w:val="00301D23"/>
    <w:rsid w:val="00304EFB"/>
    <w:rsid w:val="003054D2"/>
    <w:rsid w:val="00306C4D"/>
    <w:rsid w:val="00307DAF"/>
    <w:rsid w:val="00310A9A"/>
    <w:rsid w:val="003125AC"/>
    <w:rsid w:val="00321D28"/>
    <w:rsid w:val="0032447D"/>
    <w:rsid w:val="00326469"/>
    <w:rsid w:val="003272F7"/>
    <w:rsid w:val="00330806"/>
    <w:rsid w:val="00330F8D"/>
    <w:rsid w:val="00331483"/>
    <w:rsid w:val="003320AC"/>
    <w:rsid w:val="003416E9"/>
    <w:rsid w:val="00342D2C"/>
    <w:rsid w:val="00344770"/>
    <w:rsid w:val="00345831"/>
    <w:rsid w:val="003460D2"/>
    <w:rsid w:val="00352A5F"/>
    <w:rsid w:val="003539D8"/>
    <w:rsid w:val="0035511D"/>
    <w:rsid w:val="0035660C"/>
    <w:rsid w:val="00362D43"/>
    <w:rsid w:val="00365065"/>
    <w:rsid w:val="003676BB"/>
    <w:rsid w:val="003719F7"/>
    <w:rsid w:val="00381698"/>
    <w:rsid w:val="00385D9A"/>
    <w:rsid w:val="003928DE"/>
    <w:rsid w:val="00393129"/>
    <w:rsid w:val="003973AC"/>
    <w:rsid w:val="003A0CD3"/>
    <w:rsid w:val="003A28C5"/>
    <w:rsid w:val="003A47D5"/>
    <w:rsid w:val="003A733F"/>
    <w:rsid w:val="003A7B7A"/>
    <w:rsid w:val="003B0DF8"/>
    <w:rsid w:val="003B27DD"/>
    <w:rsid w:val="003B7204"/>
    <w:rsid w:val="003C153A"/>
    <w:rsid w:val="003D12A1"/>
    <w:rsid w:val="003D1EA4"/>
    <w:rsid w:val="003D1FC9"/>
    <w:rsid w:val="003D2492"/>
    <w:rsid w:val="003D5097"/>
    <w:rsid w:val="003D5375"/>
    <w:rsid w:val="003E5B7E"/>
    <w:rsid w:val="003E6FD1"/>
    <w:rsid w:val="003F0301"/>
    <w:rsid w:val="003F252F"/>
    <w:rsid w:val="003F32DE"/>
    <w:rsid w:val="00401A77"/>
    <w:rsid w:val="00403298"/>
    <w:rsid w:val="004043DC"/>
    <w:rsid w:val="00407342"/>
    <w:rsid w:val="00414410"/>
    <w:rsid w:val="00420DCC"/>
    <w:rsid w:val="00421FB3"/>
    <w:rsid w:val="004228F4"/>
    <w:rsid w:val="00424EA6"/>
    <w:rsid w:val="00430391"/>
    <w:rsid w:val="00430B98"/>
    <w:rsid w:val="00434544"/>
    <w:rsid w:val="004415E5"/>
    <w:rsid w:val="00457BCE"/>
    <w:rsid w:val="00471146"/>
    <w:rsid w:val="00475170"/>
    <w:rsid w:val="004801D6"/>
    <w:rsid w:val="0048059C"/>
    <w:rsid w:val="00481007"/>
    <w:rsid w:val="00485018"/>
    <w:rsid w:val="00493C77"/>
    <w:rsid w:val="004A05EC"/>
    <w:rsid w:val="004A260F"/>
    <w:rsid w:val="004A3BEC"/>
    <w:rsid w:val="004B0A6F"/>
    <w:rsid w:val="004B1BB2"/>
    <w:rsid w:val="004B431D"/>
    <w:rsid w:val="004B4C01"/>
    <w:rsid w:val="004B72CB"/>
    <w:rsid w:val="004C03E2"/>
    <w:rsid w:val="004C2918"/>
    <w:rsid w:val="004C738A"/>
    <w:rsid w:val="004D1479"/>
    <w:rsid w:val="004D3172"/>
    <w:rsid w:val="004E5BF5"/>
    <w:rsid w:val="004E617D"/>
    <w:rsid w:val="004F0E36"/>
    <w:rsid w:val="004F1412"/>
    <w:rsid w:val="004F2332"/>
    <w:rsid w:val="004F66CB"/>
    <w:rsid w:val="004F7A07"/>
    <w:rsid w:val="005002AC"/>
    <w:rsid w:val="00501505"/>
    <w:rsid w:val="00502F46"/>
    <w:rsid w:val="0050315C"/>
    <w:rsid w:val="005061B8"/>
    <w:rsid w:val="005102F5"/>
    <w:rsid w:val="00511DA5"/>
    <w:rsid w:val="005139A0"/>
    <w:rsid w:val="00513FDA"/>
    <w:rsid w:val="00515698"/>
    <w:rsid w:val="00515897"/>
    <w:rsid w:val="00517CCC"/>
    <w:rsid w:val="00521B5B"/>
    <w:rsid w:val="00524D72"/>
    <w:rsid w:val="00530038"/>
    <w:rsid w:val="0053278A"/>
    <w:rsid w:val="00533C23"/>
    <w:rsid w:val="005359AC"/>
    <w:rsid w:val="005377F4"/>
    <w:rsid w:val="005402C4"/>
    <w:rsid w:val="00540455"/>
    <w:rsid w:val="00540483"/>
    <w:rsid w:val="00541F75"/>
    <w:rsid w:val="00543C5E"/>
    <w:rsid w:val="00547D2F"/>
    <w:rsid w:val="00550D01"/>
    <w:rsid w:val="00570CC1"/>
    <w:rsid w:val="00572076"/>
    <w:rsid w:val="005725C0"/>
    <w:rsid w:val="0058042C"/>
    <w:rsid w:val="005911A5"/>
    <w:rsid w:val="005A02D2"/>
    <w:rsid w:val="005A0F2C"/>
    <w:rsid w:val="005A26DC"/>
    <w:rsid w:val="005A391D"/>
    <w:rsid w:val="005B33CD"/>
    <w:rsid w:val="005B35BE"/>
    <w:rsid w:val="005B4A90"/>
    <w:rsid w:val="005B629A"/>
    <w:rsid w:val="005B6E5E"/>
    <w:rsid w:val="005D0F3E"/>
    <w:rsid w:val="005D4249"/>
    <w:rsid w:val="005D6251"/>
    <w:rsid w:val="005E3B2F"/>
    <w:rsid w:val="005E4566"/>
    <w:rsid w:val="005E712C"/>
    <w:rsid w:val="005F1BDE"/>
    <w:rsid w:val="005F2750"/>
    <w:rsid w:val="005F3A60"/>
    <w:rsid w:val="005F5594"/>
    <w:rsid w:val="005F7669"/>
    <w:rsid w:val="00601302"/>
    <w:rsid w:val="0060675C"/>
    <w:rsid w:val="006078E6"/>
    <w:rsid w:val="006439F1"/>
    <w:rsid w:val="006459E7"/>
    <w:rsid w:val="00651B32"/>
    <w:rsid w:val="00652EFC"/>
    <w:rsid w:val="00655066"/>
    <w:rsid w:val="00656C8A"/>
    <w:rsid w:val="00657882"/>
    <w:rsid w:val="00660442"/>
    <w:rsid w:val="006627B9"/>
    <w:rsid w:val="0066684A"/>
    <w:rsid w:val="00670EE6"/>
    <w:rsid w:val="006712AA"/>
    <w:rsid w:val="00675F4D"/>
    <w:rsid w:val="006773E3"/>
    <w:rsid w:val="006803C4"/>
    <w:rsid w:val="006A2052"/>
    <w:rsid w:val="006A391F"/>
    <w:rsid w:val="006B143B"/>
    <w:rsid w:val="006B1CB5"/>
    <w:rsid w:val="006B4792"/>
    <w:rsid w:val="006B7E71"/>
    <w:rsid w:val="006C121D"/>
    <w:rsid w:val="006E1303"/>
    <w:rsid w:val="006E2E51"/>
    <w:rsid w:val="006E3E20"/>
    <w:rsid w:val="006E44D7"/>
    <w:rsid w:val="006E6629"/>
    <w:rsid w:val="006F55A1"/>
    <w:rsid w:val="00701ACF"/>
    <w:rsid w:val="007021F8"/>
    <w:rsid w:val="007057F4"/>
    <w:rsid w:val="00706DC1"/>
    <w:rsid w:val="0071501C"/>
    <w:rsid w:val="0071770B"/>
    <w:rsid w:val="00722248"/>
    <w:rsid w:val="00722C3A"/>
    <w:rsid w:val="00722F92"/>
    <w:rsid w:val="00734399"/>
    <w:rsid w:val="00741850"/>
    <w:rsid w:val="007431C6"/>
    <w:rsid w:val="00750142"/>
    <w:rsid w:val="0075247C"/>
    <w:rsid w:val="007528E1"/>
    <w:rsid w:val="0075797D"/>
    <w:rsid w:val="007603DB"/>
    <w:rsid w:val="0076531C"/>
    <w:rsid w:val="007664BE"/>
    <w:rsid w:val="00767F0A"/>
    <w:rsid w:val="007765CE"/>
    <w:rsid w:val="00777C4F"/>
    <w:rsid w:val="00785D58"/>
    <w:rsid w:val="00791F8E"/>
    <w:rsid w:val="00794351"/>
    <w:rsid w:val="007A1241"/>
    <w:rsid w:val="007A3762"/>
    <w:rsid w:val="007B318F"/>
    <w:rsid w:val="007B3BE6"/>
    <w:rsid w:val="007B45BB"/>
    <w:rsid w:val="007C0DED"/>
    <w:rsid w:val="007C715D"/>
    <w:rsid w:val="007D0008"/>
    <w:rsid w:val="007D093A"/>
    <w:rsid w:val="007E0503"/>
    <w:rsid w:val="007E7198"/>
    <w:rsid w:val="007F2BF5"/>
    <w:rsid w:val="008037AD"/>
    <w:rsid w:val="00806AC7"/>
    <w:rsid w:val="00806E83"/>
    <w:rsid w:val="00810D2B"/>
    <w:rsid w:val="008257DF"/>
    <w:rsid w:val="00831CA1"/>
    <w:rsid w:val="008345CA"/>
    <w:rsid w:val="00836C13"/>
    <w:rsid w:val="0084159B"/>
    <w:rsid w:val="008437D1"/>
    <w:rsid w:val="00850F03"/>
    <w:rsid w:val="00855A45"/>
    <w:rsid w:val="00856CFB"/>
    <w:rsid w:val="008578BA"/>
    <w:rsid w:val="00864852"/>
    <w:rsid w:val="008670BB"/>
    <w:rsid w:val="00870464"/>
    <w:rsid w:val="008755D9"/>
    <w:rsid w:val="00875939"/>
    <w:rsid w:val="00883C6F"/>
    <w:rsid w:val="00885AE9"/>
    <w:rsid w:val="008867F7"/>
    <w:rsid w:val="008A0F4C"/>
    <w:rsid w:val="008B1AC5"/>
    <w:rsid w:val="008B2C4F"/>
    <w:rsid w:val="008B48A7"/>
    <w:rsid w:val="008B5BFD"/>
    <w:rsid w:val="008B6321"/>
    <w:rsid w:val="008B652A"/>
    <w:rsid w:val="008B7692"/>
    <w:rsid w:val="008C4F82"/>
    <w:rsid w:val="008D1653"/>
    <w:rsid w:val="008E2832"/>
    <w:rsid w:val="008E5C57"/>
    <w:rsid w:val="008E7C26"/>
    <w:rsid w:val="008F63BB"/>
    <w:rsid w:val="008F68FE"/>
    <w:rsid w:val="00900035"/>
    <w:rsid w:val="0090052A"/>
    <w:rsid w:val="00901C28"/>
    <w:rsid w:val="00907F09"/>
    <w:rsid w:val="00912098"/>
    <w:rsid w:val="0091392C"/>
    <w:rsid w:val="00921264"/>
    <w:rsid w:val="009301CC"/>
    <w:rsid w:val="00930FEB"/>
    <w:rsid w:val="00932DEF"/>
    <w:rsid w:val="00933C0E"/>
    <w:rsid w:val="00933EA5"/>
    <w:rsid w:val="00936FCE"/>
    <w:rsid w:val="00937947"/>
    <w:rsid w:val="00942C78"/>
    <w:rsid w:val="0094389F"/>
    <w:rsid w:val="00943EB2"/>
    <w:rsid w:val="00944E43"/>
    <w:rsid w:val="0094545A"/>
    <w:rsid w:val="00945F01"/>
    <w:rsid w:val="00947906"/>
    <w:rsid w:val="0095359C"/>
    <w:rsid w:val="00953E86"/>
    <w:rsid w:val="009548F8"/>
    <w:rsid w:val="00954AE9"/>
    <w:rsid w:val="0096186A"/>
    <w:rsid w:val="00966EA2"/>
    <w:rsid w:val="00971C01"/>
    <w:rsid w:val="00975D12"/>
    <w:rsid w:val="00982EE8"/>
    <w:rsid w:val="0098555C"/>
    <w:rsid w:val="00985B41"/>
    <w:rsid w:val="00992BB4"/>
    <w:rsid w:val="00994909"/>
    <w:rsid w:val="00997A59"/>
    <w:rsid w:val="009A4AA5"/>
    <w:rsid w:val="009A512B"/>
    <w:rsid w:val="009B0759"/>
    <w:rsid w:val="009B2639"/>
    <w:rsid w:val="009B3258"/>
    <w:rsid w:val="009B63D0"/>
    <w:rsid w:val="009B6879"/>
    <w:rsid w:val="009B74D0"/>
    <w:rsid w:val="009C53A1"/>
    <w:rsid w:val="009D0D40"/>
    <w:rsid w:val="009D28D0"/>
    <w:rsid w:val="009D5BBF"/>
    <w:rsid w:val="009E3577"/>
    <w:rsid w:val="009E6560"/>
    <w:rsid w:val="009F06BF"/>
    <w:rsid w:val="009F08E5"/>
    <w:rsid w:val="009F4CFB"/>
    <w:rsid w:val="009F67D4"/>
    <w:rsid w:val="00A0257D"/>
    <w:rsid w:val="00A034D7"/>
    <w:rsid w:val="00A11260"/>
    <w:rsid w:val="00A164F5"/>
    <w:rsid w:val="00A23F35"/>
    <w:rsid w:val="00A24EA0"/>
    <w:rsid w:val="00A26FA3"/>
    <w:rsid w:val="00A3321E"/>
    <w:rsid w:val="00A3786A"/>
    <w:rsid w:val="00A4097A"/>
    <w:rsid w:val="00A40AA3"/>
    <w:rsid w:val="00A43A2E"/>
    <w:rsid w:val="00A43F45"/>
    <w:rsid w:val="00A46177"/>
    <w:rsid w:val="00A46234"/>
    <w:rsid w:val="00A51187"/>
    <w:rsid w:val="00A55BBD"/>
    <w:rsid w:val="00A5708C"/>
    <w:rsid w:val="00A573B0"/>
    <w:rsid w:val="00A6168A"/>
    <w:rsid w:val="00A630DC"/>
    <w:rsid w:val="00A63E51"/>
    <w:rsid w:val="00A63F38"/>
    <w:rsid w:val="00A67A2E"/>
    <w:rsid w:val="00A67C96"/>
    <w:rsid w:val="00A70136"/>
    <w:rsid w:val="00A71201"/>
    <w:rsid w:val="00A71DB9"/>
    <w:rsid w:val="00A74C8D"/>
    <w:rsid w:val="00A75A1F"/>
    <w:rsid w:val="00A90292"/>
    <w:rsid w:val="00AA09CF"/>
    <w:rsid w:val="00AA0B58"/>
    <w:rsid w:val="00AA138C"/>
    <w:rsid w:val="00AA5A16"/>
    <w:rsid w:val="00AB06FC"/>
    <w:rsid w:val="00AB5DF4"/>
    <w:rsid w:val="00AB72C9"/>
    <w:rsid w:val="00AC3D29"/>
    <w:rsid w:val="00AD01B7"/>
    <w:rsid w:val="00AD176A"/>
    <w:rsid w:val="00AD604E"/>
    <w:rsid w:val="00AD62A4"/>
    <w:rsid w:val="00AE4476"/>
    <w:rsid w:val="00AE4CC3"/>
    <w:rsid w:val="00AE4DA7"/>
    <w:rsid w:val="00AF5433"/>
    <w:rsid w:val="00AF7A67"/>
    <w:rsid w:val="00AF7BDA"/>
    <w:rsid w:val="00B03053"/>
    <w:rsid w:val="00B13FCA"/>
    <w:rsid w:val="00B144E1"/>
    <w:rsid w:val="00B14791"/>
    <w:rsid w:val="00B237DD"/>
    <w:rsid w:val="00B30ACC"/>
    <w:rsid w:val="00B41B96"/>
    <w:rsid w:val="00B43296"/>
    <w:rsid w:val="00B44135"/>
    <w:rsid w:val="00B4482F"/>
    <w:rsid w:val="00B51DC3"/>
    <w:rsid w:val="00B54F17"/>
    <w:rsid w:val="00B55E65"/>
    <w:rsid w:val="00B60170"/>
    <w:rsid w:val="00B603F8"/>
    <w:rsid w:val="00B6230F"/>
    <w:rsid w:val="00B6406A"/>
    <w:rsid w:val="00B709D3"/>
    <w:rsid w:val="00B74338"/>
    <w:rsid w:val="00B74AC1"/>
    <w:rsid w:val="00B75DFF"/>
    <w:rsid w:val="00B7651A"/>
    <w:rsid w:val="00B90A8C"/>
    <w:rsid w:val="00B91169"/>
    <w:rsid w:val="00B91D9C"/>
    <w:rsid w:val="00B97AC0"/>
    <w:rsid w:val="00BA411B"/>
    <w:rsid w:val="00BB6DC8"/>
    <w:rsid w:val="00BC01A2"/>
    <w:rsid w:val="00BC13CB"/>
    <w:rsid w:val="00BC43F8"/>
    <w:rsid w:val="00BC7DBC"/>
    <w:rsid w:val="00BD390B"/>
    <w:rsid w:val="00BD4291"/>
    <w:rsid w:val="00BD481C"/>
    <w:rsid w:val="00BD6BC8"/>
    <w:rsid w:val="00BE086F"/>
    <w:rsid w:val="00BF1209"/>
    <w:rsid w:val="00BF5920"/>
    <w:rsid w:val="00C0134B"/>
    <w:rsid w:val="00C0233D"/>
    <w:rsid w:val="00C0589C"/>
    <w:rsid w:val="00C135D8"/>
    <w:rsid w:val="00C16936"/>
    <w:rsid w:val="00C16C52"/>
    <w:rsid w:val="00C17C76"/>
    <w:rsid w:val="00C17FA3"/>
    <w:rsid w:val="00C21270"/>
    <w:rsid w:val="00C25030"/>
    <w:rsid w:val="00C306F5"/>
    <w:rsid w:val="00C376CB"/>
    <w:rsid w:val="00C40FA8"/>
    <w:rsid w:val="00C41427"/>
    <w:rsid w:val="00C440DA"/>
    <w:rsid w:val="00C456E6"/>
    <w:rsid w:val="00C45A80"/>
    <w:rsid w:val="00C50136"/>
    <w:rsid w:val="00C5082A"/>
    <w:rsid w:val="00C5389D"/>
    <w:rsid w:val="00C54DBF"/>
    <w:rsid w:val="00C55504"/>
    <w:rsid w:val="00C56211"/>
    <w:rsid w:val="00C64B90"/>
    <w:rsid w:val="00C66E96"/>
    <w:rsid w:val="00C72A35"/>
    <w:rsid w:val="00C74A64"/>
    <w:rsid w:val="00C840AA"/>
    <w:rsid w:val="00C92F1A"/>
    <w:rsid w:val="00C942B6"/>
    <w:rsid w:val="00CA2AAC"/>
    <w:rsid w:val="00CB31AE"/>
    <w:rsid w:val="00CB4BD2"/>
    <w:rsid w:val="00CC1999"/>
    <w:rsid w:val="00CC1B9D"/>
    <w:rsid w:val="00CC5FD4"/>
    <w:rsid w:val="00CD2196"/>
    <w:rsid w:val="00CD72EB"/>
    <w:rsid w:val="00CD7984"/>
    <w:rsid w:val="00CE2B5D"/>
    <w:rsid w:val="00CE5441"/>
    <w:rsid w:val="00CF28A7"/>
    <w:rsid w:val="00CF6CCD"/>
    <w:rsid w:val="00D02829"/>
    <w:rsid w:val="00D030B9"/>
    <w:rsid w:val="00D123F2"/>
    <w:rsid w:val="00D17105"/>
    <w:rsid w:val="00D268F4"/>
    <w:rsid w:val="00D26D40"/>
    <w:rsid w:val="00D27F53"/>
    <w:rsid w:val="00D305FE"/>
    <w:rsid w:val="00D32A17"/>
    <w:rsid w:val="00D43675"/>
    <w:rsid w:val="00D46EEF"/>
    <w:rsid w:val="00D50418"/>
    <w:rsid w:val="00D50F60"/>
    <w:rsid w:val="00D519F0"/>
    <w:rsid w:val="00D56C3E"/>
    <w:rsid w:val="00D57D1C"/>
    <w:rsid w:val="00D62E9E"/>
    <w:rsid w:val="00D71C20"/>
    <w:rsid w:val="00D726B6"/>
    <w:rsid w:val="00D841FB"/>
    <w:rsid w:val="00D86683"/>
    <w:rsid w:val="00D87A9F"/>
    <w:rsid w:val="00D91771"/>
    <w:rsid w:val="00D91815"/>
    <w:rsid w:val="00D927D3"/>
    <w:rsid w:val="00D95E82"/>
    <w:rsid w:val="00D97FB0"/>
    <w:rsid w:val="00DA2851"/>
    <w:rsid w:val="00DA470E"/>
    <w:rsid w:val="00DA5565"/>
    <w:rsid w:val="00DA6590"/>
    <w:rsid w:val="00DB06DE"/>
    <w:rsid w:val="00DB295F"/>
    <w:rsid w:val="00DB3B87"/>
    <w:rsid w:val="00DB5C9A"/>
    <w:rsid w:val="00DB7ECA"/>
    <w:rsid w:val="00DC20D8"/>
    <w:rsid w:val="00DC2F0A"/>
    <w:rsid w:val="00DC371B"/>
    <w:rsid w:val="00DC3980"/>
    <w:rsid w:val="00DC4799"/>
    <w:rsid w:val="00DD4346"/>
    <w:rsid w:val="00DD5CB1"/>
    <w:rsid w:val="00DD783C"/>
    <w:rsid w:val="00DF27B9"/>
    <w:rsid w:val="00DF301B"/>
    <w:rsid w:val="00E00CF0"/>
    <w:rsid w:val="00E021F9"/>
    <w:rsid w:val="00E03C5F"/>
    <w:rsid w:val="00E06AD4"/>
    <w:rsid w:val="00E06F7F"/>
    <w:rsid w:val="00E126B5"/>
    <w:rsid w:val="00E23ACA"/>
    <w:rsid w:val="00E26A18"/>
    <w:rsid w:val="00E26F76"/>
    <w:rsid w:val="00E3402F"/>
    <w:rsid w:val="00E351C4"/>
    <w:rsid w:val="00E366D8"/>
    <w:rsid w:val="00E435C7"/>
    <w:rsid w:val="00E4474F"/>
    <w:rsid w:val="00E44EAB"/>
    <w:rsid w:val="00E45F55"/>
    <w:rsid w:val="00E469CE"/>
    <w:rsid w:val="00E53B95"/>
    <w:rsid w:val="00E54616"/>
    <w:rsid w:val="00E550EE"/>
    <w:rsid w:val="00E56BD5"/>
    <w:rsid w:val="00E57F5F"/>
    <w:rsid w:val="00E60976"/>
    <w:rsid w:val="00E60C0C"/>
    <w:rsid w:val="00E7069A"/>
    <w:rsid w:val="00E70D5C"/>
    <w:rsid w:val="00E76244"/>
    <w:rsid w:val="00E80371"/>
    <w:rsid w:val="00E82F8C"/>
    <w:rsid w:val="00E85A59"/>
    <w:rsid w:val="00E91BEC"/>
    <w:rsid w:val="00E9417B"/>
    <w:rsid w:val="00E94474"/>
    <w:rsid w:val="00E968BC"/>
    <w:rsid w:val="00EA1751"/>
    <w:rsid w:val="00EA18F4"/>
    <w:rsid w:val="00EA4FB4"/>
    <w:rsid w:val="00EA7DC2"/>
    <w:rsid w:val="00EB2730"/>
    <w:rsid w:val="00EB62EC"/>
    <w:rsid w:val="00EB6373"/>
    <w:rsid w:val="00EB6E35"/>
    <w:rsid w:val="00EB6EE4"/>
    <w:rsid w:val="00EC21C3"/>
    <w:rsid w:val="00ED0BE8"/>
    <w:rsid w:val="00ED1901"/>
    <w:rsid w:val="00ED2495"/>
    <w:rsid w:val="00ED49A6"/>
    <w:rsid w:val="00EE022D"/>
    <w:rsid w:val="00EE0393"/>
    <w:rsid w:val="00EE068D"/>
    <w:rsid w:val="00EE24D2"/>
    <w:rsid w:val="00EF2F9D"/>
    <w:rsid w:val="00EF5683"/>
    <w:rsid w:val="00EF57C1"/>
    <w:rsid w:val="00EF5BB5"/>
    <w:rsid w:val="00EF775F"/>
    <w:rsid w:val="00F04109"/>
    <w:rsid w:val="00F04305"/>
    <w:rsid w:val="00F05D4A"/>
    <w:rsid w:val="00F172EC"/>
    <w:rsid w:val="00F255AE"/>
    <w:rsid w:val="00F25A27"/>
    <w:rsid w:val="00F30E20"/>
    <w:rsid w:val="00F32A23"/>
    <w:rsid w:val="00F33FF5"/>
    <w:rsid w:val="00F354CF"/>
    <w:rsid w:val="00F35966"/>
    <w:rsid w:val="00F361D8"/>
    <w:rsid w:val="00F44404"/>
    <w:rsid w:val="00F4719D"/>
    <w:rsid w:val="00F5173A"/>
    <w:rsid w:val="00F537A6"/>
    <w:rsid w:val="00F540FE"/>
    <w:rsid w:val="00F55EE2"/>
    <w:rsid w:val="00F63A18"/>
    <w:rsid w:val="00F6565E"/>
    <w:rsid w:val="00F6600B"/>
    <w:rsid w:val="00F663A6"/>
    <w:rsid w:val="00F7171D"/>
    <w:rsid w:val="00F80F6E"/>
    <w:rsid w:val="00F81D73"/>
    <w:rsid w:val="00F81E81"/>
    <w:rsid w:val="00F820F0"/>
    <w:rsid w:val="00F821FD"/>
    <w:rsid w:val="00F827DD"/>
    <w:rsid w:val="00F85241"/>
    <w:rsid w:val="00F85CA8"/>
    <w:rsid w:val="00F966C2"/>
    <w:rsid w:val="00FB0E93"/>
    <w:rsid w:val="00FB519C"/>
    <w:rsid w:val="00FB5346"/>
    <w:rsid w:val="00FB5C65"/>
    <w:rsid w:val="00FC0B0B"/>
    <w:rsid w:val="00FC43D0"/>
    <w:rsid w:val="00FD1A66"/>
    <w:rsid w:val="00FD2F1F"/>
    <w:rsid w:val="00FD5790"/>
    <w:rsid w:val="00FE1DBB"/>
    <w:rsid w:val="00FF4961"/>
    <w:rsid w:val="014276CC"/>
    <w:rsid w:val="015FF035"/>
    <w:rsid w:val="017265B6"/>
    <w:rsid w:val="01926DBE"/>
    <w:rsid w:val="01B3120A"/>
    <w:rsid w:val="022A7101"/>
    <w:rsid w:val="0270E1FF"/>
    <w:rsid w:val="02781BC2"/>
    <w:rsid w:val="02AED99D"/>
    <w:rsid w:val="02CB1EC8"/>
    <w:rsid w:val="02D9A811"/>
    <w:rsid w:val="02E03D23"/>
    <w:rsid w:val="02E357E4"/>
    <w:rsid w:val="02F728CE"/>
    <w:rsid w:val="03300971"/>
    <w:rsid w:val="033130AF"/>
    <w:rsid w:val="036C297A"/>
    <w:rsid w:val="03C89592"/>
    <w:rsid w:val="044E4499"/>
    <w:rsid w:val="0463F452"/>
    <w:rsid w:val="0491832F"/>
    <w:rsid w:val="049ABE9A"/>
    <w:rsid w:val="04AF0732"/>
    <w:rsid w:val="04DEACFD"/>
    <w:rsid w:val="052D340D"/>
    <w:rsid w:val="055E32F0"/>
    <w:rsid w:val="05A5906D"/>
    <w:rsid w:val="061EDDB1"/>
    <w:rsid w:val="06221B23"/>
    <w:rsid w:val="067C9680"/>
    <w:rsid w:val="067D3115"/>
    <w:rsid w:val="06F99E63"/>
    <w:rsid w:val="070A2AA4"/>
    <w:rsid w:val="07ECA9CA"/>
    <w:rsid w:val="08815F83"/>
    <w:rsid w:val="0898F208"/>
    <w:rsid w:val="08A51415"/>
    <w:rsid w:val="08D35DB5"/>
    <w:rsid w:val="08E611DF"/>
    <w:rsid w:val="09F74D02"/>
    <w:rsid w:val="0A6A7E3C"/>
    <w:rsid w:val="0AB7721B"/>
    <w:rsid w:val="0AD4AD5F"/>
    <w:rsid w:val="0AEDC3F4"/>
    <w:rsid w:val="0B2C74C0"/>
    <w:rsid w:val="0B6174CF"/>
    <w:rsid w:val="0B7C1C97"/>
    <w:rsid w:val="0BAFEFAD"/>
    <w:rsid w:val="0BC87416"/>
    <w:rsid w:val="0BE11340"/>
    <w:rsid w:val="0BF69AB2"/>
    <w:rsid w:val="0BFBE3E9"/>
    <w:rsid w:val="0C05EE5F"/>
    <w:rsid w:val="0C305D65"/>
    <w:rsid w:val="0C35272F"/>
    <w:rsid w:val="0C82E50A"/>
    <w:rsid w:val="0C84DBA1"/>
    <w:rsid w:val="0CE5E6FC"/>
    <w:rsid w:val="0CF6843F"/>
    <w:rsid w:val="0D354075"/>
    <w:rsid w:val="0D99C29B"/>
    <w:rsid w:val="0DA04114"/>
    <w:rsid w:val="0DA26EFE"/>
    <w:rsid w:val="0DC85625"/>
    <w:rsid w:val="0E2D9501"/>
    <w:rsid w:val="0E31A8B9"/>
    <w:rsid w:val="0E481F22"/>
    <w:rsid w:val="0E550DE4"/>
    <w:rsid w:val="0E6C9DDB"/>
    <w:rsid w:val="0E92CC35"/>
    <w:rsid w:val="0EDBAB84"/>
    <w:rsid w:val="0EE8F6CA"/>
    <w:rsid w:val="0F11B913"/>
    <w:rsid w:val="0F637B5A"/>
    <w:rsid w:val="0F844893"/>
    <w:rsid w:val="0FBF7A0C"/>
    <w:rsid w:val="102C6581"/>
    <w:rsid w:val="10A780BF"/>
    <w:rsid w:val="10CEB2A3"/>
    <w:rsid w:val="118392E6"/>
    <w:rsid w:val="11B5EE2D"/>
    <w:rsid w:val="11C92AEF"/>
    <w:rsid w:val="120F0301"/>
    <w:rsid w:val="125A7A1C"/>
    <w:rsid w:val="128C0D28"/>
    <w:rsid w:val="1297BE49"/>
    <w:rsid w:val="12A4C785"/>
    <w:rsid w:val="12E63E58"/>
    <w:rsid w:val="12FAAE1A"/>
    <w:rsid w:val="1304F253"/>
    <w:rsid w:val="1333B661"/>
    <w:rsid w:val="134F4262"/>
    <w:rsid w:val="137BBB0E"/>
    <w:rsid w:val="13A42126"/>
    <w:rsid w:val="13C9A348"/>
    <w:rsid w:val="13E3F90B"/>
    <w:rsid w:val="14576CA1"/>
    <w:rsid w:val="14CD80E8"/>
    <w:rsid w:val="14DC6532"/>
    <w:rsid w:val="14E88852"/>
    <w:rsid w:val="1525E98A"/>
    <w:rsid w:val="15668F0B"/>
    <w:rsid w:val="15BF0768"/>
    <w:rsid w:val="15F3BFBC"/>
    <w:rsid w:val="15FC4E31"/>
    <w:rsid w:val="160BF860"/>
    <w:rsid w:val="1625C154"/>
    <w:rsid w:val="1668E31A"/>
    <w:rsid w:val="172CFE52"/>
    <w:rsid w:val="175BA7F9"/>
    <w:rsid w:val="17DE6612"/>
    <w:rsid w:val="185FE9C9"/>
    <w:rsid w:val="186B3A4F"/>
    <w:rsid w:val="186BA1E8"/>
    <w:rsid w:val="1894DA28"/>
    <w:rsid w:val="18AD29EC"/>
    <w:rsid w:val="18BD5CE1"/>
    <w:rsid w:val="18D68558"/>
    <w:rsid w:val="18F98CAD"/>
    <w:rsid w:val="1905D0F9"/>
    <w:rsid w:val="1906F4BA"/>
    <w:rsid w:val="191E7DC6"/>
    <w:rsid w:val="1A559F26"/>
    <w:rsid w:val="1A5F4A7D"/>
    <w:rsid w:val="1A752A1E"/>
    <w:rsid w:val="1B074227"/>
    <w:rsid w:val="1B3508EF"/>
    <w:rsid w:val="1B5F373A"/>
    <w:rsid w:val="1BC3BC31"/>
    <w:rsid w:val="1BCF3450"/>
    <w:rsid w:val="1BF9259E"/>
    <w:rsid w:val="1C16CA13"/>
    <w:rsid w:val="1C27CEDA"/>
    <w:rsid w:val="1C581FD9"/>
    <w:rsid w:val="1CA7E921"/>
    <w:rsid w:val="1CE74E27"/>
    <w:rsid w:val="1CE9F897"/>
    <w:rsid w:val="1CEE8D87"/>
    <w:rsid w:val="1D00EB25"/>
    <w:rsid w:val="1D326C54"/>
    <w:rsid w:val="1D35925C"/>
    <w:rsid w:val="1D41FE7E"/>
    <w:rsid w:val="1D88886D"/>
    <w:rsid w:val="1D892D7F"/>
    <w:rsid w:val="1DBA1997"/>
    <w:rsid w:val="1DE0CB99"/>
    <w:rsid w:val="1DF2C654"/>
    <w:rsid w:val="1DF9833A"/>
    <w:rsid w:val="1E0CCAE9"/>
    <w:rsid w:val="1E363128"/>
    <w:rsid w:val="1E7A2FE4"/>
    <w:rsid w:val="1E7B287A"/>
    <w:rsid w:val="1F0642EC"/>
    <w:rsid w:val="1F08F5E5"/>
    <w:rsid w:val="1F1C5BAB"/>
    <w:rsid w:val="1F271403"/>
    <w:rsid w:val="1F59BEA8"/>
    <w:rsid w:val="1F9360B7"/>
    <w:rsid w:val="1FB03A1C"/>
    <w:rsid w:val="1FBC4531"/>
    <w:rsid w:val="1FC104B3"/>
    <w:rsid w:val="202E40B7"/>
    <w:rsid w:val="208EB92D"/>
    <w:rsid w:val="20B9D083"/>
    <w:rsid w:val="20D1B458"/>
    <w:rsid w:val="2122BA39"/>
    <w:rsid w:val="21326C09"/>
    <w:rsid w:val="214DF8BE"/>
    <w:rsid w:val="216E6EA1"/>
    <w:rsid w:val="21ADC66A"/>
    <w:rsid w:val="21CFF843"/>
    <w:rsid w:val="21EEACDC"/>
    <w:rsid w:val="2201390C"/>
    <w:rsid w:val="220AD0B7"/>
    <w:rsid w:val="223ADC4D"/>
    <w:rsid w:val="226B31BA"/>
    <w:rsid w:val="2295FD29"/>
    <w:rsid w:val="22D0BCA0"/>
    <w:rsid w:val="22F85360"/>
    <w:rsid w:val="2305D4F7"/>
    <w:rsid w:val="2331159B"/>
    <w:rsid w:val="233EEEE7"/>
    <w:rsid w:val="235DF057"/>
    <w:rsid w:val="2369DBA7"/>
    <w:rsid w:val="23901FB7"/>
    <w:rsid w:val="23A36CC1"/>
    <w:rsid w:val="23A5F549"/>
    <w:rsid w:val="23BB1436"/>
    <w:rsid w:val="23E5801F"/>
    <w:rsid w:val="24299E8A"/>
    <w:rsid w:val="24331B94"/>
    <w:rsid w:val="247007CC"/>
    <w:rsid w:val="2482165B"/>
    <w:rsid w:val="248A88C8"/>
    <w:rsid w:val="24CFF11A"/>
    <w:rsid w:val="24EFF465"/>
    <w:rsid w:val="2531A031"/>
    <w:rsid w:val="2543934F"/>
    <w:rsid w:val="2591C9A1"/>
    <w:rsid w:val="25E3442E"/>
    <w:rsid w:val="2613141D"/>
    <w:rsid w:val="267DA2C7"/>
    <w:rsid w:val="26A5A3EF"/>
    <w:rsid w:val="26C4B30B"/>
    <w:rsid w:val="2706DE53"/>
    <w:rsid w:val="271D867E"/>
    <w:rsid w:val="273F52F1"/>
    <w:rsid w:val="276C60B2"/>
    <w:rsid w:val="277179D6"/>
    <w:rsid w:val="27D1D0AF"/>
    <w:rsid w:val="2822B554"/>
    <w:rsid w:val="283ED978"/>
    <w:rsid w:val="285CBAEC"/>
    <w:rsid w:val="2867F57F"/>
    <w:rsid w:val="28BE3568"/>
    <w:rsid w:val="28CBEF83"/>
    <w:rsid w:val="28D1501A"/>
    <w:rsid w:val="2907FE1D"/>
    <w:rsid w:val="29424273"/>
    <w:rsid w:val="297BA40B"/>
    <w:rsid w:val="29841CD6"/>
    <w:rsid w:val="29A15316"/>
    <w:rsid w:val="29A2C6AF"/>
    <w:rsid w:val="29A472AC"/>
    <w:rsid w:val="29AA1452"/>
    <w:rsid w:val="29FB68B1"/>
    <w:rsid w:val="2A5CEF4D"/>
    <w:rsid w:val="2AA3A7E3"/>
    <w:rsid w:val="2AA6ACDC"/>
    <w:rsid w:val="2ABF3CFC"/>
    <w:rsid w:val="2ADDF27C"/>
    <w:rsid w:val="2AF68329"/>
    <w:rsid w:val="2B753457"/>
    <w:rsid w:val="2BDF2312"/>
    <w:rsid w:val="2BE73A26"/>
    <w:rsid w:val="2BEF8BED"/>
    <w:rsid w:val="2BF7ECD4"/>
    <w:rsid w:val="2C0CF27F"/>
    <w:rsid w:val="2C845A9F"/>
    <w:rsid w:val="2C89322D"/>
    <w:rsid w:val="2CF3980F"/>
    <w:rsid w:val="2CF65F47"/>
    <w:rsid w:val="2D266251"/>
    <w:rsid w:val="2D28EC5B"/>
    <w:rsid w:val="2D53B759"/>
    <w:rsid w:val="2D844BC0"/>
    <w:rsid w:val="2DBA55CA"/>
    <w:rsid w:val="2DD8513B"/>
    <w:rsid w:val="2E004A6E"/>
    <w:rsid w:val="2E010EF5"/>
    <w:rsid w:val="2E2A9791"/>
    <w:rsid w:val="2E4AF71E"/>
    <w:rsid w:val="2E5D8EEC"/>
    <w:rsid w:val="2F1C64C4"/>
    <w:rsid w:val="3022E841"/>
    <w:rsid w:val="3039B633"/>
    <w:rsid w:val="303BF39D"/>
    <w:rsid w:val="30AB23C1"/>
    <w:rsid w:val="30F68804"/>
    <w:rsid w:val="314B8EFA"/>
    <w:rsid w:val="315B08CF"/>
    <w:rsid w:val="31C7C798"/>
    <w:rsid w:val="31CB5E0B"/>
    <w:rsid w:val="31FA9E66"/>
    <w:rsid w:val="31FB5DF8"/>
    <w:rsid w:val="3222F12A"/>
    <w:rsid w:val="32361314"/>
    <w:rsid w:val="323A9302"/>
    <w:rsid w:val="3253F854"/>
    <w:rsid w:val="326EBBD0"/>
    <w:rsid w:val="3297A7C0"/>
    <w:rsid w:val="329B8E00"/>
    <w:rsid w:val="32D3F94F"/>
    <w:rsid w:val="32D8FBD3"/>
    <w:rsid w:val="33F9BA21"/>
    <w:rsid w:val="34319327"/>
    <w:rsid w:val="34A04E3A"/>
    <w:rsid w:val="34DD9711"/>
    <w:rsid w:val="34DDD132"/>
    <w:rsid w:val="34F4B3B8"/>
    <w:rsid w:val="35070836"/>
    <w:rsid w:val="35410893"/>
    <w:rsid w:val="35415044"/>
    <w:rsid w:val="357F8888"/>
    <w:rsid w:val="35A6712E"/>
    <w:rsid w:val="360F941E"/>
    <w:rsid w:val="3662A3A8"/>
    <w:rsid w:val="36A19DB9"/>
    <w:rsid w:val="36A9A7F3"/>
    <w:rsid w:val="36B4B075"/>
    <w:rsid w:val="36B5B751"/>
    <w:rsid w:val="3700008D"/>
    <w:rsid w:val="371A870B"/>
    <w:rsid w:val="373BFC35"/>
    <w:rsid w:val="37548AE5"/>
    <w:rsid w:val="37594CAD"/>
    <w:rsid w:val="37601C76"/>
    <w:rsid w:val="37AA9CBF"/>
    <w:rsid w:val="37CBE475"/>
    <w:rsid w:val="383750CB"/>
    <w:rsid w:val="386028B9"/>
    <w:rsid w:val="38901BC5"/>
    <w:rsid w:val="38998923"/>
    <w:rsid w:val="38A103AE"/>
    <w:rsid w:val="38A5C392"/>
    <w:rsid w:val="38DFD82E"/>
    <w:rsid w:val="391A175C"/>
    <w:rsid w:val="39257DC1"/>
    <w:rsid w:val="399C0D20"/>
    <w:rsid w:val="39F90DCB"/>
    <w:rsid w:val="3A0194AC"/>
    <w:rsid w:val="3A22DEB1"/>
    <w:rsid w:val="3A27C082"/>
    <w:rsid w:val="3ACB9B6F"/>
    <w:rsid w:val="3AD5EB9B"/>
    <w:rsid w:val="3B0D0686"/>
    <w:rsid w:val="3B1BBF36"/>
    <w:rsid w:val="3B45BDD6"/>
    <w:rsid w:val="3B61402C"/>
    <w:rsid w:val="3B9E92B1"/>
    <w:rsid w:val="3BDB1718"/>
    <w:rsid w:val="3C50C726"/>
    <w:rsid w:val="3C54BCE4"/>
    <w:rsid w:val="3C644B63"/>
    <w:rsid w:val="3C948B94"/>
    <w:rsid w:val="3C9AD289"/>
    <w:rsid w:val="3CF08833"/>
    <w:rsid w:val="3D12FEA2"/>
    <w:rsid w:val="3D40DFB0"/>
    <w:rsid w:val="3D5A7D57"/>
    <w:rsid w:val="3D678E37"/>
    <w:rsid w:val="3DC9533D"/>
    <w:rsid w:val="3DEC01BE"/>
    <w:rsid w:val="3EB62978"/>
    <w:rsid w:val="3EC738A8"/>
    <w:rsid w:val="3ED40044"/>
    <w:rsid w:val="3ED78204"/>
    <w:rsid w:val="3F127C1A"/>
    <w:rsid w:val="3F66FB44"/>
    <w:rsid w:val="3F99FC0D"/>
    <w:rsid w:val="3FC1949E"/>
    <w:rsid w:val="40036EC7"/>
    <w:rsid w:val="40627F54"/>
    <w:rsid w:val="407BEA5A"/>
    <w:rsid w:val="40834C8C"/>
    <w:rsid w:val="40A9B0BC"/>
    <w:rsid w:val="40AC39EF"/>
    <w:rsid w:val="40DA0BA1"/>
    <w:rsid w:val="40DC949C"/>
    <w:rsid w:val="40FD438B"/>
    <w:rsid w:val="41282F00"/>
    <w:rsid w:val="4134E63A"/>
    <w:rsid w:val="4154BB2E"/>
    <w:rsid w:val="415B50F5"/>
    <w:rsid w:val="41970B3D"/>
    <w:rsid w:val="422012F1"/>
    <w:rsid w:val="422D2122"/>
    <w:rsid w:val="42553D67"/>
    <w:rsid w:val="425A296B"/>
    <w:rsid w:val="429E30F0"/>
    <w:rsid w:val="42AF52DD"/>
    <w:rsid w:val="42C0EC44"/>
    <w:rsid w:val="42E30067"/>
    <w:rsid w:val="42F4381E"/>
    <w:rsid w:val="4322B969"/>
    <w:rsid w:val="439B0232"/>
    <w:rsid w:val="43AF3480"/>
    <w:rsid w:val="43E96432"/>
    <w:rsid w:val="43ECA127"/>
    <w:rsid w:val="43FF683C"/>
    <w:rsid w:val="4418FCFE"/>
    <w:rsid w:val="443939A6"/>
    <w:rsid w:val="4470224E"/>
    <w:rsid w:val="4514863E"/>
    <w:rsid w:val="4529F0F4"/>
    <w:rsid w:val="452B3D1F"/>
    <w:rsid w:val="4546F6CE"/>
    <w:rsid w:val="4555E348"/>
    <w:rsid w:val="45A01C46"/>
    <w:rsid w:val="45A38A22"/>
    <w:rsid w:val="45BF102C"/>
    <w:rsid w:val="45E4ABA0"/>
    <w:rsid w:val="45E8BBB3"/>
    <w:rsid w:val="462884BA"/>
    <w:rsid w:val="463D3F1E"/>
    <w:rsid w:val="46668605"/>
    <w:rsid w:val="467DBAD6"/>
    <w:rsid w:val="46AC25BA"/>
    <w:rsid w:val="46B7B0CC"/>
    <w:rsid w:val="46FE7008"/>
    <w:rsid w:val="4710BE51"/>
    <w:rsid w:val="471B526F"/>
    <w:rsid w:val="47915230"/>
    <w:rsid w:val="47E6CBE2"/>
    <w:rsid w:val="47E7E828"/>
    <w:rsid w:val="48028DAA"/>
    <w:rsid w:val="481ED141"/>
    <w:rsid w:val="48675526"/>
    <w:rsid w:val="48B3D4FE"/>
    <w:rsid w:val="49143F4F"/>
    <w:rsid w:val="49BD55EB"/>
    <w:rsid w:val="49D54D0B"/>
    <w:rsid w:val="4A1D3FA9"/>
    <w:rsid w:val="4A211AE2"/>
    <w:rsid w:val="4A39D0AA"/>
    <w:rsid w:val="4A4A7520"/>
    <w:rsid w:val="4A5C6CE6"/>
    <w:rsid w:val="4A898F24"/>
    <w:rsid w:val="4A8D1206"/>
    <w:rsid w:val="4ACF7B7B"/>
    <w:rsid w:val="4AEA3F66"/>
    <w:rsid w:val="4AF75DF6"/>
    <w:rsid w:val="4B3E961D"/>
    <w:rsid w:val="4B4C38DD"/>
    <w:rsid w:val="4B548F0F"/>
    <w:rsid w:val="4BC382F4"/>
    <w:rsid w:val="4BDF2B3B"/>
    <w:rsid w:val="4BF0476C"/>
    <w:rsid w:val="4C249213"/>
    <w:rsid w:val="4C4F291B"/>
    <w:rsid w:val="4C523362"/>
    <w:rsid w:val="4C743DDF"/>
    <w:rsid w:val="4C76403F"/>
    <w:rsid w:val="4CB5EDC9"/>
    <w:rsid w:val="4CE703A3"/>
    <w:rsid w:val="4D26AA4D"/>
    <w:rsid w:val="4D601199"/>
    <w:rsid w:val="4DCB5AB4"/>
    <w:rsid w:val="4E54A031"/>
    <w:rsid w:val="4E7CC74C"/>
    <w:rsid w:val="4E7EE5BE"/>
    <w:rsid w:val="4EC9D268"/>
    <w:rsid w:val="4F0DDBE4"/>
    <w:rsid w:val="4F75E0B3"/>
    <w:rsid w:val="504E3A1B"/>
    <w:rsid w:val="5065DCFF"/>
    <w:rsid w:val="506C5572"/>
    <w:rsid w:val="50F6120E"/>
    <w:rsid w:val="51A4B464"/>
    <w:rsid w:val="522F21A1"/>
    <w:rsid w:val="52444EA0"/>
    <w:rsid w:val="5245E2F4"/>
    <w:rsid w:val="52689854"/>
    <w:rsid w:val="5280A28A"/>
    <w:rsid w:val="52823D08"/>
    <w:rsid w:val="52A01B4E"/>
    <w:rsid w:val="52E20967"/>
    <w:rsid w:val="52F903C9"/>
    <w:rsid w:val="534CC52F"/>
    <w:rsid w:val="537C761B"/>
    <w:rsid w:val="5397F3DE"/>
    <w:rsid w:val="5465501B"/>
    <w:rsid w:val="54B1ACD1"/>
    <w:rsid w:val="54B76472"/>
    <w:rsid w:val="54C6B7CC"/>
    <w:rsid w:val="55683D4D"/>
    <w:rsid w:val="55A0A3D1"/>
    <w:rsid w:val="55CE8F4D"/>
    <w:rsid w:val="55E2A6E9"/>
    <w:rsid w:val="5616EB6A"/>
    <w:rsid w:val="5619F3CB"/>
    <w:rsid w:val="5621F6E6"/>
    <w:rsid w:val="563FE629"/>
    <w:rsid w:val="56DB03AC"/>
    <w:rsid w:val="56F46BA1"/>
    <w:rsid w:val="5725C165"/>
    <w:rsid w:val="57343C7B"/>
    <w:rsid w:val="57557D7B"/>
    <w:rsid w:val="57631216"/>
    <w:rsid w:val="576A3343"/>
    <w:rsid w:val="578B4D94"/>
    <w:rsid w:val="579556E1"/>
    <w:rsid w:val="57CDBFD3"/>
    <w:rsid w:val="57D35E64"/>
    <w:rsid w:val="57EDF35C"/>
    <w:rsid w:val="583359F5"/>
    <w:rsid w:val="585F8E33"/>
    <w:rsid w:val="5861266A"/>
    <w:rsid w:val="592FF98E"/>
    <w:rsid w:val="5961F359"/>
    <w:rsid w:val="598B1C62"/>
    <w:rsid w:val="5996FAC3"/>
    <w:rsid w:val="59B51125"/>
    <w:rsid w:val="5A0DDBE2"/>
    <w:rsid w:val="5A264CF9"/>
    <w:rsid w:val="5AEE618C"/>
    <w:rsid w:val="5B06DE62"/>
    <w:rsid w:val="5B51F2F9"/>
    <w:rsid w:val="5B713778"/>
    <w:rsid w:val="5B739BD8"/>
    <w:rsid w:val="5B9E7747"/>
    <w:rsid w:val="5BACD048"/>
    <w:rsid w:val="5BD238A9"/>
    <w:rsid w:val="5BF7D65D"/>
    <w:rsid w:val="5C08F97A"/>
    <w:rsid w:val="5C16B1FD"/>
    <w:rsid w:val="5C23A389"/>
    <w:rsid w:val="5C3ACB8D"/>
    <w:rsid w:val="5C4D4CAB"/>
    <w:rsid w:val="5C95EEE7"/>
    <w:rsid w:val="5DA3841E"/>
    <w:rsid w:val="5E0807D1"/>
    <w:rsid w:val="5E0A71EE"/>
    <w:rsid w:val="5E1B2679"/>
    <w:rsid w:val="5E81E9C8"/>
    <w:rsid w:val="5EDFC40A"/>
    <w:rsid w:val="5EFDECF9"/>
    <w:rsid w:val="5F1A384A"/>
    <w:rsid w:val="5F37BB1E"/>
    <w:rsid w:val="5F3FD875"/>
    <w:rsid w:val="5F6FA739"/>
    <w:rsid w:val="5FC3EC22"/>
    <w:rsid w:val="5FDBD6D9"/>
    <w:rsid w:val="5FEA42F0"/>
    <w:rsid w:val="5FF55837"/>
    <w:rsid w:val="6017B76F"/>
    <w:rsid w:val="60215CF9"/>
    <w:rsid w:val="60270FD1"/>
    <w:rsid w:val="602FCA45"/>
    <w:rsid w:val="60354191"/>
    <w:rsid w:val="606416BB"/>
    <w:rsid w:val="60A81241"/>
    <w:rsid w:val="61EC2A56"/>
    <w:rsid w:val="62A9DF50"/>
    <w:rsid w:val="62D09385"/>
    <w:rsid w:val="62D3E8F2"/>
    <w:rsid w:val="62DEE286"/>
    <w:rsid w:val="62E9C9F5"/>
    <w:rsid w:val="62EBD7F2"/>
    <w:rsid w:val="62F3DA67"/>
    <w:rsid w:val="62FC0A87"/>
    <w:rsid w:val="630C6A88"/>
    <w:rsid w:val="631EE5F5"/>
    <w:rsid w:val="634BE25E"/>
    <w:rsid w:val="6360E541"/>
    <w:rsid w:val="63C5C375"/>
    <w:rsid w:val="63EEF7C5"/>
    <w:rsid w:val="644CEF25"/>
    <w:rsid w:val="64B1AD5A"/>
    <w:rsid w:val="64E7799A"/>
    <w:rsid w:val="64FA46DC"/>
    <w:rsid w:val="651ED406"/>
    <w:rsid w:val="658CF5B6"/>
    <w:rsid w:val="658FCBC9"/>
    <w:rsid w:val="65D0F992"/>
    <w:rsid w:val="65E856A9"/>
    <w:rsid w:val="660A80FC"/>
    <w:rsid w:val="6688D31B"/>
    <w:rsid w:val="66ADB160"/>
    <w:rsid w:val="66DCD111"/>
    <w:rsid w:val="673682ED"/>
    <w:rsid w:val="6754E2EE"/>
    <w:rsid w:val="67B4D901"/>
    <w:rsid w:val="67DD4965"/>
    <w:rsid w:val="680422D5"/>
    <w:rsid w:val="68082231"/>
    <w:rsid w:val="6837EFEE"/>
    <w:rsid w:val="68627E6D"/>
    <w:rsid w:val="687E4379"/>
    <w:rsid w:val="68AE8272"/>
    <w:rsid w:val="68D096B2"/>
    <w:rsid w:val="6905E478"/>
    <w:rsid w:val="69124298"/>
    <w:rsid w:val="6936515F"/>
    <w:rsid w:val="697BDE11"/>
    <w:rsid w:val="698B0EC6"/>
    <w:rsid w:val="699293B3"/>
    <w:rsid w:val="69AEBC79"/>
    <w:rsid w:val="69DCDC4A"/>
    <w:rsid w:val="69EB4346"/>
    <w:rsid w:val="6A2B8AA6"/>
    <w:rsid w:val="6A4578FA"/>
    <w:rsid w:val="6A559154"/>
    <w:rsid w:val="6A764DF0"/>
    <w:rsid w:val="6A867C9D"/>
    <w:rsid w:val="6AA7940C"/>
    <w:rsid w:val="6AC54B73"/>
    <w:rsid w:val="6AE80960"/>
    <w:rsid w:val="6AF6E6D3"/>
    <w:rsid w:val="6AFEA710"/>
    <w:rsid w:val="6B988C80"/>
    <w:rsid w:val="6B9FFA32"/>
    <w:rsid w:val="6BFC5213"/>
    <w:rsid w:val="6C0D1F38"/>
    <w:rsid w:val="6C1356EC"/>
    <w:rsid w:val="6CA5DE44"/>
    <w:rsid w:val="6CE03486"/>
    <w:rsid w:val="6CF631AB"/>
    <w:rsid w:val="6D012678"/>
    <w:rsid w:val="6D092E64"/>
    <w:rsid w:val="6D2D014E"/>
    <w:rsid w:val="6D4BA4C2"/>
    <w:rsid w:val="6D4EEB47"/>
    <w:rsid w:val="6D8C4FA2"/>
    <w:rsid w:val="6DBE8026"/>
    <w:rsid w:val="6E5CFDC7"/>
    <w:rsid w:val="6E7BDD5A"/>
    <w:rsid w:val="6EBE6B0D"/>
    <w:rsid w:val="6F281329"/>
    <w:rsid w:val="6F5C00E8"/>
    <w:rsid w:val="6F683FCB"/>
    <w:rsid w:val="6FD36C5D"/>
    <w:rsid w:val="7039C45A"/>
    <w:rsid w:val="7085D10D"/>
    <w:rsid w:val="70C5CD41"/>
    <w:rsid w:val="70EC9D9C"/>
    <w:rsid w:val="7113CF61"/>
    <w:rsid w:val="7126C6FA"/>
    <w:rsid w:val="71418682"/>
    <w:rsid w:val="714E37A2"/>
    <w:rsid w:val="7157AD41"/>
    <w:rsid w:val="717F9B24"/>
    <w:rsid w:val="7181A54F"/>
    <w:rsid w:val="71A5FDFB"/>
    <w:rsid w:val="71AF56EC"/>
    <w:rsid w:val="71EDB652"/>
    <w:rsid w:val="72571047"/>
    <w:rsid w:val="72599F8E"/>
    <w:rsid w:val="7262B0BB"/>
    <w:rsid w:val="7265AFBE"/>
    <w:rsid w:val="7298AD0C"/>
    <w:rsid w:val="72A3339B"/>
    <w:rsid w:val="72D124DA"/>
    <w:rsid w:val="72D230F4"/>
    <w:rsid w:val="72D37C9B"/>
    <w:rsid w:val="72E952B3"/>
    <w:rsid w:val="731A5839"/>
    <w:rsid w:val="73773964"/>
    <w:rsid w:val="737CA125"/>
    <w:rsid w:val="7399F23A"/>
    <w:rsid w:val="746DBEC2"/>
    <w:rsid w:val="74C3B31D"/>
    <w:rsid w:val="750BC73E"/>
    <w:rsid w:val="752A1B35"/>
    <w:rsid w:val="75D2415B"/>
    <w:rsid w:val="7606F81B"/>
    <w:rsid w:val="761366E8"/>
    <w:rsid w:val="76301243"/>
    <w:rsid w:val="7666A775"/>
    <w:rsid w:val="7666FB46"/>
    <w:rsid w:val="767D6374"/>
    <w:rsid w:val="76CD3FD5"/>
    <w:rsid w:val="7745EFE2"/>
    <w:rsid w:val="777CD403"/>
    <w:rsid w:val="7789B4C0"/>
    <w:rsid w:val="77B4061A"/>
    <w:rsid w:val="780B80B7"/>
    <w:rsid w:val="783B9E91"/>
    <w:rsid w:val="784D922F"/>
    <w:rsid w:val="785EA8BB"/>
    <w:rsid w:val="78C05F79"/>
    <w:rsid w:val="78FA8549"/>
    <w:rsid w:val="7925EBDF"/>
    <w:rsid w:val="796B419A"/>
    <w:rsid w:val="79F6BF41"/>
    <w:rsid w:val="79FA9823"/>
    <w:rsid w:val="7A25603A"/>
    <w:rsid w:val="7A47FD42"/>
    <w:rsid w:val="7A8A946B"/>
    <w:rsid w:val="7ADE22A2"/>
    <w:rsid w:val="7AE053A2"/>
    <w:rsid w:val="7AEAE168"/>
    <w:rsid w:val="7B6516F1"/>
    <w:rsid w:val="7B6EDD11"/>
    <w:rsid w:val="7B82A0E7"/>
    <w:rsid w:val="7B8590DA"/>
    <w:rsid w:val="7B8ECA8F"/>
    <w:rsid w:val="7BA0ADDB"/>
    <w:rsid w:val="7BDA5566"/>
    <w:rsid w:val="7BF74254"/>
    <w:rsid w:val="7C010B0C"/>
    <w:rsid w:val="7C022308"/>
    <w:rsid w:val="7C40AA0C"/>
    <w:rsid w:val="7CAD641C"/>
    <w:rsid w:val="7CB32285"/>
    <w:rsid w:val="7CB7F448"/>
    <w:rsid w:val="7D290EBD"/>
    <w:rsid w:val="7D40C7C4"/>
    <w:rsid w:val="7D58465C"/>
    <w:rsid w:val="7D70D28C"/>
    <w:rsid w:val="7D870DB7"/>
    <w:rsid w:val="7D96A686"/>
    <w:rsid w:val="7DE103CF"/>
    <w:rsid w:val="7DFAF8AC"/>
    <w:rsid w:val="7E0C11FD"/>
    <w:rsid w:val="7E1CF490"/>
    <w:rsid w:val="7E1D4798"/>
    <w:rsid w:val="7E400A4E"/>
    <w:rsid w:val="7E7B3E24"/>
    <w:rsid w:val="7F6F7C96"/>
    <w:rsid w:val="7F72E09B"/>
    <w:rsid w:val="7FD14D4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AE0727"/>
  <w14:defaultImageDpi w14:val="300"/>
  <w15:docId w15:val="{09D12B40-77F5-430A-8B20-375715FEB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EastAsia" w:hAnsiTheme="minorHAnsi" w:cstheme="minorBidi"/>
      <w:sz w:val="24"/>
      <w:szCs w:val="24"/>
      <w:lang w:eastAsia="en-US"/>
    </w:rPr>
  </w:style>
  <w:style w:type="paragraph" w:styleId="Heading1">
    <w:name w:val="heading 1"/>
    <w:basedOn w:val="Normal"/>
    <w:next w:val="Normal"/>
    <w:link w:val="Heading1Char"/>
    <w:uiPriority w:val="9"/>
    <w:qFormat/>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Lucida Grande" w:hAnsi="Lucida Grande"/>
      <w:sz w:val="18"/>
      <w:szCs w:val="18"/>
    </w:rPr>
  </w:style>
  <w:style w:type="character" w:styleId="CommentReference">
    <w:name w:val="annotation reference"/>
    <w:basedOn w:val="DefaultParagraphFont"/>
    <w:uiPriority w:val="99"/>
    <w:semiHidden/>
    <w:unhideWhenUsed/>
    <w:qFormat/>
    <w:rPr>
      <w:sz w:val="18"/>
      <w:szCs w:val="18"/>
    </w:rPr>
  </w:style>
  <w:style w:type="paragraph" w:styleId="CommentText">
    <w:name w:val="annotation text"/>
    <w:basedOn w:val="Normal"/>
    <w:link w:val="CommentTextChar"/>
    <w:uiPriority w:val="99"/>
    <w:semiHidden/>
    <w:unhideWhenUsed/>
    <w:qFormat/>
  </w:style>
  <w:style w:type="paragraph" w:styleId="CommentSubject">
    <w:name w:val="annotation subject"/>
    <w:basedOn w:val="CommentText"/>
    <w:next w:val="CommentText"/>
    <w:link w:val="CommentSubjectChar"/>
    <w:uiPriority w:val="99"/>
    <w:semiHidden/>
    <w:unhideWhenUsed/>
    <w:qFormat/>
    <w:rPr>
      <w:b/>
      <w:bCs/>
      <w:sz w:val="20"/>
      <w:szCs w:val="20"/>
    </w:rPr>
  </w:style>
  <w:style w:type="paragraph" w:styleId="DocumentMap">
    <w:name w:val="Document Map"/>
    <w:basedOn w:val="Normal"/>
    <w:link w:val="DocumentMapChar"/>
    <w:uiPriority w:val="99"/>
    <w:semiHidden/>
    <w:unhideWhenUsed/>
    <w:qFormat/>
    <w:rPr>
      <w:rFonts w:ascii="Lucida Grande" w:hAnsi="Lucida Grande" w:cs="Lucida Grande"/>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Hyperlink">
    <w:name w:val="Hyperlink"/>
    <w:basedOn w:val="DefaultParagraphFont"/>
    <w:uiPriority w:val="99"/>
    <w:unhideWhenUsed/>
    <w:qFormat/>
    <w:rPr>
      <w:color w:val="0000FF" w:themeColor="hyperlink"/>
      <w:u w:val="single"/>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qFormat/>
    <w:rPr>
      <w:rFonts w:ascii="Lucida Grande" w:hAnsi="Lucida Grande"/>
      <w:sz w:val="18"/>
      <w:szCs w:val="1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45A8A" w:themeColor="accent1" w:themeShade="B5"/>
      <w:sz w:val="32"/>
      <w:szCs w:val="32"/>
    </w:rPr>
  </w:style>
  <w:style w:type="character" w:customStyle="1" w:styleId="DocumentMapChar">
    <w:name w:val="Document Map Char"/>
    <w:basedOn w:val="DefaultParagraphFont"/>
    <w:link w:val="DocumentMap"/>
    <w:uiPriority w:val="99"/>
    <w:semiHidden/>
    <w:qFormat/>
    <w:rPr>
      <w:rFonts w:ascii="Lucida Grande" w:hAnsi="Lucida Grande" w:cs="Lucida Grande"/>
    </w:rPr>
  </w:style>
  <w:style w:type="character" w:customStyle="1" w:styleId="normaltextrun">
    <w:name w:val="normaltextrun"/>
    <w:basedOn w:val="DefaultParagraphFont"/>
    <w:uiPriority w:val="1"/>
    <w:qFormat/>
    <w:rPr>
      <w:rFonts w:ascii="Arial" w:eastAsia="Arial" w:hAnsi="Arial" w:cs="Arial"/>
      <w:sz w:val="22"/>
      <w:szCs w:val="22"/>
    </w:rPr>
  </w:style>
  <w:style w:type="paragraph" w:customStyle="1" w:styleId="paragraph">
    <w:name w:val="paragraph"/>
    <w:basedOn w:val="Normal"/>
    <w:uiPriority w:val="1"/>
    <w:qFormat/>
    <w:pPr>
      <w:spacing w:beforeAutospacing="1" w:afterAutospacing="1"/>
    </w:pPr>
    <w:rPr>
      <w:rFonts w:ascii="Times New Roman" w:eastAsia="Times New Roman" w:hAnsi="Times New Roman" w:cs="Times New Roman"/>
    </w:rPr>
  </w:style>
  <w:style w:type="paragraph" w:styleId="Revision">
    <w:name w:val="Revision"/>
    <w:hidden/>
    <w:uiPriority w:val="99"/>
    <w:unhideWhenUsed/>
    <w:rsid w:val="00134019"/>
    <w:rPr>
      <w:rFonts w:asciiTheme="minorHAnsi" w:eastAsiaTheme="minorEastAsia" w:hAnsiTheme="minorHAnsi" w:cstheme="minorBidi"/>
      <w:sz w:val="24"/>
      <w:szCs w:val="24"/>
      <w:lang w:eastAsia="en-US"/>
    </w:rPr>
  </w:style>
  <w:style w:type="paragraph" w:styleId="NormalWeb">
    <w:name w:val="Normal (Web)"/>
    <w:basedOn w:val="Normal"/>
    <w:uiPriority w:val="99"/>
    <w:unhideWhenUsed/>
    <w:rsid w:val="00F5173A"/>
    <w:pPr>
      <w:spacing w:before="100" w:beforeAutospacing="1" w:after="100" w:afterAutospacing="1"/>
    </w:pPr>
    <w:rPr>
      <w:rFonts w:ascii="Times New Roman" w:hAnsi="Times New Roman" w:cs="Times New Roman"/>
      <w:lang w:eastAsia="zh-CN"/>
    </w:rPr>
  </w:style>
  <w:style w:type="character" w:customStyle="1" w:styleId="csl-left-margin">
    <w:name w:val="csl-left-margin"/>
    <w:basedOn w:val="DefaultParagraphFont"/>
    <w:rsid w:val="00F5173A"/>
  </w:style>
  <w:style w:type="character" w:customStyle="1" w:styleId="csl-right-inline">
    <w:name w:val="csl-right-inline"/>
    <w:basedOn w:val="DefaultParagraphFont"/>
    <w:rsid w:val="00F5173A"/>
  </w:style>
  <w:style w:type="character" w:styleId="UnresolvedMention">
    <w:name w:val="Unresolved Mention"/>
    <w:basedOn w:val="DefaultParagraphFont"/>
    <w:uiPriority w:val="99"/>
    <w:semiHidden/>
    <w:unhideWhenUsed/>
    <w:rsid w:val="00DC20D8"/>
    <w:rPr>
      <w:color w:val="605E5C"/>
      <w:shd w:val="clear" w:color="auto" w:fill="E1DFDD"/>
    </w:rPr>
  </w:style>
  <w:style w:type="character" w:styleId="Mention">
    <w:name w:val="Mention"/>
    <w:basedOn w:val="DefaultParagraphFont"/>
    <w:uiPriority w:val="99"/>
    <w:unhideWhenUsed/>
    <w:rsid w:val="00655066"/>
    <w:rPr>
      <w:color w:val="2B579A"/>
      <w:shd w:val="clear" w:color="auto" w:fill="E1DFDD"/>
    </w:rPr>
  </w:style>
  <w:style w:type="character" w:styleId="Emphasis">
    <w:name w:val="Emphasis"/>
    <w:basedOn w:val="DefaultParagraphFont"/>
    <w:uiPriority w:val="20"/>
    <w:qFormat/>
    <w:rsid w:val="00AA138C"/>
    <w:rPr>
      <w:i/>
      <w:iCs/>
    </w:rPr>
  </w:style>
  <w:style w:type="character" w:customStyle="1" w:styleId="apple-converted-space">
    <w:name w:val="apple-converted-space"/>
    <w:basedOn w:val="DefaultParagraphFont"/>
    <w:rsid w:val="00BD4291"/>
  </w:style>
  <w:style w:type="paragraph" w:styleId="Footer">
    <w:name w:val="footer"/>
    <w:basedOn w:val="Normal"/>
    <w:link w:val="FooterChar"/>
    <w:uiPriority w:val="99"/>
    <w:unhideWhenUsed/>
    <w:rsid w:val="00331483"/>
    <w:pPr>
      <w:tabs>
        <w:tab w:val="center" w:pos="4680"/>
        <w:tab w:val="right" w:pos="9360"/>
      </w:tabs>
    </w:pPr>
  </w:style>
  <w:style w:type="character" w:customStyle="1" w:styleId="FooterChar">
    <w:name w:val="Footer Char"/>
    <w:basedOn w:val="DefaultParagraphFont"/>
    <w:link w:val="Footer"/>
    <w:uiPriority w:val="99"/>
    <w:rsid w:val="00331483"/>
    <w:rPr>
      <w:rFonts w:asciiTheme="minorHAnsi" w:eastAsiaTheme="minorEastAsia" w:hAnsiTheme="minorHAnsi" w:cstheme="minorBidi"/>
      <w:sz w:val="24"/>
      <w:szCs w:val="24"/>
      <w:lang w:eastAsia="en-US"/>
    </w:rPr>
  </w:style>
  <w:style w:type="character" w:styleId="PageNumber">
    <w:name w:val="page number"/>
    <w:basedOn w:val="DefaultParagraphFont"/>
    <w:uiPriority w:val="99"/>
    <w:semiHidden/>
    <w:unhideWhenUsed/>
    <w:rsid w:val="003314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029641">
      <w:bodyDiv w:val="1"/>
      <w:marLeft w:val="0"/>
      <w:marRight w:val="0"/>
      <w:marTop w:val="0"/>
      <w:marBottom w:val="0"/>
      <w:divBdr>
        <w:top w:val="none" w:sz="0" w:space="0" w:color="auto"/>
        <w:left w:val="none" w:sz="0" w:space="0" w:color="auto"/>
        <w:bottom w:val="none" w:sz="0" w:space="0" w:color="auto"/>
        <w:right w:val="none" w:sz="0" w:space="0" w:color="auto"/>
      </w:divBdr>
    </w:div>
    <w:div w:id="776297179">
      <w:bodyDiv w:val="1"/>
      <w:marLeft w:val="0"/>
      <w:marRight w:val="0"/>
      <w:marTop w:val="0"/>
      <w:marBottom w:val="0"/>
      <w:divBdr>
        <w:top w:val="none" w:sz="0" w:space="0" w:color="auto"/>
        <w:left w:val="none" w:sz="0" w:space="0" w:color="auto"/>
        <w:bottom w:val="none" w:sz="0" w:space="0" w:color="auto"/>
        <w:right w:val="none" w:sz="0" w:space="0" w:color="auto"/>
      </w:divBdr>
    </w:div>
    <w:div w:id="799416753">
      <w:bodyDiv w:val="1"/>
      <w:marLeft w:val="0"/>
      <w:marRight w:val="0"/>
      <w:marTop w:val="0"/>
      <w:marBottom w:val="0"/>
      <w:divBdr>
        <w:top w:val="none" w:sz="0" w:space="0" w:color="auto"/>
        <w:left w:val="none" w:sz="0" w:space="0" w:color="auto"/>
        <w:bottom w:val="none" w:sz="0" w:space="0" w:color="auto"/>
        <w:right w:val="none" w:sz="0" w:space="0" w:color="auto"/>
      </w:divBdr>
    </w:div>
    <w:div w:id="881791008">
      <w:bodyDiv w:val="1"/>
      <w:marLeft w:val="0"/>
      <w:marRight w:val="0"/>
      <w:marTop w:val="0"/>
      <w:marBottom w:val="0"/>
      <w:divBdr>
        <w:top w:val="none" w:sz="0" w:space="0" w:color="auto"/>
        <w:left w:val="none" w:sz="0" w:space="0" w:color="auto"/>
        <w:bottom w:val="none" w:sz="0" w:space="0" w:color="auto"/>
        <w:right w:val="none" w:sz="0" w:space="0" w:color="auto"/>
      </w:divBdr>
    </w:div>
    <w:div w:id="997657914">
      <w:bodyDiv w:val="1"/>
      <w:marLeft w:val="0"/>
      <w:marRight w:val="0"/>
      <w:marTop w:val="0"/>
      <w:marBottom w:val="0"/>
      <w:divBdr>
        <w:top w:val="none" w:sz="0" w:space="0" w:color="auto"/>
        <w:left w:val="none" w:sz="0" w:space="0" w:color="auto"/>
        <w:bottom w:val="none" w:sz="0" w:space="0" w:color="auto"/>
        <w:right w:val="none" w:sz="0" w:space="0" w:color="auto"/>
      </w:divBdr>
    </w:div>
    <w:div w:id="1012218971">
      <w:bodyDiv w:val="1"/>
      <w:marLeft w:val="0"/>
      <w:marRight w:val="0"/>
      <w:marTop w:val="0"/>
      <w:marBottom w:val="0"/>
      <w:divBdr>
        <w:top w:val="none" w:sz="0" w:space="0" w:color="auto"/>
        <w:left w:val="none" w:sz="0" w:space="0" w:color="auto"/>
        <w:bottom w:val="none" w:sz="0" w:space="0" w:color="auto"/>
        <w:right w:val="none" w:sz="0" w:space="0" w:color="auto"/>
      </w:divBdr>
    </w:div>
    <w:div w:id="1087338057">
      <w:bodyDiv w:val="1"/>
      <w:marLeft w:val="0"/>
      <w:marRight w:val="0"/>
      <w:marTop w:val="0"/>
      <w:marBottom w:val="0"/>
      <w:divBdr>
        <w:top w:val="none" w:sz="0" w:space="0" w:color="auto"/>
        <w:left w:val="none" w:sz="0" w:space="0" w:color="auto"/>
        <w:bottom w:val="none" w:sz="0" w:space="0" w:color="auto"/>
        <w:right w:val="none" w:sz="0" w:space="0" w:color="auto"/>
      </w:divBdr>
    </w:div>
    <w:div w:id="1298561931">
      <w:bodyDiv w:val="1"/>
      <w:marLeft w:val="0"/>
      <w:marRight w:val="0"/>
      <w:marTop w:val="0"/>
      <w:marBottom w:val="0"/>
      <w:divBdr>
        <w:top w:val="none" w:sz="0" w:space="0" w:color="auto"/>
        <w:left w:val="none" w:sz="0" w:space="0" w:color="auto"/>
        <w:bottom w:val="none" w:sz="0" w:space="0" w:color="auto"/>
        <w:right w:val="none" w:sz="0" w:space="0" w:color="auto"/>
      </w:divBdr>
    </w:div>
    <w:div w:id="1326056589">
      <w:bodyDiv w:val="1"/>
      <w:marLeft w:val="0"/>
      <w:marRight w:val="0"/>
      <w:marTop w:val="0"/>
      <w:marBottom w:val="0"/>
      <w:divBdr>
        <w:top w:val="none" w:sz="0" w:space="0" w:color="auto"/>
        <w:left w:val="none" w:sz="0" w:space="0" w:color="auto"/>
        <w:bottom w:val="none" w:sz="0" w:space="0" w:color="auto"/>
        <w:right w:val="none" w:sz="0" w:space="0" w:color="auto"/>
      </w:divBdr>
    </w:div>
    <w:div w:id="1362053060">
      <w:bodyDiv w:val="1"/>
      <w:marLeft w:val="0"/>
      <w:marRight w:val="0"/>
      <w:marTop w:val="0"/>
      <w:marBottom w:val="0"/>
      <w:divBdr>
        <w:top w:val="none" w:sz="0" w:space="0" w:color="auto"/>
        <w:left w:val="none" w:sz="0" w:space="0" w:color="auto"/>
        <w:bottom w:val="none" w:sz="0" w:space="0" w:color="auto"/>
        <w:right w:val="none" w:sz="0" w:space="0" w:color="auto"/>
      </w:divBdr>
    </w:div>
    <w:div w:id="1584335321">
      <w:bodyDiv w:val="1"/>
      <w:marLeft w:val="0"/>
      <w:marRight w:val="0"/>
      <w:marTop w:val="0"/>
      <w:marBottom w:val="0"/>
      <w:divBdr>
        <w:top w:val="none" w:sz="0" w:space="0" w:color="auto"/>
        <w:left w:val="none" w:sz="0" w:space="0" w:color="auto"/>
        <w:bottom w:val="none" w:sz="0" w:space="0" w:color="auto"/>
        <w:right w:val="none" w:sz="0" w:space="0" w:color="auto"/>
      </w:divBdr>
    </w:div>
    <w:div w:id="1684089456">
      <w:bodyDiv w:val="1"/>
      <w:marLeft w:val="0"/>
      <w:marRight w:val="0"/>
      <w:marTop w:val="0"/>
      <w:marBottom w:val="0"/>
      <w:divBdr>
        <w:top w:val="none" w:sz="0" w:space="0" w:color="auto"/>
        <w:left w:val="none" w:sz="0" w:space="0" w:color="auto"/>
        <w:bottom w:val="none" w:sz="0" w:space="0" w:color="auto"/>
        <w:right w:val="none" w:sz="0" w:space="0" w:color="auto"/>
      </w:divBdr>
    </w:div>
    <w:div w:id="1802186985">
      <w:bodyDiv w:val="1"/>
      <w:marLeft w:val="0"/>
      <w:marRight w:val="0"/>
      <w:marTop w:val="0"/>
      <w:marBottom w:val="0"/>
      <w:divBdr>
        <w:top w:val="none" w:sz="0" w:space="0" w:color="auto"/>
        <w:left w:val="none" w:sz="0" w:space="0" w:color="auto"/>
        <w:bottom w:val="none" w:sz="0" w:space="0" w:color="auto"/>
        <w:right w:val="none" w:sz="0" w:space="0" w:color="auto"/>
      </w:divBdr>
    </w:div>
    <w:div w:id="1901016374">
      <w:bodyDiv w:val="1"/>
      <w:marLeft w:val="0"/>
      <w:marRight w:val="0"/>
      <w:marTop w:val="0"/>
      <w:marBottom w:val="0"/>
      <w:divBdr>
        <w:top w:val="none" w:sz="0" w:space="0" w:color="auto"/>
        <w:left w:val="none" w:sz="0" w:space="0" w:color="auto"/>
        <w:bottom w:val="none" w:sz="0" w:space="0" w:color="auto"/>
        <w:right w:val="none" w:sz="0" w:space="0" w:color="auto"/>
      </w:divBdr>
    </w:div>
    <w:div w:id="1909071728">
      <w:bodyDiv w:val="1"/>
      <w:marLeft w:val="0"/>
      <w:marRight w:val="0"/>
      <w:marTop w:val="0"/>
      <w:marBottom w:val="0"/>
      <w:divBdr>
        <w:top w:val="none" w:sz="0" w:space="0" w:color="auto"/>
        <w:left w:val="none" w:sz="0" w:space="0" w:color="auto"/>
        <w:bottom w:val="none" w:sz="0" w:space="0" w:color="auto"/>
        <w:right w:val="none" w:sz="0" w:space="0" w:color="auto"/>
      </w:divBdr>
    </w:div>
    <w:div w:id="2066369846">
      <w:marLeft w:val="0"/>
      <w:marRight w:val="0"/>
      <w:marTop w:val="0"/>
      <w:marBottom w:val="0"/>
      <w:divBdr>
        <w:top w:val="none" w:sz="0" w:space="0" w:color="auto"/>
        <w:left w:val="none" w:sz="0" w:space="0" w:color="auto"/>
        <w:bottom w:val="none" w:sz="0" w:space="0" w:color="auto"/>
        <w:right w:val="none" w:sz="0" w:space="0" w:color="auto"/>
      </w:divBdr>
    </w:div>
    <w:div w:id="2107724415">
      <w:bodyDiv w:val="1"/>
      <w:marLeft w:val="0"/>
      <w:marRight w:val="0"/>
      <w:marTop w:val="0"/>
      <w:marBottom w:val="0"/>
      <w:divBdr>
        <w:top w:val="none" w:sz="0" w:space="0" w:color="auto"/>
        <w:left w:val="none" w:sz="0" w:space="0" w:color="auto"/>
        <w:bottom w:val="none" w:sz="0" w:space="0" w:color="auto"/>
        <w:right w:val="none" w:sz="0" w:space="0" w:color="auto"/>
      </w:divBdr>
    </w:div>
    <w:div w:id="2110851884">
      <w:bodyDiv w:val="1"/>
      <w:marLeft w:val="0"/>
      <w:marRight w:val="0"/>
      <w:marTop w:val="0"/>
      <w:marBottom w:val="0"/>
      <w:divBdr>
        <w:top w:val="none" w:sz="0" w:space="0" w:color="auto"/>
        <w:left w:val="none" w:sz="0" w:space="0" w:color="auto"/>
        <w:bottom w:val="none" w:sz="0" w:space="0" w:color="auto"/>
        <w:right w:val="none" w:sz="0" w:space="0" w:color="auto"/>
      </w:divBdr>
    </w:div>
    <w:div w:id="21395682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FCCED25-E7DF-6141-91FA-2AF5279500AB}">
  <we:reference id="a504f697-cd57-482d-af3c-653ec8236b9b" version="7.0.0.1" store="EXCatalog" storeType="EXCatalog"/>
  <we:alternateReferences>
    <we:reference id="WA200002534" version="7.0.0.1" store="en-US" storeType="OMEX"/>
  </we:alternateReferences>
  <we:properties>
    <we:property name="sciwheel-csl-items" value="[{&quot;title&quot;:&quot;Physical activity: A systematic review to inform nurse recommendations during treatment for colorectal cancer.&quot;,&quot;page&quot;:&quot;697-705&quot;,&quot;volume&quot;:&quot;25&quot;,&quot;issue&quot;:&quot;6&quot;,&quot;journalAbbreviation&quot;:&quot;Clin. J. Oncol. Nurs.&quot;,&quot;id&quot;:&quot;12857368&quot;,&quot;type&quot;:&quot;article-journal&quot;,&quot;container-title&quot;:&quot;Clinical Journal of Oncology Nursing&quot;,&quot;container-title-short&quot;:&quot;Clin. J. Oncol. Nurs.&quot;,&quot;abstract&quot;:&quot;Colorectal cancer (CRC) is the third most common cancer in the world (American Cancer Society [ACS], 2021). Because of increasing survival rates, there is a need improve survivors' quality of life (QOL), physical functioning, recurrence risk, and comorbidity prevalence (ACS, 2020). Many patients with CRC have poor QOL during and after treatment; other common side effects include fatigue, depression, anxiety, and decreased sleep quality (Bourke et al., 2014; Cramer et al., 2014; Gao et al., 2020). Focusing on the treatment period is important because physical activity (PA) may decrease side effects and prevent PA decline and functional decline, both of which can become significant barriers to PA following treatment. In addition, patients with CRC have a higher rate of comorbidities than patients without cancer, making lifestyle changes pre- and post-treatment particularly important for their continued survival and QOL (ACS, 2020).&quot;,&quot;author&quot;:[{&quot;family&quot;:&quot;Hirschey&quot;,&quot;given&quot;:&quot;Rachel&quot;},{&quot;family&quot;:&quot;Nance&quot;,&quot;given&quot;:&quot;Jennifer&quot;},{&quot;family&quot;:&quot;Hoover&quot;,&quot;given&quot;:&quot;Rebecca&quot;},{&quot;family&quot;:&quot;Triglianos&quot;,&quot;given&quot;:&quot;Tammy&quot;},{&quot;family&quot;:&quot;Coffman&quot;,&quot;given&quot;:&quot;Erin&quot;},{&quot;family&quot;:&quot;Horrell&quot;,&quot;given&quot;:&quot;Lindsey N&quot;},{&quot;family&quot;:&quot;Walker&quot;,&quot;given&quot;:&quot;Jennifer&quot;},{&quot;family&quot;:&quot;Leak Bryant&quot;,&quot;given&quot;:&quot;Ashley&quot;},{&quot;family&quot;:&quot;Valle&quot;,&quot;given&quot;:&quot;Carmina&quot;}],&quot;issued&quot;:{&quot;date-parts&quot;:[[&quot;2021&quot;,&quot;12&quot;,&quot;1&quot;]]},&quot;DOI&quot;:&quot;10.1188/21.CJON.697-705&quot;,&quot;PMID&quot;:&quot;34800098&quot;,&quot;PMCID&quot;:&quot;PMC8674841&quot;,&quot;citation-label&quot;:&quot;12857368&quot;},{&quot;title&quot;:&quot;Implementing physical activity recommendations in clinical practice: A survey of oncology nurses' perspectives.&quot;,&quot;page&quot;:&quot;325-336&quot;,&quot;volume&quot;:&quot;50&quot;,&quot;issue&quot;:&quot;3&quot;,&quot;journalAbbreviation&quot;:&quot;Oncol. Nurs. Forum&quot;,&quot;id&quot;:&quot;15081526&quot;,&quot;type&quot;:&quot;article-journal&quot;,&quot;container-title&quot;:&quot;Oncology Nursing Forum&quot;,&quot;container-title-short&quot;:&quot;Oncol. Nurs. Forum&quot;,&quot;abstract&quot;:&quot;PROBLEM STATEMENT: Better understanding of oncology nurses' perspectives about how interventions should be designed can promote physical activity (PA) in clinical settings.DESIGN: 75 oncology nurses completed online surveys.DATA SOURCES: A published survey, guided by the Consolidated Framework for Implementation Research, was used to assess multilevel factors that influence implementation of evidence-based interventions.ANALYSIS: Descriptive statistics were applied to quantitative data; directed content analyses were applied to qualitative data.FINDINGS: Participants believed it was important to discuss PA with patients; however, they had limited self-efficacy and resources to provide PA counseling. Barriers to providing counseling included competing clinical demands and a lack of education about PA for cancer survivors and resources.IMPLICATIONS FOR PRACTICE: Findings inform how interventions can be designed for implementation and sustained practice change in clinical settings. Integration of PA education in routine clinical practice will lead to increased PA and, ultimately, improved quality of life among cancer survivors.&quot;,&quot;author&quot;:[{&quot;family&quot;:&quot;Hirschey&quot;,&quot;given&quot;:&quot;Rachel&quot;},{&quot;family&quot;:&quot;Wangen&quot;,&quot;given&quot;:&quot;Mary&quot;},{&quot;family&quot;:&quot;Okanlawon Bankole&quot;,&quot;given&quot;:&quot;Ayomide&quot;},{&quot;family&quot;:&quot;Hoover&quot;,&quot;given&quot;:&quot;Becky&quot;},{&quot;family&quot;:&quot;Wheeler&quot;,&quot;given&quot;:&quot;Stephanie B&quot;},{&quot;family&quot;:&quot;Leeman&quot;,&quot;given&quot;:&quot;Jennifer&quot;},{&quot;family&quot;:&quot;Leak Bryant&quot;,&quot;given&quot;:&quot;Ashley&quot;}],&quot;issued&quot;:{&quot;date-parts&quot;:[[&quot;2023&quot;,&quot;4&quot;,&quot;21&quot;]]},&quot;DOI&quot;:&quot;10.1188/23.ONF.325-336&quot;,&quot;PMID&quot;:&quot;37155975&quot;,&quot;PMCID&quot;:&quot;PMC10290493&quot;,&quot;citation-label&quot;:&quot;15081526&quot;},{&quot;title&quot;:&quot;Informing efficient randomised controlled trials: exploration of challenges in developing progression criteria for internal pilot studies.&quot;,&quot;page&quot;:&quot;e013537&quot;,&quot;volume&quot;:&quot;7&quot;,&quot;issue&quot;:&quot;2&quot;,&quot;journalAbbreviation&quot;:&quot;BMJ Open&quot;,&quot;id&quot;:&quot;7371495&quot;,&quot;type&quot;:&quot;article-journal&quot;,&quot;container-title&quot;:&quot;BMJ Open&quot;,&quot;container-title-short&quot;:&quot;BMJ Open&quot;,&quot;abstract&quot;:&quot;OBJECTIVES: Designing studies with an internal pilot phase may optimise the use of pilot work to inform more efficient randomised controlled trials (RCTs). Careful selection of preagreed decision or 'progression' criteria at the juncture between the internal pilot and main trial phases provides a valuable opportunity to evaluate the likely success of the main trial and optimise its design or, if necessary, to make the decision not to proceed with the main trial. Guidance on the appropriate selection and application of progression criteria is, however, lacking. This paper outlines the key issues to consider in the optimal development and review of operational progression criteria for RCTs with an internal pilot phase.DESIGN: A structured literature review and exploration of stakeholders' opinions at a Medical Research Council (MRC) Hubs for Trials Methodology Research workshop. Key stakeholders included triallists, methodologists, statisticians and funders.RESULTS: There is considerable variation in the use of progression criteria for RCTs with an internal pilot phase, although 3 common issues predominate: trial recruitment, protocol adherence and outcome data. Detailed and systematic reporting around the decision-making process for stopping, amending or proceeding to a main trial is uncommon, which may hamper understanding in the research community about the appropriate and optimal use of RCTs with an internal pilot phase. 10 top tips for the development, use and reporting of progression criteria for internal pilot studies are presented.CONCLUSIONS: Systematic and transparent reporting of the design, results and evaluation of internal pilot trials in the literature should be encouraged in order to facilitate understanding in the research community and to inform future trials.Published by the BMJ Publishing Group Limited. For permission to use (where not already granted under a licence) please go to http://www.bmj.com/company/products-services/rights-and-licensing/.&quot;,&quot;author&quot;:[{&quot;family&quot;:&quot;Avery&quot;,&quot;given&quot;:&quot;Kerry N L&quot;},{&quot;family&quot;:&quot;Williamson&quot;,&quot;given&quot;:&quot;Paula R&quot;},{&quot;family&quot;:&quot;Gamble&quot;,&quot;given&quot;:&quot;Carrol&quot;},{&quot;family&quot;:&quot;O'Connell Francischetto&quot;,&quot;given&quot;:&quot;Elaine&quot;},{&quot;family&quot;:&quot;Metcalfe&quot;,&quot;given&quot;:&quot;Chris&quot;},{&quot;family&quot;:&quot;Davidson&quot;,&quot;given&quot;:&quot;Peter&quot;},{&quot;family&quot;:&quot;Williams&quot;,&quot;given&quot;:&quot;Hywel&quot;},{&quot;family&quot;:&quot;Blazeby&quot;,&quot;given&quot;:&quot;Jane M&quot;},{&quot;family&quot;:&quot;members of the Internal Pilot Trials Workshop supported by the Hubs for Trials Methodology Research&quot;}],&quot;issued&quot;:{&quot;date-parts&quot;:[[&quot;2017&quot;,&quot;2&quot;,&quot;17&quot;]]},&quot;DOI&quot;:&quot;10.1136/bmjopen-2016-013537&quot;,&quot;PMID&quot;:&quot;28213598&quot;,&quot;PMCID&quot;:&quot;PMC5318608&quot;,&quot;citation-label&quot;:&quot;7371495&quot;},{&quot;title&quot;:&quot;Measurement and assessment of fidelity and competence in nonspecialist-delivered, evidence-based behavioral and mental health interventions: A systematic review.&quot;,&quot;page&quot;:&quot;101249&quot;,&quot;volume&quot;:&quot;19&quot;,&quot;journalAbbreviation&quot;:&quot;SSM Popul. Health&quot;,&quot;id&quot;:&quot;17655961&quot;,&quot;type&quot;:&quot;article-journal&quot;,&quot;container-title&quot;:&quot;SSM - population health&quot;,&quot;container-title-short&quot;:&quot;SSM Popul. Health&quot;,&quot;abstract&quot;:&quot;Nonspecialists have increasingly been used to deliver evidence-based, mental health and behavioral interventions in lower resource settings where there is a dearth of specialized providers and a corresponding gap in service delivery. Recent literature acknowledges that nonspecialist-delivered interventions are shown to be effective. However, few studies report on the fidelity (the degree to which an intervention was implemented as intended) and/or competence (general skills of nonspecialists), key concepts that measure quality of evidence-based intervention delivery. This study seeks to understand how both fidelity and competence have been assessed in nonspecialist-delivered, evidence-based interventions with an intended social or psychological behavior-change outcome. Our search results originally yielded 2317 studies, and ultimately, 16 were included in our final analysis. Generally, results from a narrative synthesis indicated that tools used in the studies demonstrated sufficient inter-rater reliability and intra-class correlation components. Included studies used and described a range of fidelity and competence tools. However, the ENhancing Assessment of Common Therapeutic factors tool was the most commonly used tool that measures competence of nonspecialists, and has been adapted to several other settings. The roles of supervisors in mentoring, monitoring, and supervising nonspecialists emerged as a key ingredient for ensuring fidelity. Most studies assessing fidelity were limited by small sample sizes due to low numbers of nonspecialists implementing interventions, however, more advanced statistical methods may not be needed and may actually impede community-based organizations from assessing fidelity data. Our results suggest interventions can share resources, tools, and compare findings regardless with proper supervision. While the two terms \&quot;fidelity\&quot; and \&quot;competence\&quot; are often used interchangeably, their differences are noteworthy. Ultimately, both competency and fidelity are critical for delivering evidence-based interventions, and nonspecialists are most effective when they can be evaluated and mentored on both throughout the course of the intervention.© 2022 The Authors.&quot;,&quot;author&quot;:[{&quot;family&quot;:&quot;Bond&quot;,&quot;given&quot;:&quot;Laura&quot;},{&quot;family&quot;:&quot;Simmons&quot;,&quot;given&quot;:&quot;Erik&quot;},{&quot;family&quot;:&quot;Sabbath&quot;,&quot;given&quot;:&quot;Erika L&quot;}],&quot;issued&quot;:{&quot;date-parts&quot;:[[&quot;2022&quot;,&quot;9&quot;]]},&quot;DOI&quot;:&quot;10.1016/j.ssmph.2022.101249&quot;,&quot;PMID&quot;:&quot;36246092&quot;,&quot;PMCID&quot;:&quot;PMC9563630&quot;,&quot;citation-label&quot;:&quot;17655961&quot;},{&quot;title&quot;:&quot;Measures of fidelity of delivery and engagement in self-management interventions: A systematic review of measures.&quot;,&quot;page&quot;:&quot;665-672&quot;,&quot;volume&quot;:&quot;19&quot;,&quot;issue&quot;:&quot;6&quot;,&quot;journalAbbreviation&quot;:&quot;Clin. Trials&quot;,&quot;id&quot;:&quot;17655959&quot;,&quot;type&quot;:&quot;article-journal&quot;,&quot;container-title&quot;:&quot;Clinical Trials&quot;,&quot;container-title-short&quot;:&quot;Clin. Trials&quot;,&quot;abstract&quot;:&quot;BACKGROUND/AIMS: Self-management interventions are increasingly being developed and researched to improve long-term condition outcomes. To understand and interpret findings, it is essential that fidelity of intervention delivery and participant engagement are measured and reported. Before developing fidelity checklists to assess treatment fidelity of interventions, current recommendations suggest that a synthesis of fidelity measures reported in the literature is completed. Therefore, here we aim to identify what the current measures of fidelity of intervention delivery and engagement for self-management interventions for long-term conditions are and whether there is treatment fidelity.METHODS: Four databases (MEDLINE, PubMed, CINAHL Plus and ScienceDirect) and the journal implementation science were systematically searched to identify published reports from inception to December 2020 for experimental studies measuring fidelity of intervention delivery and/or participant engagement in self-management interventions for long-term conditions. Data on fidelity of delivery and engagement measures and the findings were extracted and synthesised.RESULTS: Thirty-nine articles were identified as eligible, with 25 studies measuring fidelity of delivery, 19 reporting engagement and 5 measuring both. For fidelity of delivery, measures included structured checklists, participant completed measures and researcher observations/notes. These were completed by researchers, participants and intervention leaders. Often there was little information around the development of these measures, particularly when the measure had been developed by the researchers, rather than building on others work. Eighteen of 25 studies reported there was fidelity of intervention delivery. For engagement, measures included data analytics, participant completed measures and researcher observations. Ten out of 19 studies reported participants were engaged with the intervention.CONCLUSION: In complex self-management interventions, it is essential to assess whether treatment fidelity of each core component of interventions is delivered, as outlined in the protocol, to understand which components are having an effect. Treatment fidelity checklists comparing what was planned to be delivered, with what was delivered should be developed with pre-defined cut-offs for when fidelity has been achieved. Similarly, when measuring engagement, while data analytics continue to rise with the increase in digital interventions, clear cut-offs for participant use and content engaged with to be considered an engagement participant need to be pre-determined.&quot;,&quot;author&quot;:[{&quot;family&quot;:&quot;Rookes&quot;,&quot;given&quot;:&quot;Tasmin A&quot;},{&quot;family&quot;:&quot;Schrag&quot;,&quot;given&quot;:&quot;Anette&quot;},{&quot;family&quot;:&quot;Walters&quot;,&quot;given&quot;:&quot;Kate&quot;},{&quot;family&quot;:&quot;Armstrong&quot;,&quot;given&quot;:&quot;Megan&quot;}],&quot;issued&quot;:{&quot;date-parts&quot;:[[&quot;2022&quot;,&quot;12&quot;]]},&quot;DOI&quot;:&quot;10.1177/17407745221118555&quot;,&quot;PMID&quot;:&quot;36017707&quot;,&quot;PMCID&quot;:&quot;PMC9679554&quot;,&quot;citation-label&quot;:&quot;17655959&quot;},{&quot;title&quot;:&quot;SurvivorCHESS to increase physical activity in colon cancer survivors: can we get them moving?&quot;,&quot;page&quot;:&quot;82-94&quot;,&quot;volume&quot;:&quot;12&quot;,&quot;issue&quot;:&quot;1&quot;,&quot;journalAbbreviation&quot;:&quot;J. Cancer Surviv.&quot;,&quot;id&quot;:&quot;6709209&quot;,&quot;type&quot;:&quot;article-journal&quot;,&quot;container-title&quot;:&quot;Journal of cancer survivorship : research and practice&quot;,&quot;container-title-short&quot;:&quot;J. Cancer Surviv.&quot;,&quot;abstract&quot;:&quot;PURPOSE: This randomized controlled trial evaluated the impact of SurvivorCHESS, an eHealth intervention, on physical activity in colon cancer survivors and to explore the impact of SurvivorCHESS on quality of life and distress.METHODS: This was a two-arm single-blinded multi-site randomized controlled trial comparing a control group to an intervention group receiving a smartphone with the SurvivorCHESS program.RESULTS: Participants using SurvivorCHESS (n = 144) increased their moderate to vigorous physical activities from 19.4 min at baseline to 50 min compared to the control group (n = 140) increasing from 15.5 to 40.3 min at 6 months (p = .083) but was not sustained 3 months after the study ended. No significant differences were found between groups over time for quality of life or distress items. Reports of physical symptoms were greater than other categories for distress items. Patients who had a higher body mass index and number of comorbid conditions were less likely to increase their physical activity. Self-determination theory including autonomous motivation and relatedness was not associated with the outcomes.CONCLUSIONS: Physical activity did increase over time in both groups and was not significantly different with the use of the eHealth intervention, SurvivorCHESS, compared to the control group. The amount of SurvivorCHESS use was not associated with physical activity.IMPLICATIONS FOR CANCER SURVIVORS: Increasing physical activity in colon cancer survivors has the potential to improve quality of life and reduce recurrences. Using smartphone-tracking devices may be useful in helping to change this health behavior.&quot;,&quot;author&quot;:[{&quot;family&quot;:&quot;Mayer&quot;,&quot;given&quot;:&quot;Deborah K&quot;},{&quot;family&quot;:&quot;Landucci&quot;,&quot;given&quot;:&quot;Gina&quot;},{&quot;family&quot;:&quot;Awoyinka&quot;,&quot;given&quot;:&quot;Lola&quot;},{&quot;family&quot;:&quot;Atwood&quot;,&quot;given&quot;:&quot;Amy K&quot;},{&quot;family&quot;:&quot;Carmack&quot;,&quot;given&quot;:&quot;Cindy L&quot;},{&quot;family&quot;:&quot;Demark-Wahnefried&quot;,&quot;given&quot;:&quot;Wendy&quot;},{&quot;family&quot;:&quot;McTavish&quot;,&quot;given&quot;:&quot;Fiona&quot;},{&quot;family&quot;:&quot;Gustafson&quot;,&quot;given&quot;:&quot;David H&quot;}],&quot;issued&quot;:{&quot;date-parts&quot;:[[&quot;2018&quot;,&quot;2&quot;]]},&quot;DOI&quot;:&quot;10.1007/s11764-017-0647-7&quot;,&quot;PMID&quot;:&quot;28994035&quot;,&quot;PMCID&quot;:&quot;PMC5911378&quot;,&quot;citation-label&quot;:&quot;6709209&quot;},{&quot;title&quot;:&quot;Dietary and physical activity interventions for colorectal cancer survivors: A randomized controlled trial.&quot;,&quot;page&quot;:&quot;5731&quot;,&quot;volume&quot;:&quot;8&quot;,&quot;issue&quot;:&quot;1&quot;,&quot;journalAbbreviation&quot;:&quot;Sci. Rep.&quot;,&quot;id&quot;:&quot;17614822&quot;,&quot;type&quot;:&quot;article-journal&quot;,&quot;container-title&quot;:&quot;Scientific Reports&quot;,&quot;container-title-short&quot;:&quot;Sci. Rep.&quot;,&quot;abstract&quot;:&quot;There has been evidence on the protective effects of diets high in fiber and low in red and processed meat (RPM), and physical activity (PA) against colorectal cancer (CRC) development, but that against CRC recurrence has been limited. This study evaluated the efficacy of a behavioral program comprising dietary and PA interventions in improving Chinese CRC survivors' lifestyle. A 2 × 2 factorial randomized controlled trial of 223 CRC patients (82 females, mean age 65), randomly assigned to receive dietary, PA or both interventions, or usual care for 12 months, and assessed every 6 months for 24 months. Primary outcomes included two dietary and two PA targets. Secondary outcomes included changes in dietary consumptions and PA levels. Dietary interventions significantly increased the odds of achieving the targets of consuming less RPM at all time-points (OR 3.22-4.57, all p &lt;  0.01) and refined grain (RG) at months 6 (OR 3.13, p = 0.002) and 24 (OR 2.19, p = 0.039), and reduced RPM (2.49-3.48 servings/week, all p &lt;  0.01) and RG (0.31-0.5 servings/day, all p &lt;  0.01) consumptions. Patients receiving PA interventions potentially spent more time on moderate-to-vigorous PA. This study demonstrated the efficacy of a behavioral program in improving dietary habits of Chinese CRC survivors.&quot;,&quot;author&quot;:[{&quot;family&quot;:&quot;Lee&quot;,&quot;given&quot;:&quot;C F&quot;},{&quot;family&quot;:&quot;Ho&quot;,&quot;given&quot;:&quot;Judy W C&quot;},{&quot;family&quot;:&quot;Fong&quot;,&quot;given&quot;:&quot;Daniel Y T&quot;},{&quot;family&quot;:&quot;Macfarlane&quot;,&quot;given&quot;:&quot;Duncan J&quot;},{&quot;family&quot;:&quot;Cerin&quot;,&quot;given&quot;:&quot;Ester&quot;},{&quot;family&quot;:&quot;Lee&quot;,&quot;given&quot;:&quot;Antoinette M&quot;},{&quot;family&quot;:&quot;Leung&quot;,&quot;given&quot;:&quot;Sharron&quot;},{&quot;family&quot;:&quot;Chan&quot;,&quot;given&quot;:&quot;Wynnie Y Y&quot;},{&quot;family&quot;:&quot;Leung&quot;,&quot;given&quot;:&quot;Ivy P F&quot;},{&quot;family&quot;:&quot;Lam&quot;,&quot;given&quot;:&quot;Sharon H S&quot;},{&quot;family&quot;:&quot;Chu&quot;,&quot;given&quot;:&quot;Natural&quot;},{&quot;family&quot;:&quot;Taylor&quot;,&quot;given&quot;:&quot;Aliki J&quot;},{&quot;family&quot;:&quot;Cheng&quot;,&quot;given&quot;:&quot;Kar-Keung&quot;}],&quot;issued&quot;:{&quot;date-parts&quot;:[[&quot;2018&quot;,&quot;4&quot;,&quot;10&quot;]]},&quot;DOI&quot;:&quot;10.1038/s41598-018-24042-6&quot;,&quot;PMID&quot;:&quot;29636539&quot;,&quot;PMCID&quot;:&quot;PMC5893594&quot;,&quot;citation-label&quot;:&quot;17614822&quot;},{&quot;title&quot;:&quot;UNC Lineberger Cancer Network Video Library&quot;,&quot;accessed&quot;:{&quot;date-parts&quot;:[[&quot;2025&quot;,&quot;3&quot;,&quot;7&quot;]]},&quot;id&quot;:&quot;16808104&quot;,&quot;type&quot;:&quot;webpage&quot;,&quot;author&quot;:[{&quot;family&quot;:&quot;UNC Lineberger Comprehensive Cancer Center&quot;}],&quot;issued&quot;:{&quot;date-parts&quot;:[[]]},&quot;URL&quot;:&quot;https://unccn.mediasite.mcnc.org/mediasite/Showcase/UNCCancerNetworkVideoLibrary&quot;,&quot;citation-label&quot;:&quot;16808104&quot;},{&quot;title&quot;:&quot;Effects of an 18-week exercise programme started early during breast cancer treatment: a randomised controlled trial.&quot;,&quot;page&quot;:&quot;121&quot;,&quot;volume&quot;:&quot;13&quot;,&quot;journalAbbreviation&quot;:&quot;BMC Med.&quot;,&quot;id&quot;:&quot;4498011&quot;,&quot;type&quot;:&quot;article-journal&quot;,&quot;container-title&quot;:&quot;BMC Medicine&quot;,&quot;container-title-short&quot;:&quot;BMC Med.&quot;,&quot;abstract&quot;:&quot;BACKGROUND: Exercise started shortly after breast cancer diagnosis might prevent or diminish fatigue complaints. The Physical Activity during Cancer Treatment (PACT) study was designed to primarily examine the effects of an 18-week exercise intervention, offered in the daily clinical practice setting and starting within 6 weeks after diagnosis, on preventing an increase in fatigue.METHODS: This multi-centre controlled trial randomly assigned 204 breast cancer patients to usual care (n = 102) or supervised aerobic and resistance exercise (n = 102). By design, all patients received chemotherapy between baseline and 18 weeks. Fatigue (i.e., primary outcome at 18 weeks), quality of life, anxiety, depression, and physical fitness were measured at 18 and 36 weeks.RESULTS: Intention-to-treat mixed linear model analyses showed that physical fatigue increased significantly less during cancer treatment in the intervention group compared to control (mean between-group differences at 18 weeks: -1.3; 95 % CI -2.5 to -0.1; effect size -0.30). Results for general fatigue were comparable but did not reach statistical significance (-1.0, 95%CI -2.1; 0.1; effect size -0.23). At 18 weeks, submaximal cardiorespiratory fitness and several muscle strength tests (leg extension and flexion) were significantly higher in the intervention group compared to control, whereas peak oxygen uptake did not differ between groups. At 36 weeks these differences were no longer statistically significant. Quality of life outcomes favoured the exercise group but were not significantly different between groups.CONCLUSIONS: A supervised 18-week exercise programme offered early in routine care during adjuvant breast cancer treatment showed positive effects on physical fatigue, submaximal cardiorespiratory fitness, and muscle strength. Exercise early during treatment of breast cancer can be recommended. At 36 weeks, these effects were no longer statistically significant. This might have been caused by the control participants' high physical activity levels during follow-up.TRIAL REGISTRATION: Current Controlled Trials ISRCTN43801571, Dutch Trial Register NTR2138. Trial registered on December 9th, 2009.&quot;,&quot;author&quot;:[{&quot;family&quot;:&quot;Travier&quot;,&quot;given&quot;:&quot;Noémie&quot;},{&quot;family&quot;:&quot;Velthuis&quot;,&quot;given&quot;:&quot;Miranda J&quot;},{&quot;family&quot;:&quot;Steins Bisschop&quot;,&quot;given&quot;:&quot;Charlotte N&quot;},{&quot;family&quot;:&quot;van den Buijs&quot;,&quot;given&quot;:&quot;Bram&quot;},{&quot;family&quot;:&quot;Monninkhof&quot;,&quot;given&quot;:&quot;Evelyn M&quot;},{&quot;family&quot;:&quot;Backx&quot;,&quot;given&quot;:&quot;Frank&quot;},{&quot;family&quot;:&quot;Los&quot;,&quot;given&quot;:&quot;Maartje&quot;},{&quot;family&quot;:&quot;Erdkamp&quot;,&quot;given&quot;:&quot;Frans&quot;},{&quot;family&quot;:&quot;Bloemendal&quot;,&quot;given&quot;:&quot;Haiko J&quot;},{&quot;family&quot;:&quot;Rodenhuis&quot;,&quot;given&quot;:&quot;Carla&quot;},{&quot;family&quot;:&quot;de Roos&quot;,&quot;given&quot;:&quot;Marnix A J&quot;},{&quot;family&quot;:&quot;Verhaar&quot;,&quot;given&quot;:&quot;Marlies&quot;},{&quot;family&quot;:&quot;ten Bokkel Huinink&quot;,&quot;given&quot;:&quot;Daan&quot;},{&quot;family&quot;:&quot;van der Wall&quot;,&quot;given&quot;:&quot;Elsken&quot;},{&quot;family&quot;:&quot;Peeters&quot;,&quot;given&quot;:&quot;Petra H M&quot;},{&quot;family&quot;:&quot;May&quot;,&quot;given&quot;:&quot;Anne M&quot;}],&quot;issued&quot;:{&quot;date-parts&quot;:[[&quot;2015&quot;,&quot;6&quot;,&quot;8&quot;]]},&quot;DOI&quot;:&quot;10.1186/s12916-015-0362-z&quot;,&quot;PMID&quot;:&quot;26050790&quot;,&quot;PMCID&quot;:&quot;PMC4461906&quot;,&quot;citation-label&quot;:&quot;4498011&quot;},{&quot;title&quot;:&quot;Effect of a multimodal high intensity exercise intervention in cancer patients undergoing chemotherapy: randomised controlled trial.&quot;,&quot;page&quot;:&quot;b3410&quot;,&quot;volume&quot;:&quot;339&quot;,&quot;journalAbbreviation&quot;:&quot;BMJ&quot;,&quot;id&quot;:&quot;4423837&quot;,&quot;type&quot;:&quot;article-journal&quot;,&quot;container-title&quot;:&quot;BMJ (Clinical Research Ed.)&quot;,&quot;container-title-short&quot;:&quot;BMJ&quot;,&quot;author&quot;:[{&quot;family&quot;:&quot;Adamsen&quot;,&quot;given&quot;:&quot;Lis&quot;},{&quot;family&quot;:&quot;Quist&quot;,&quot;given&quot;:&quot;Morten&quot;},{&quot;family&quot;:&quot;Andersen&quot;,&quot;given&quot;:&quot;Christina&quot;},{&quot;family&quot;:&quot;Møller&quot;,&quot;given&quot;:&quot;Tom&quot;},{&quot;family&quot;:&quot;Herrstedt&quot;,&quot;given&quot;:&quot;Jørn&quot;},{&quot;family&quot;:&quot;Kronborg&quot;,&quot;given&quot;:&quot;Dorte&quot;},{&quot;family&quot;:&quot;Baadsgaard&quot;,&quot;given&quot;:&quot;Marie T&quot;},{&quot;family&quot;:&quot;Vistisen&quot;,&quot;given&quot;:&quot;Kirsten&quot;},{&quot;family&quot;:&quot;Midtgaard&quot;,&quot;given&quot;:&quot;Julie&quot;},{&quot;family&quot;:&quot;Christiansen&quot;,&quot;given&quot;:&quot;Birgitte&quot;},{&quot;family&quot;:&quot;Stage&quot;,&quot;given&quot;:&quot;Maria&quot;},{&quot;family&quot;:&quot;Kronborg&quot;,&quot;given&quot;:&quot;Morten T&quot;},{&quot;family&quot;:&quot;Rørth&quot;,&quot;given&quot;:&quot;Mikael&quot;}],&quot;issued&quot;:{&quot;date-parts&quot;:[[&quot;2009&quot;,&quot;10&quot;,&quot;13&quot;]]},&quot;DOI&quot;:&quot;10.1136/bmj.b3410&quot;,&quot;PMID&quot;:&quot;19826172&quot;,&quot;PMCID&quot;:&quot;PMC2762035&quot;,&quot;citation-label&quot;:&quot;4423837&quot;},{&quot;title&quot;:&quot;Effects of aerobic and resistance exercise in breast cancer patients receiving adjuvant chemotherapy: a multicenter randomized controlled trial.&quot;,&quot;page&quot;:&quot;4396-4404&quot;,&quot;volume&quot;:&quot;25&quot;,&quot;issue&quot;:&quot;28&quot;,&quot;journalAbbreviation&quot;:&quot;J. Clin. Oncol.&quot;,&quot;id&quot;:&quot;74175&quot;,&quot;type&quot;:&quot;article-journal&quot;,&quot;container-title&quot;:&quot;Journal of Clinical Oncology&quot;,&quot;container-title-short&quot;:&quot;J. Clin. Oncol.&quot;,&quot;abstract&quot;:&quot;PURPOSE: Breast cancer chemotherapy may cause unfavorable changes in physical functioning, body composition, psychosocial functioning, and quality of life (QOL). We evaluated the relative merits of aerobic and resistance exercise in blunting these effects.\n\n\nPATIENTS AND METHODS: We conducted a multicenter randomized controlled trial in Canada between 2003 and 2005 that randomly assigned 242 breast cancer patients initiating adjuvant chemotherapy to usual care (n = 82), supervised resistance exercise (n = 82), or supervised aerobic exercise (n = 78) for the duration of their chemotherapy (median, 17 weeks; 95% CI, 9 to 24 weeks). Our primary end point was cancer-specific QOL assessed by the Functional Assessment of Cancer Therapy-Anemia scale. Secondary end points were fatigue, psychosocial functioning, physical fitness, body composition, chemotherapy completion rate, and lymphedema.\n\n\nRESULTS: The follow-up assessment rate for our primary end point was 92.1%, and adherence to the supervised exercise was 70.2%. Unadjusted and adjusted mixed-model analyses indicated that aerobic exercise was superior to usual care for improving self-esteem (P = .015), aerobic fitness (P = .006), and percent body fat (adjusted P = .076). Resistance exercise was superior to usual care for improving self-esteem (P = .018), muscular strength (P &lt; .001), lean body mass (P = .015), and chemotherapy completion rate (P = .033). Changes in cancer-specific QOL, fatigue, depression, and anxiety favored the exercise groups but did not reach statistical significance. Exercise did not cause lymphedema or adverse events.\n\n\nCONCLUSION: Neither aerobic nor resistance exercise significantly improved cancer-specific QOL in breast cancer patients receiving chemotherapy, but they did improve self-esteem, physical fitness, body composition, and chemotherapy completion rate without causing lymphedema or significant adverse events.&quot;,&quot;author&quot;:[{&quot;family&quot;:&quot;Courneya&quot;,&quot;given&quot;:&quot;Kerry S&quot;},{&quot;family&quot;:&quot;Segal&quot;,&quot;given&quot;:&quot;Roanne J&quot;},{&quot;family&quot;:&quot;Mackey&quot;,&quot;given&quot;:&quot;John R&quot;},{&quot;family&quot;:&quot;Gelmon&quot;,&quot;given&quot;:&quot;Karen&quot;},{&quot;family&quot;:&quot;Reid&quot;,&quot;given&quot;:&quot;Robert D&quot;},{&quot;family&quot;:&quot;Friedenreich&quot;,&quot;given&quot;:&quot;Christine M&quot;},{&quot;family&quot;:&quot;Ladha&quot;,&quot;given&quot;:&quot;Aliya B&quot;},{&quot;family&quot;:&quot;Proulx&quot;,&quot;given&quot;:&quot;Caroline&quot;},{&quot;family&quot;:&quot;Vallance&quot;,&quot;given&quot;:&quot;Jeffrey K H&quot;},{&quot;family&quot;:&quot;Lane&quot;,&quot;given&quot;:&quot;Kirstin&quot;},{&quot;family&quot;:&quot;Yasui&quot;,&quot;given&quot;:&quot;Yutaka&quot;},{&quot;family&quot;:&quot;McKenzie&quot;,&quot;given&quot;:&quot;Donald C&quot;}],&quot;issued&quot;:{&quot;date-parts&quot;:[[&quot;2007&quot;,&quot;10&quot;,&quot;1&quot;]]},&quot;DOI&quot;:&quot;10.1200/JCO.2006.08.2024&quot;,&quot;PMID&quot;:&quot;17785708&quot;,&quot;citation-label&quot;:&quot;74175&quot;},{&quot;title&quot;:&quot;Three approaches to qualitative content analysis&quot;,&quot;page&quot;:&quot;1277-1288&quot;,&quot;volume&quot;:&quot;15&quot;,&quot;issue&quot;:&quot;9&quot;,&quot;journalAbbreviation&quot;:&quot;Qual. Health Res.&quot;,&quot;id&quot;:&quot;656135&quot;,&quot;type&quot;:&quot;article-journal&quot;,&quot;container-title&quot;:&quot;Qualitative Health Research&quot;,&quot;container-title-short&quot;:&quot;Qual. Health Res.&quot;,&quot;abstract&quot;:&quot;Content analysis is a widely used qualitative research technique. Rather than being a single method, current applications of content analysis show three distinct approaches: conventional, directed, or summative. All three approaches are used to interpret meaning from the content of text data and, hence, adhere to the naturalistic paradigm. The major differences among the approaches are coding schemes, origins of codes, and threats to trustworthiness. In conventional content analysis, coding categories are derived directly from the text data. With a directed approach, analysis starts with a theory or relevant research findings as guidance for initial codes. A summative content analysis involves counting and comparisons, usually of keywords or content, followed by the interpretation of the underlying context. The authors delineate analytic procedures specific to each approach and techniques addressing trustworthiness with hypothetical examples drawn from the area of end-of-life care.&quot;,&quot;author&quot;:[{&quot;family&quot;:&quot;Hsieh&quot;,&quot;given&quot;:&quot;Hsiu-Fang&quot;},{&quot;family&quot;:&quot;Shannon&quot;,&quot;given&quot;:&quot;Sarah E&quot;}],&quot;issued&quot;:{&quot;date-parts&quot;:[[&quot;2005&quot;,&quot;11&quot;]]},&quot;DOI&quot;:&quot;10.1177/1049732305276687&quot;,&quot;PMID&quot;:&quot;16204405&quot;,&quot;citation-label&quot;:&quot;656135&quot;},{&quot;title&quot;:&quot;Measurement properties of PROMIS Sleep Disturbance short forms in a large, ethnically diverse cancer cohort.&quot;,&quot;page&quot;:&quot;353-370&quot;,&quot;volume&quot;:&quot;58&quot;,&quot;issue&quot;:&quot;2&quot;,&quot;id&quot;:&quot;16805299&quot;,&quot;type&quot;:&quot;article-journal&quot;,&quot;container-title&quot;:&quot;Psychological Test and Assessment Modeling&quot;,&quot;author&quot;:[{&quot;family&quot;:&quot;Jensen&quot;,&quot;given&quot;:&quot;R E&quot;},{&quot;family&quot;:&quot;King-Kallimanis&quot;,&quot;given&quot;:&quot;B L&quot;},{&quot;family&quot;:&quot;Sexton&quot;,&quot;given&quot;:&quot;E&quot;},{&quot;family&quot;:&quot;Reeve&quot;,&quot;given&quot;:&quot;B B&quot;},{&quot;family&quot;:&quot;Moinpour&quot;,&quot;given&quot;:&quot;C M&quot;},{&quot;family&quot;:&quot;Potosky&quot;,&quot;given&quot;:&quot;A L&quot;},{&quot;family&quot;:&quot;Lobo&quot;,&quot;given&quot;:&quot;T&quot;},{&quot;family&quot;:&quot;Teresi&quot;,&quot;given&quot;:&quot;J A&quot;}],&quot;issued&quot;:{&quot;date-parts&quot;:[[&quot;2016&quot;]]},&quot;citation-label&quot;:&quot;16805299&quot;},{&quot;title&quot;:&quot;Exercise and colorectal cancer: a systematic review and meta-analysis of exercise safety, feasibility and effectiveness.&quot;,&quot;page&quot;:&quot;122&quot;,&quot;volume&quot;:&quot;17&quot;,&quot;issue&quot;:&quot;1&quot;,&quot;journalAbbreviation&quot;:&quot;Int. J. Behav. Nutr. Phys. Act.&quot;,&quot;id&quot;:&quot;12265252&quot;,&quot;type&quot;:&quot;article-journal&quot;,&quot;container-title&quot;:&quot;The International Journal of Behavioral Nutrition and Physical Activity&quot;,&quot;container-title-short&quot;:&quot;Int. J. Behav. Nutr. Phys. Act.&quot;,&quot;abstract&quot;:&quot;BACKGROUND: This meta-analysis evaluated the safety, feasibility and effect of exercise among individuals with colorectal cancer.METHODS: A database search (CINAHL, Ebscohost, MEDLINE, Pubmed, ProQuest Health and Medical Complete, ProQuest Nursing, Science Direct) for randomised, controlled, exercise trials involving individuals with colorectal cancer, published before January 1, 2020 was undertaken. Safety (adverse events), feasibility (withdrawal and adherence rates) and effect data (health outcomes including quality of life, QoL) were abstracted. Risk difference (RD) and standardised mean differences (SMD) were calculated to compare safety and effects between exercise and usual care (UC). Subgroup analyses were conducted to assess whether outcomes differed by exercise mode, duration, supervision and treatment. Risk of bias was assessed using the Physiotherapy Evidence Database tool.RESULTS: For the 19 trials included, there was no difference in adverse event risk between exercise and UC (RD = 0.00; 95% CI:-0.01, 0.01, p = 0.92). Median withdrawal rate was 12% (0-22%) and adherence was 86% (42-91%). Significant effects of exercise compared to UC were observed for QoL, fatigue, aerobic fitness, upper-body strength, depression, sleep and reduced body fat (SMD = 0.21-0.66, p &lt;  0.05). Subgroup analyses suggested larger benefits (p &lt;  0.05) for QoL and fatigue for supervised interventions; for QoL, aerobic fitness and reduced body fat for ≥12-week interventions; and for aerobic fitness when interventions were during chemotherapy.CONCLUSION: Although reporting of safety and compliance data was lacking in most trials, findings support that exercise is safe and feasible in colorectal cancer. Further, participation in mixed-mode exercise, including unsupervised exercise, leads to improvements in various health-related outcomes.&quot;,&quot;author&quot;:[{&quot;family&quot;:&quot;Singh&quot;,&quot;given&quot;:&quot;Benjamin&quot;},{&quot;family&quot;:&quot;Hayes&quot;,&quot;given&quot;:&quot;Sandra C&quot;},{&quot;family&quot;:&quot;Spence&quot;,&quot;given&quot;:&quot;Rosalind R&quot;},{&quot;family&quot;:&quot;Steele&quot;,&quot;given&quot;:&quot;Megan L&quot;},{&quot;family&quot;:&quot;Millet&quot;,&quot;given&quot;:&quot;Guillaume Y&quot;},{&quot;family&quot;:&quot;Gergele&quot;,&quot;given&quot;:&quot;Laurent&quot;}],&quot;issued&quot;:{&quot;date-parts&quot;:[[&quot;2020&quot;,&quot;9&quot;,&quot;24&quot;]]},&quot;DOI&quot;:&quot;10.1186/s12966-020-01021-7&quot;,&quot;PMID&quot;:&quot;32972439&quot;,&quot;PMCID&quot;:&quot;PMC7513291&quot;,&quot;citation-label&quot;:&quot;12265252&quot;},{&quot;title&quot;:&quot;Cancer cachexia: muscle physiology and exercise training.&quot;,&quot;page&quot;:&quot;1247-1251&quot;,&quot;volume&quot;:&quot;4&quot;,&quot;issue&quot;:&quot;4&quot;,&quot;journalAbbreviation&quot;:&quot;Cancers (Basel)&quot;,&quot;id&quot;:&quot;8383845&quot;,&quot;type&quot;:&quot;article-journal&quot;,&quot;container-title&quot;:&quot;Cancers&quot;,&quot;container-title-short&quot;:&quot;Cancers (Basel)&quot;,&quot;abstract&quot;:&quot;Cachexia in cancer patients is a condition marked by severe tissue wasting and a myriad of quality of life and health consequences. Cachexia is also directly linked to the issues of morbidity and survivability in cancer patients. Therapeutic means of mitigating cachexia and its effects are thus critical in cancer patient treatment. We present a discussion on the use of physical exercise activities in the context of such treatment as a means to disruption the tissue wasting effects (i.e., muscle tissue losses via anorexigenic pro-inflammatory cytokines) of cachexia. In addition we propose a theoretical model (Exercise Anti-Cachectic Hypothetical-\&quot;EACH\&quot; model) as to how exercise training may promote a disruption in the cycle of events leading to advancing cachexia and in turn promote an enhanced functionality and thus improved quality of life in cancer patients. &quot;,&quot;author&quot;:[{&quot;family&quot;:&quot;Battaglini&quot;,&quot;given&quot;:&quot;Claudio L&quot;},{&quot;family&quot;:&quot;Hackney&quot;,&quot;given&quot;:&quot;Anthony C&quot;},{&quot;family&quot;:&quot;Goodwin&quot;,&quot;given&quot;:&quot;Matthew L&quot;}],&quot;issued&quot;:{&quot;date-parts&quot;:[[&quot;2012&quot;,&quot;11&quot;,&quot;29&quot;]]},&quot;DOI&quot;:&quot;10.3390/cancers4041247&quot;,&quot;PMID&quot;:&quot;24310358&quot;,&quot;PMCID&quot;:&quot;PMC3722598&quot;,&quot;citation-label&quot;:&quot;8383845&quot;},{&quot;title&quot;:&quot;Physical activity, biomarkers, and disease outcomes in cancer survivors: a systematic review.&quot;,&quot;page&quot;:&quot;815-840&quot;,&quot;volume&quot;:&quot;104&quot;,&quot;issue&quot;:&quot;11&quot;,&quot;journalAbbreviation&quot;:&quot;J Natl Cancer Inst&quot;,&quot;id&quot;:&quot;4098183&quot;,&quot;type&quot;:&quot;article-journal&quot;,&quot;container-title&quot;:&quot;Journal of the National Cancer Institute&quot;,&quot;container-title-short&quot;:&quot;J Natl Cancer Inst&quot;,&quot;abstract&quot;:&quot;BACKGROUND: Cancer survivors often seek information about how lifestyle factors, such as physical activity, may influence their prognosis. We systematically reviewed studies that examined relationships between physical activity and mortality (cancer-specific and all-cause) and/or cancer biomarkers.METHODS: We identified 45 articles published from January 1950 to August 2011 through MEDLINE database searches that were related to physical activity, cancer survival, and biomarkers potentially relevant to cancer survival. We used the Preferred Reporting Items for Systematic Reviews and Meta-Analyses Statement to guide this review. Study characteristics, mortality outcomes, and biomarker-relevant and subgroup results were abstracted for each article that met the inclusion criteria (ie, research articles that included participants with a cancer diagnosis, mortality outcomes, and an assessment of physical activity).RESULTS: There was consistent evidence from 27 observational studies that physical activity is associated with reduced all-cause, breast cancer-specific, and colon cancer-specific mortality. There is currently insufficient evidence regarding the association between physical activity and mortality for survivors of other cancers. Randomized controlled trials of exercise that included biomarker endpoints suggest that exercise may result in beneficial changes in the circulating level of insulin, insulin-related pathways, inflammation, and, possibly, immunity; however, the evidence is still preliminary.CONCLUSIONS: Future research directions identified include the need for more observational studies on additional types of cancer with larger sample sizes; the need to examine whether the association between physical activity and mortality varies by tumor, clinical, or risk factor characteristics; and the need for research on the biological mechanisms involved in the association between physical activity and survival after a cancer diagnosis. Future randomized controlled trials of exercise with biomarker and cancer-specific disease endpoints, such as recurrence, new primary cancers, and cancer-specific mortality in cancer survivors, are warranted.&quot;,&quot;author&quot;:[{&quot;family&quot;:&quot;Ballard-Barbash&quot;,&quot;given&quot;:&quot;Rachel&quot;},{&quot;family&quot;:&quot;Friedenreich&quot;,&quot;given&quot;:&quot;Christine M&quot;},{&quot;family&quot;:&quot;Courneya&quot;,&quot;given&quot;:&quot;Kerry S&quot;},{&quot;family&quot;:&quot;Siddiqi&quot;,&quot;given&quot;:&quot;Sameer M&quot;},{&quot;family&quot;:&quot;McTiernan&quot;,&quot;given&quot;:&quot;Anne&quot;},{&quot;family&quot;:&quot;Alfano&quot;,&quot;given&quot;:&quot;Catherine M&quot;}],&quot;issued&quot;:{&quot;date-parts&quot;:[[&quot;2012&quot;,&quot;6&quot;,&quot;6&quot;]]},&quot;DOI&quot;:&quot;10.1093/jnci/djs207&quot;,&quot;PMID&quot;:&quot;22570317&quot;,&quot;PMCID&quot;:&quot;PMC3465697&quot;,&quot;citation-label&quot;:&quot;4098183&quot;},{&quot;title&quot;:&quot;Comparison of activity levels using the Caltrac accelerometer and five questionnaires.&quot;,&quot;page&quot;:&quot;376-382&quot;,&quot;volume&quot;:&quot;26&quot;,&quot;issue&quot;:&quot;3&quot;,&quot;journalAbbreviation&quot;:&quot;Med. Sci. Sports Exerc.&quot;,&quot;id&quot;:&quot;11018636&quot;,&quot;type&quot;:&quot;article-journal&quot;,&quot;container-title&quot;:&quot;Medicine and Science in Sports and Exercise&quot;,&quot;container-title-short&quot;:&quot;Med. Sci. Sports Exerc.&quot;,&quot;abstract&quot;:&quot;The purpose of this study was to compare the physical activity levels of physical therapists using five activity questionnaires and one electronic motion sensor (Caltrac). Thirty-three physical therapists (26 female, seven male) were monitored for seven consecutive days. The Caltrac data were compared with five questionnaires, including the Baecke (Baecke); Godin and Shephard (Godin); Ross and Jackson (NASA); 3-d record (3-d); and 7-d recall (7-d). A significant (P &lt;  0.01) Spearman rank order correlation coefficient was observed between the Caltrac reading and the 7-d recall (r = 0.79). A significant correlation was also observed between the Caltrac and the Godin (r = 0.45, P &lt;  0.01). Three of the questionnaires were also significantly (P &lt;  0.01) correlated with each other, including the NASA with the Baecke (r = 0.52), the NASA with the Godin (r = 0.54), and the Godin with the Baecke (r = 0.61). The 3-d record was not significantly correlated with any of the other measures. The strong, significant correlation observed between the Caltrac data and the 7-d recall suggests adequate validity for the 7-d recall. The 7-d recall questionnaire would be quicker, easier, and less expensive to use in a large population study than the Caltrac.&quot;,&quot;author&quot;:[{&quot;family&quot;:&quot;Miller&quot;,&quot;given&quot;:&quot;D J&quot;},{&quot;family&quot;:&quot;Freedson&quot;,&quot;given&quot;:&quot;P S&quot;},{&quot;family&quot;:&quot;Kline&quot;,&quot;given&quot;:&quot;G M&quot;}],&quot;issued&quot;:{&quot;date-parts&quot;:[[&quot;1994&quot;,&quot;3&quot;]]},&quot;PMID&quot;:&quot;8183104&quot;,&quot;citation-label&quot;:&quot;11018636&quot;},{&quot;title&quot;:&quot;A simultaneous evaluation of 10 commonly used physical activity questionnaires.&quot;,&quot;page&quot;:&quot;81-91&quot;,&quot;volume&quot;:&quot;25&quot;,&quot;issue&quot;:&quot;1&quot;,&quot;journalAbbreviation&quot;:&quot;Med. Sci. Sports Exerc.&quot;,&quot;id&quot;:&quot;3325981&quot;,&quot;type&quot;:&quot;article-journal&quot;,&quot;container-title&quot;:&quot;Medicine and Science in Sports and Exercise&quot;,&quot;container-title-short&quot;:&quot;Med. Sci. Sports Exerc.&quot;,&quot;abstract&quot;:&quot;Ten commonly used physical activity questionnaires were evaluated for reliability and validity in 78 men and women aged 20-59, with varying physical activity habits. One month reliability was found to be high for all questionnaires except those pertaining only to the last week or month. Longer term test-retest reliability tended to be lower. Validity was studied in relation to treadmill exercise performance, vital capacity, body fatness, the average of 14 4-wk physical activity histories and the average of 14 2-d accelerometer readings. No questionnaire measure was correlated with the accelerometer reading, and correlations with vital capacity were generally low. Only the Minnesota Leisure Time Physical Activity Questionnaire household chores measure was correlated with habitual performance of household chores. Most questionnaires, even very simple ones, were related to performance of heavy intensity physical activity and treadmill performance; these same questionnaires tended to be related to percent body fat. Fewer questionnaires related to performance of light or moderate activity. Occupational activity was unrelated to any of the validation measures. It is concluded that there are multiple, nonoverlapping dimensions of physical activity, reflected in multiple nonoverlapping validation realms. More important than the length or attention to detail of a questionnaire seems to be the logic of its questions. Important areas of physical activity that should be addressed in future questionnaires include sleep, light, moderate and heavy intensity leisure activities, household chores, and occupational activity. Recent versus habitual activity should also be considered.&quot;,&quot;author&quot;:[{&quot;family&quot;:&quot;Jacobs&quot;,&quot;given&quot;:&quot;D R&quot;},{&quot;family&quot;:&quot;Ainsworth&quot;,&quot;given&quot;:&quot;B E&quot;},{&quot;family&quot;:&quot;Hartman&quot;,&quot;given&quot;:&quot;T J&quot;},{&quot;family&quot;:&quot;Leon&quot;,&quot;given&quot;:&quot;A S&quot;}],&quot;issued&quot;:{&quot;date-parts&quot;:[[&quot;1993&quot;,&quot;1&quot;]]},&quot;DOI&quot;:&quot;10.1249/00005768-199301000-00012&quot;,&quot;PMID&quot;:&quot;8423759&quot;,&quot;citation-label&quot;:&quot;3325981&quot;},{&quot;title&quot;:&quot;A simple method to assess exercise behavior in the community.&quot;,&quot;page&quot;:&quot;141-146&quot;,&quot;volume&quot;:&quot;10&quot;,&quot;issue&quot;:&quot;3&quot;,&quot;journalAbbreviation&quot;:&quot;Can. J. Appl. Sport Sci.&quot;,&quot;id&quot;:&quot;1332692&quot;,&quot;type&quot;:&quot;article-journal&quot;,&quot;container-title&quot;:&quot;Canadian journal of applied sport sciences. Journal canadien des sciences appliquees au sport&quot;,&quot;container-title-short&quot;:&quot;Can. J. Appl. Sport Sci.&quot;,&quot;abstract&quot;:&quot;The reliability and concurrent validity of a simple questionnaire to assess leisure time physical activity has been investigated on 306 self-selected healthy adults of both sexes (163 M; 143 F). Values of body fat (BF) and maximum oxygen intake (VO2 max) expressed as percentiles of appropriate age and sex categories were used as criteria of validity for the questionnaire. BF and VO2 max were predicted from the Durnin and Womersley skinfold equations, and the laboratory version of the Canadian Home Fitness Test respectively. The strongest correlation was between VO2 max (percentile) and reported strenuous exercise (r = 0.35). The optimum discriminant function for VO2 max was based on a combination of reported strenuous and light activity. This yielded a correct 2-way classification of 69% of the subjects. A combination of sweat-inducing and moderate exercise yielded a correct 2-way classification of BF for 66% of subjects. The reliability coefficients for the optimum discriminant functions classifying VO2 max and BF were 0.83 and 0.85 respectively. We conclude that this simple instrument has potential value for the assessment of leisure time exercise behavior, offering the possibility of examining changes in behavior following the implementation of health and physical fitness promotion programmes in the community.&quot;,&quot;author&quot;:[{&quot;family&quot;:&quot;Godin&quot;,&quot;given&quot;:&quot;G&quot;},{&quot;family&quot;:&quot;Shephard&quot;,&quot;given&quot;:&quot;R J&quot;}],&quot;issued&quot;:{&quot;date-parts&quot;:[[&quot;1985&quot;,&quot;9&quot;]]},&quot;PMID&quot;:&quot;4053261&quot;,&quot;citation-label&quot;:&quot;1332692&quot;},{&quot;title&quot;:&quot;Assessment of leisure time exercise behavior by self-report: a concurrent validity study.&quot;,&quot;page&quot;:&quot;359-362&quot;,&quot;volume&quot;:&quot;77&quot;,&quot;issue&quot;:&quot;5&quot;,&quot;journalAbbreviation&quot;:&quot;Can. J. Public Health&quot;,&quot;id&quot;:&quot;4098409&quot;,&quot;type&quot;:&quot;article-journal&quot;,&quot;container-title&quot;:&quot;Canadian Journal of Public Health&quot;,&quot;container-title-short&quot;:&quot;Can. J. Public Health&quot;,&quot;author&quot;:[{&quot;family&quot;:&quot;Godin&quot;,&quot;given&quot;:&quot;G&quot;},{&quot;family&quot;:&quot;Jobin&quot;,&quot;given&quot;:&quot;J&quot;},{&quot;family&quot;:&quot;Bouillon&quot;,&quot;given&quot;:&quot;J&quot;}],&quot;issued&quot;:{&quot;date-parts&quot;:[[&quot;1986&quot;,&quot;10&quot;]]},&quot;PMID&quot;:&quot;3791117&quot;,&quot;citation-label&quot;:&quot;4098409&quot;},{&quot;title&quot;:&quot;Qualitative research. Introducing focus groups.&quot;,&quot;page&quot;:&quot;299-302&quot;,&quot;volume&quot;:&quot;311&quot;,&quot;issue&quot;:&quot;7000&quot;,&quot;journalAbbreviation&quot;:&quot;BMJ&quot;,&quot;id&quot;:&quot;3316633&quot;,&quot;type&quot;:&quot;article-journal&quot;,&quot;container-title&quot;:&quot;BMJ (Clinical Research Ed.)&quot;,&quot;container-title-short&quot;:&quot;BMJ&quot;,&quot;abstract&quot;:&quot;This paper introduces focus group methodology, gives advice on group composition, running the groups, and analysing the results. Focus groups have advantages for researchers in the field of health and medicine: they do not discriminate against people who cannot read or write and they can encourage participation from people reluctant to be interviewed on their own or who feel they have nothing to say.&quot;,&quot;author&quot;:[{&quot;family&quot;:&quot;Kitzinger&quot;,&quot;given&quot;:&quot;J&quot;}],&quot;issued&quot;:{&quot;date-parts&quot;:[[&quot;1995&quot;,&quot;7&quot;,&quot;29&quot;]]},&quot;DOI&quot;:&quot;10.1136/bmj.311.7000.299&quot;,&quot;PMID&quot;:&quot;7633241&quot;,&quot;PMCID&quot;:&quot;PMC2550365&quot;,&quot;citation-label&quot;:&quot;3316633&quot;},{&quot;title&quot;:&quot;Print versus a culturally-relevant Facebook and text message delivered intervention to promote physical activity in African American women: a randomized pilot trial.&quot;,&quot;page&quot;:&quot;30&quot;,&quot;volume&quot;:&quot;15&quot;,&quot;journalAbbreviation&quot;:&quot;BMC Womens Health&quot;,&quot;id&quot;:&quot;2658848&quot;,&quot;type&quot;:&quot;article-journal&quot;,&quot;container-title&quot;:&quot;BMC Women's Health&quot;,&quot;container-title-short&quot;:&quot;BMC Womens Health&quot;,&quot;abstract&quot;:&quot;BACKGROUND: African American women report insufficient physical activity and are disproportionally burdened by associated disease conditions; indicating the need for innovative approaches to promote physical activity in this underserved population. Social media platforms (i.e. Facebook) and text messaging represent potential mediums to promote physical activity. This paper reports the results of a randomized pilot trial evaluating a theory-based (Social Cognitive Theory) multi-component intervention using Facebook and text-messages to promote physical activity among African American women.METHODS: Participants (N = 29) were randomly assigned to receive one of two multi-component physical activity interventions over 8 weeks: a culturally-relevant, Social Cognitive Theory-based, intervention delivered by Facebook and text message (FI) (n = 14), or a non-culturally tailored print-based intervention (PI) (n = 15) consisting of promotion brochures mailed to their home. The primary outcome of physical activity was assessed by ActiGraph GT3X+ accelerometers. Secondary outcomes included self-reported physical activity, physical activity-related psychosocial variables, and participant satisfaction.RESULTS: All randomized participants (N = 29) completed the study. Accelerometer measured physical activity showed that FI participants decreased sedentary time (FI = -74 minutes/week vs. PI = +118 minute/week) and increased light intensity (FI = +95 minutes/week vs. PI = +59 minutes/week) and moderate-lifestyle intensity physical activity (FI = + 27 minutes/week vs. PI = -34 minutes/week) in comparison to PI participants (all P's &lt;  .05). No between group differences for accelerometer measured moderate-to-vigorous intensity physical activity were observed (P &gt; .05). Results of secondary outcomes showed that in comparison to the PI, FI participants self-reported greater increases in moderate-to-vigorous physical activity (FI = +62 minutes/week vs. PI = +6 minutes/week; P = .015) and had greater enhancements in self-regulation for physical activity (P &lt;  .001) and social support from family for physical activity (P = .044). Satisfaction with the FI was also high: 100% reported physical activity-related knowledge gains and 100% would recommend the program to a friend.CONCLUSIONS: A culturally-relevant Facebook and text message delivered physical activity program was associated with several positive outcomes, including decreased sedentary behavior, increased light- and moderate-lifestyle intensity physical activity, enhanced psychosocial outcomes, and high participant satisfaction. Future studies with larger samples are warranted to further explore the efficacy of technology-based approaches to promote physical activity among African American women.TRIAL REGISTRATION: ClinicalTrials.gov NCT02372565 . Registered 25 February 2015.&quot;,&quot;author&quot;:[{&quot;family&quot;:&quot;Joseph&quot;,&quot;given&quot;:&quot;Rodney P&quot;},{&quot;family&quot;:&quot;Keller&quot;,&quot;given&quot;:&quot;Colleen&quot;},{&quot;family&quot;:&quot;Adams&quot;,&quot;given&quot;:&quot;Marc A&quot;},{&quot;family&quot;:&quot;Ainsworth&quot;,&quot;given&quot;:&quot;Barbara E&quot;}],&quot;issued&quot;:{&quot;date-parts&quot;:[[&quot;2015&quot;,&quot;3&quot;,&quot;27&quot;]]},&quot;DOI&quot;:&quot;10.1186/s12905-015-0186-1&quot;,&quot;PMID&quot;:&quot;25886945&quot;,&quot;PMCID&quot;:&quot;PMC4407714&quot;,&quot;citation-label&quot;:&quot;2658848&quot;},{&quot;title&quot;:&quot;Promoting physical activity in young adult cancer survivors using mHealth and adaptive tailored feedback strategies: Design of the Improving Physical Activity after Cancer Treatment (IMPACT) randomized controlled trial.&quot;,&quot;page&quot;:&quot;106293&quot;,&quot;volume&quot;:&quot;103&quot;,&quot;journalAbbreviation&quot;:&quot;Contemp. Clin. Trials&quot;,&quot;id&quot;:&quot;10383390&quot;,&quot;type&quot;:&quot;article-journal&quot;,&quot;container-title&quot;:&quot;Contemporary clinical trials&quot;,&quot;container-title-short&quot;:&quot;Contemp. Clin. Trials&quot;,&quot;abstract&quot;:&quot;INTRODUCTION: Despite the health benefits of physical activity for cancer survivors, nearly 60% of young adult cancer survivors (YACS) are physically inactive. Few physical activity interventions have been designed specifically for YACS.PURPOSE: To describe the rationale and design of the IMPACT (IMproving Physical Activity after Cancer Treatment) trial, which tests the efficacy of a theory-based, mobile physical activity intervention for YACS.METHODS: A total of 280 physically inactive YACS (diagnosed at ages 18-39) will be randomized to a self-help control or intervention condition. All participants will receive an activity tracker and companion mobile app, cellular-enabled scale, individual videochat session, and access to a Facebook group. Intervention participants will also receive a 6-month mobile intervention based on social cognitive theory, which targets improvements in behavioral capability, self-regulation, self-efficacy, and social support, and incorporates self-regulation strategies and behavior change techniques. The program includes: behavioral lessons; adaptive goal-setting in response to individuals' changing activity patterns; tailored feedback based on objective data and self-report measures; tailored text messages; and Facebook prompts encouraging peer support. Assessments occur at baseline, 3, 6, and 12 months. The primary outcome is total physical activity min/week at 6 months (assessed via accelerometry); secondary outcomes include total physical activity at 12 months, sedentary behavior, weight, and psychosocial measures.CONCLUSIONS: IMPACT uniquely focuses on physical activity in YACS using an automated tailored mHealth program. Study findings could result in a high-reach, physical activity intervention for YACS that has potential to be adopted on a larger scale and reduce cancer-related morbidity. ClinicalTrials.gov Identifier: NCT03569605.Copyright © 2021 Elsevier Inc. All rights reserved.&quot;,&quot;author&quot;:[{&quot;family&quot;:&quot;Valle&quot;,&quot;given&quot;:&quot;Carmina G&quot;},{&quot;family&quot;:&quot;Pinto&quot;,&quot;given&quot;:&quot;Bernardine M&quot;},{&quot;family&quot;:&quot;LaRose&quot;,&quot;given&quot;:&quot;Jessica Gokee&quot;},{&quot;family&quot;:&quot;Diamond&quot;,&quot;given&quot;:&quot;Molly&quot;},{&quot;family&quot;:&quot;Horrell&quot;,&quot;given&quot;:&quot;Lindsey N&quot;},{&quot;family&quot;:&quot;Nezami&quot;,&quot;given&quot;:&quot;Brooke T&quot;},{&quot;family&quot;:&quot;Hatley&quot;,&quot;given&quot;:&quot;Karen E&quot;},{&quot;family&quot;:&quot;Coffman&quot;,&quot;given&quot;:&quot;Erin M&quot;},{&quot;family&quot;:&quot;Polzien&quot;,&quot;given&quot;:&quot;Kristen&quot;},{&quot;family&quot;:&quot;Hales&quot;,&quot;given&quot;:&quot;Derek P&quot;},{&quot;family&quot;:&quot;Deal&quot;,&quot;given&quot;:&quot;Allison M&quot;},{&quot;family&quot;:&quot;Rini&quot;,&quot;given&quot;:&quot;Christine M&quot;},{&quot;family&quot;:&quot;Rosenstein&quot;,&quot;given&quot;:&quot;Donald L&quot;},{&quot;family&quot;:&quot;Tate&quot;,&quot;given&quot;:&quot;Deborah F&quot;}],&quot;issued&quot;:{&quot;date-parts&quot;:[[&quot;2021&quot;,&quot;4&quot;]]},&quot;DOI&quot;:&quot;10.1016/j.cct.2021.106293&quot;,&quot;PMID&quot;:&quot;33515784&quot;,&quot;PMCID&quot;:&quot;PMC8089056&quot;,&quot;citation-label&quot;:&quot;10383390&quot;},{&quot;title&quot;:&quot;Research electronic data capture (REDCap): A metadata-driven methodology and workflow process for providing translational research informatics support.&quot;,&quot;page&quot;:&quot;377-381&quot;,&quot;volume&quot;:&quot;42&quot;,&quot;issue&quot;:&quot;2&quot;,&quot;journalAbbreviation&quot;:&quot;J. Biomed. Inform.&quot;,&quot;id&quot;:&quot;222641&quot;,&quot;type&quot;:&quot;article-journal&quot;,&quot;container-title&quot;:&quot;Journal of Biomedical Informatics&quot;,&quot;container-title-short&quot;:&quot;J. Biomed. Inform.&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quot;,&quot;author&quot;:[{&quot;family&quot;:&quot;Harris&quot;,&quot;given&quot;:&quot;Paul A&quot;},{&quot;family&quot;:&quot;Taylor&quot;,&quot;given&quot;:&quot;Robert&quot;},{&quot;family&quot;:&quot;Thielke&quot;,&quot;given&quot;:&quot;Robert&quot;},{&quot;family&quot;:&quot;Payne&quot;,&quot;given&quot;:&quot;Jonathon&quot;},{&quot;family&quot;:&quot;Gonzalez&quot;,&quot;given&quot;:&quot;Nathaniel&quot;},{&quot;family&quot;:&quot;Conde&quot;,&quot;given&quot;:&quot;Jose G&quot;}],&quot;issued&quot;:{&quot;date-parts&quot;:[[&quot;2009&quot;,&quot;4&quot;]]},&quot;DOI&quot;:&quot;10.1016/j.jbi.2008.08.010&quot;,&quot;PMID&quot;:&quot;18929686&quot;,&quot;PMCID&quot;:&quot;PMC2700030&quot;,&quot;citation-label&quot;:&quot;222641&quot;},{&quot;title&quot;:&quot;Affective–Reflective Theory of physical inactivity and exercise&quot;,&quot;page&quot;:&quot;1-11&quot;,&quot;volume&quot;:&quot;48&quot;,&quot;issue&quot;:&quot;1&quot;,&quot;journalAbbreviation&quot;:&quot;Ger. J. Exerc. Sport Res.&quot;,&quot;id&quot;:&quot;16636948&quot;,&quot;type&quot;:&quot;article-journal&quot;,&quot;container-title&quot;:&quot;German Journal of Exercise and Sport Research&quot;,&quot;container-title-short&quot;:&quot;Ger. J. Exerc. Sport Res.&quot;,&quot;abstract&quot;:&quot;This article introduces a new theory, the Affective–Reflective Theory (ART) of physical inactivity and exercise. ART aims to explain and predict behavior in situations in which people either remain in a state of physical inactivity or initiate action (exercise). It is a dual-process model and assumes that exercise-related stimuli trigger automatic associations and a resulting automatic affective valuation of exercise (type-1 process). The automatic affective valuation forms the basis for the reflective evaluation (type-2 process), which can follow if self-control resources are available. The automatic affective valuation is connected with an action impulse, whereas the reflective evaluation can result in action plans. The two processes, in constant interaction, direct the individual towards or away from changing behavior. The ART of physical inactivity and exercise predicts that, when there is an affective–reflective discrepancy and self-control resources are low, behavior is more likely to be governed by the affective type-1 process. This introductory article explains the underlying concepts and main theoretical roots from which the ART of physical inactivity and exercise was developed (field theory, affective responses to exercise, automatic evaluation, evaluation-behavior link, dual-process theorizing). We also summarize the empirical tests that have been conducted to refine the theory in its present form.&quot;,&quot;author&quot;:[{&quot;family&quot;:&quot;Brand&quot;,&quot;given&quot;:&quot;Ralf&quot;},{&quot;family&quot;:&quot;Ekkekakis&quot;,&quot;given&quot;:&quot;Panteleimon&quot;}],&quot;issued&quot;:{&quot;date-parts&quot;:[[&quot;2017&quot;,&quot;11&quot;,&quot;14&quot;]]},&quot;DOI&quot;:&quot;10.1007/s12662-017-0477-9&quot;,&quot;citation-label&quot;:&quot;16636948&quot;},{&quot;title&quot;:&quot;A phase I study examining the feasibility and safety of an aerobic exercise intervention in patients with rectal cancer during and after neoadjuvant chemoradiotherapy.&quot;,&quot;page&quot;:&quot;352-362&quot;,&quot;volume&quot;:&quot;43&quot;,&quot;issue&quot;:&quot;3&quot;,&quot;journalAbbreviation&quot;:&quot;Oncol. Nurs. Forum&quot;,&quot;id&quot;:&quot;8395148&quot;,&quot;type&quot;:&quot;article-journal&quot;,&quot;container-title&quot;:&quot;Oncology Nursing Forum&quot;,&quot;container-title-short&quot;:&quot;Oncol. Nurs. Forum&quot;,&quot;abstract&quot;:&quot;PURPOSE/OBJECTIVES: To assess the feasibility and safety of an aerobic exercise intervention in patients with rectal cancer during and after neoadjuvant chemoradiotherapy (NACRT). .DESIGN: A prospective, single-group design with assessments at pre-NACRT, post-NACRT, and presurgery. .SETTING: The Cross Cancer Institute and University of Alberta in Edmonton, Canada. .SAMPLE: 18 patients with rectal cancer scheduled to receive long-course NACRT followed by definitive surgery.  .METHODS: Participants received a supervised moderate-intensity aerobic exercise program three days per week during six weeks of NACRT followed by an unsupervised aerobic exercise program for 150 minutes or more per week for 6-8 weeks prior to surgery. .MAIN RESEARCH VARIABLES: Eligibility rate, recruitment rate, follow-up rate, exercise adherence, serious adverse events, health-related fitness outcomes, and patient-reported outcomes. .FINDINGS: Follow-up rates post-NACRT were 83% for health-related fitness outcomes and 94% for patient-reported outcomes. Patients attended a median of 83% of their supervised exercise sessions and completed a mean of 222 minutes per week (SD = 155) of their unsupervised exercise. No serious adverse events were observed or reported. Most health-related fitness outcomes and patient-reported outcomes declined during NACRT and recovered after NACRT.  .CONCLUSIONS: Aerobic exercise is feasible and safe for patients with rectal cancer during and after NACRT. .IMPLICATIONS FOR NURSING: Patients with rectal cancer are able to engage in moderate-intensity aerobic exercise during NACRT.&quot;,&quot;author&quot;:[{&quot;family&quot;:&quot;Morielli&quot;,&quot;given&quot;:&quot;Andria R&quot;},{&quot;family&quot;:&quot;Usmani&quot;,&quot;given&quot;:&quot;Nawaid&quot;},{&quot;family&quot;:&quot;Boulé&quot;,&quot;given&quot;:&quot;Norm G&quot;},{&quot;family&quot;:&quot;Tankel&quot;,&quot;given&quot;:&quot;Keith&quot;},{&quot;family&quot;:&quot;Severin&quot;,&quot;given&quot;:&quot;Diane&quot;},{&quot;family&quot;:&quot;Nijjar&quot;,&quot;given&quot;:&quot;Tirath&quot;},{&quot;family&quot;:&quot;Joseph&quot;,&quot;given&quot;:&quot;Kurian&quot;},{&quot;family&quot;:&quot;Courneya&quot;,&quot;given&quot;:&quot;Kerry S&quot;}],&quot;issued&quot;:{&quot;date-parts&quot;:[[&quot;2016&quot;,&quot;5&quot;,&quot;1&quot;]]},&quot;DOI&quot;:&quot;10.1188/16.ONF.352-362&quot;,&quot;PMID&quot;:&quot;27105196&quot;,&quot;citation-label&quot;:&quot;8395148&quot;},{&quot;title&quot;:&quot;Role of physical activity and diet after colorectal cancer diagnosis.&quot;,&quot;page&quot;:&quot;1825-1834&quot;,&quot;volume&quot;:&quot;33&quot;,&quot;issue&quot;:&quot;16&quot;,&quot;journalAbbreviation&quot;:&quot;J. Clin. Oncol.&quot;,&quot;id&quot;:&quot;7879381&quot;,&quot;type&quot;:&quot;article-journal&quot;,&quot;container-title&quot;:&quot;Journal of Clinical Oncology&quot;,&quot;container-title-short&quot;:&quot;J. Clin. Oncol.&quot;,&quot;abstract&quot;:&quot;This review summarizes the evidence regarding physical activity and diet after colorectal cancer diagnosis in relation to quality of life, disease recurrence, and survival. There have been extensive reports on adiposity, inactivity, and certain diets, particularly those high in red and processed meats, and increased risk of colorectal cancer. Only in the past decade have data emerged on how such lifestyle factors are associated with outcomes in colorectal cancer survivors. Prospective observational studies have consistently reported that physical activity after colorectal cancer diagnosis reduces mortality. A meta-analysis estimated that each 15 metabolic equivalent task-hour per week increase in physical activity after colorectal cancer diagnosis was associated with a 38% lower risk of mortality. No randomized controlled trials have been completed to confirm that physical activity lowers risk of mortality among colorectal cancer survivors; however, trials have shown that physical activity, including structured exercise, is safe for colorectal cancer survivors (localized to metastatic stage, during and after treatment) and improves cardiorespiratory fitness and physical function. In addition, prospective observational studies have suggested that a Western dietary pattern, high carbohydrate intake, and consuming sugar-sweetened beverages after diagnosis may increase risk of colorectal cancer recurrence and mortality, but these data are limited to single analyses from one of two US cohorts. Additional data from prospective studies and randomized controlled trials are needed. Nonetheless, on the basis of the available evidence, it is reasonable to counsel colorectal cancer survivors to engage in regular physical activity and limit consumption of refined carbohydrates, red and processed meats, and sugar-sweetened beverages.© 2015 by American Society of Clinical Oncology.&quot;,&quot;author&quot;:[{&quot;family&quot;:&quot;Van Blarigan&quot;,&quot;given&quot;:&quot;Erin L&quot;},{&quot;family&quot;:&quot;Meyerhardt&quot;,&quot;given&quot;:&quot;Jeffrey A&quot;}],&quot;issued&quot;:{&quot;date-parts&quot;:[[&quot;2015&quot;,&quot;6&quot;,&quot;1&quot;]]},&quot;DOI&quot;:&quot;10.1200/JCO.2014.59.7799&quot;,&quot;PMID&quot;:&quot;25918293&quot;,&quot;PMCID&quot;:&quot;PMC4438267&quot;,&quot;citation-label&quot;:&quot;7879381&quot;},{&quot;title&quot;:&quot;Racial and ethnic differences in health behaviors among cancer survivors.&quot;,&quot;page&quot;:&quot;729-736&quot;,&quot;volume&quot;:&quot;48&quot;,&quot;issue&quot;:&quot;6&quot;,&quot;journalAbbreviation&quot;:&quot;Am. J. Prev. Med.&quot;,&quot;id&quot;:&quot;16636494&quot;,&quot;type&quot;:&quot;article-journal&quot;,&quot;container-title&quot;:&quot;American Journal of Preventive Medicine&quot;,&quot;container-title-short&quot;:&quot;Am. J. Prev. Med.&quot;,&quot;abstract&quot;:&quot;INTRODUCTION: Previous studies of health behaviors of adult cancer survivors have not adequately examined racial and ethnic differences because of small sample sizes. A national data set was used to examine differences in health behaviors between cancer survivors and controls and between racial and ethnic groups among survivors.METHODS: The study analyzed 2009 Behavioral Risk Factor Surveillance System survey data in 2012-2014. Descriptive statistics were used to examine differences in health behaviors between cancer survivors and controls aged 20-64 years. Multivariable analysis was conducted to examine associations between race/ethnicity (white, African American, Hispanic, Asian, or Native American) and health behaviors (BMI, fruit and vegetable consumption, physical activity, and smoking status) while adjusting for demographic and medical characteristics. Significance was set at p&lt; 0.01.RESULTS: Compared with controls (n=245,283), cancer survivors (n=17,158) had higher prevalence rates for overweight/obese status (67% vs 65%); not meeting physical activity recommendations (53% vs 49%); and current smoking status (22% vs 20%). In the multivariable model, diet and smoking behavior differed across cancer status. African American (AOR=1.95) and Hispanic (AOR=2.06) survivors were more likely to have higher BMI than white survivors. African American survivors (AOR=1.6) were less likely to meet physical activity guidelines. Native American (AOR=3.08) and multiracial (AOR=1.74) survivors were more likely to be current smokers than non-Hispanic white survivors.CONCLUSIONS: This study suggests that racial and ethnic differences exist in the adoption of recommended health behaviors; future research should identify factors to reduce these differences.Copyright © 2015 American Journal of Preventive Medicine. Published by Elsevier Inc. All rights reserved.&quot;,&quot;author&quot;:[{&quot;family&quot;:&quot;Nayak&quot;,&quot;given&quot;:&quot;Pratibha&quot;},{&quot;family&quot;:&quot;Paxton&quot;,&quot;given&quot;:&quot;Raheem J&quot;},{&quot;family&quot;:&quot;Holmes&quot;,&quot;given&quot;:&quot;Holly&quot;},{&quot;family&quot;:&quot;Thanh Nguyen&quot;,&quot;given&quot;:&quot;Hoang&quot;},{&quot;family&quot;:&quot;Elting&quot;,&quot;given&quot;:&quot;Linda S&quot;}],&quot;issued&quot;:{&quot;date-parts&quot;:[[&quot;2015&quot;,&quot;6&quot;]]},&quot;DOI&quot;:&quot;10.1016/j.amepre.2014.12.015&quot;,&quot;PMID&quot;:&quot;25998923&quot;,&quot;citation-label&quot;:&quot;16636494&quot;},{&quot;title&quot;:&quot;Rationale for promoting physical activity among cancer survivors: literature review and epidemiologic examination.&quot;,&quot;page&quot;:&quot;117-125&quot;,&quot;volume&quot;:&quot;41&quot;,&quot;issue&quot;:&quot;2&quot;,&quot;journalAbbreviation&quot;:&quot;Oncol. Nurs. Forum&quot;,&quot;id&quot;:&quot;16636467&quot;,&quot;type&quot;:&quot;article-journal&quot;,&quot;container-title&quot;:&quot;Oncology Nursing Forum&quot;,&quot;container-title-short&quot;:&quot;Oncol. Nurs. Forum&quot;,&quot;abstract&quot;:&quot;PURPOSE/OBJECTIVES: To review the extant literature on the link between physical activity and health outcomes among cancer survivors; identify evidence-based strategies to promote physical activity among this population; and conduct an epidemiologic study based on gaps from the literature review, examining the association between physical activity and various biologic markers.DATA SOURCES: The authors used PubMed and Google Scholar up to July 2013, as well as data from the 2003-2006 National Health and Nutrition Examination Survey for the empirical study.DATA SYNTHESIS: Studies were examined through a systematic review process. In the epidemiologic study, 227 adult cancer survivors wore an accelerometer for four days or longer, with biologic markers (e.g., cholesterol) assessed from a blood sample.CONCLUSIONS: The review study demonstrated that cancer survivors are relatively inactive, but physical activity may help to reduce the risk of cancer recurrence and cancer-related mortality, increase cancer treatment rates, reduce pain and other side effects associated with cancer treatment, and improve physical and mental health. The epidemiologic study showed that physical activity was associated with several understudied biomarkers (e.g., neutrophils, white blood cells) that are linked with cancer recurrence, cancer-related mortality, and other chronic diseases.IMPLICATIONS FOR NURSING: Nurses are encouraged to promote physical activity in cancer survivors.&quot;,&quot;author&quot;:[{&quot;family&quot;:&quot;Loprinzi&quot;,&quot;given&quot;:&quot;Paul D&quot;},{&quot;family&quot;:&quot;Lee&quot;,&quot;given&quot;:&quot;Hyo&quot;}],&quot;issued&quot;:{&quot;date-parts&quot;:[[&quot;2014&quot;,&quot;3&quot;,&quot;1&quot;]]},&quot;DOI&quot;:&quot;10.1188/14.ONF.117-125&quot;,&quot;PMID&quot;:&quot;24578072&quot;,&quot;citation-label&quot;:&quot;16636467&quot;},{&quot;title&quot;:&quot;Lower patient ratings of physician communication are associated with unmet need for symptom management in patients with lung and colorectal cancer.&quot;,&quot;page&quot;:&quot;e654-69&quot;,&quot;volume&quot;:&quot;12&quot;,&quot;issue&quot;:&quot;6&quot;,&quot;journalAbbreviation&quot;:&quot;J. Oncol. Pract.&quot;,&quot;id&quot;:&quot;12983086&quot;,&quot;type&quot;:&quot;article-journal&quot;,&quot;container-title&quot;:&quot;Journal of oncology practice / American Society of Clinical Oncology&quot;,&quot;container-title-short&quot;:&quot;J. Oncol. Pract.&quot;,&quot;abstract&quot;:&quot;PURPOSE: Little is known about factors associated with unmet needs for symptom management in patients with cancer.METHODS: Patients with a new diagnosis of lung and colorectal cancer from the diverse nationally representative Cancer Care Outcomes Research and Surveillance cohort completed a survey approximately 5 months after diagnosis (N = 5,422). We estimated the prevalence of unmet need for symptom management, defined as patients who report that they wanted help for at least one common symptom (pain, fatigue, depression, nausea/vomiting, cough, dyspnea, diarrhea) during the 4 weeks before the survey but did not receive it. We identified patient factors associated with unmet need by using logistic regression with random effects to account for clustering within study sites.RESULTS: Overall, 15% (791 of 5,422) of patients had at least one unmet need for symptom management. Adjusting for sociodemographic and clinical factors, African American race, being uninsured or poor, having early-stage lung cancer, and the presence of moderate to severe symptoms were associated with unmet need (all P &lt;  .05). Furthermore, patients who rated their physician's communication score &lt;  80 (on a 0 to 100 scale) had adjusted rates of an unmet need for symptom management that were more than twice as high as patients who rated their physicians with a perfect communication score (23.1% v 10.0%; P &lt;  .001).CONCLUSION: A significant minority of patients with newly diagnosed lung and colorectal cancer report unmet needs for symptom management. Interventions to improve symptom management should consider the importance of physician communication to the patient's experience of disease.Copyright © 2016 by American Society of Clinical Oncology.&quot;,&quot;author&quot;:[{&quot;family&quot;:&quot;Walling&quot;,&quot;given&quot;:&quot;Anne M&quot;},{&quot;family&quot;:&quot;Keating&quot;,&quot;given&quot;:&quot;Nancy L&quot;},{&quot;family&quot;:&quot;Kahn&quot;,&quot;given&quot;:&quot;Katherine L&quot;},{&quot;family&quot;:&quot;Dy&quot;,&quot;given&quot;:&quot;Sydney&quot;},{&quot;family&quot;:&quot;Mack&quot;,&quot;given&quot;:&quot;Jennifer W&quot;},{&quot;family&quot;:&quot;Malin&quot;,&quot;given&quot;:&quot;Jennifer&quot;},{&quot;family&quot;:&quot;Arora&quot;,&quot;given&quot;:&quot;Neeraj K&quot;},{&quot;family&quot;:&quot;Adams&quot;,&quot;given&quot;:&quot;John L&quot;},{&quot;family&quot;:&quot;Antonio&quot;,&quot;given&quot;:&quot;Anna Liza M&quot;},{&quot;family&quot;:&quot;Tisnado&quot;,&quot;given&quot;:&quot;Diana&quot;}],&quot;issued&quot;:{&quot;date-parts&quot;:[[&quot;2016&quot;,&quot;6&quot;]]},&quot;DOI&quot;:&quot;10.1200/JOP.2015.005538&quot;,&quot;PMID&quot;:&quot;27221991&quot;,&quot;PMCID&quot;:&quot;PMC4957255&quot;,&quot;citation-label&quot;:&quot;12983086&quot;},{&quot;title&quot;:&quot;Cancer Facts &amp; Figures 2024&quot;,&quot;publisher&quot;:&quot;American Cancer Society Inc.&quot;,&quot;id&quot;:&quot;16636465&quot;,&quot;type&quot;:&quot;report&quot;,&quot;author&quot;:[{&quot;family&quot;:&quot;American Cancer Society&quot;}],&quot;issued&quot;:{&quot;date-parts&quot;:[[&quot;2024&quot;]]},&quot;publisher-place&quot;:&quot;Atlanta, GA&quot;,&quot;citation-label&quot;:&quot;16636465&quot;},{&quot;title&quot;:&quot;Moving Through Cancer&quot;,&quot;accessed&quot;:{&quot;date-parts&quot;:[[&quot;2025&quot;,&quot;3&quot;,&quot;7&quot;]]},&quot;id&quot;:&quot;16635481&quot;,&quot;type&quot;:&quot;webpage&quot;,&quot;container-title&quot;:&quot;Exercise is Medicine&quot;,&quot;author&quot;:[{&quot;family&quot;:&quot;American College of Sports Medicine&quot;}],&quot;issued&quot;:{&quot;date-parts&quot;:[[]]},&quot;URL&quot;:&quot;https://www.exerciseismedicine.org/eim-in-action/moving-through-cancer/&quot;,&quot;citation-label&quot;:&quot;16635481&quot;},{&quot;title&quot;:&quot;Storytelling/narrative theory to address health communication with minority populations.&quot;,&quot;page&quot;:&quot;58-60&quot;,&quot;volume&quot;:&quot;30&quot;,&quot;journalAbbreviation&quot;:&quot;Appl. Nurs. Res.&quot;,&quot;id&quot;:&quot;5403783&quot;,&quot;type&quot;:&quot;article-journal&quot;,&quot;container-title&quot;:&quot;Applied nursing research : ANR&quot;,&quot;container-title-short&quot;:&quot;Appl. Nurs. Res.&quot;,&quot;abstract&quot;:&quot;PURPOSE: To explain the development and application of storytelling/narrative theory in health disparities intervention research as a way to promote health communication and behavior change among racial, ethnic, and minority populations.FINDINGS: The proposed storytelling theory helps explain that storytelling affects changes in attitude and health behavior of the viewer through realism, identification, and transportation.CONCLUSIONS: The proposed storytelling/narrative theory can be a guide to develop culturally grounded narrative interventions that have the ability to connect with hard-to-reach populations.CLINICAL RELEVANCE: Narrative communication is context-dependent because it derives meaning from the surrounding situation and provides situation-based stories that are a pathway to processing story content. Although storytelling is grounded in nursing practice and education, it is underutilized in nursing interventional research. Future efforts are needed to extend theory-based narrative intervention studies designed to change attitude and behaviors that will reduce health disparities among minorities.Copyright © 2015 Elsevier Inc. All rights reserved.&quot;,&quot;author&quot;:[{&quot;family&quot;:&quot;Lee&quot;,&quot;given&quot;:&quot;Haeok&quot;},{&quot;family&quot;:&quot;Fawcett&quot;,&quot;given&quot;:&quot;Jacqueline&quot;},{&quot;family&quot;:&quot;DeMarco&quot;,&quot;given&quot;:&quot;Rosanna&quot;}],&quot;issued&quot;:{&quot;date-parts&quot;:[[&quot;2016&quot;,&quot;5&quot;]]},&quot;DOI&quot;:&quot;10.1016/j.apnr.2015.09.004&quot;,&quot;PMID&quot;:&quot;27091254&quot;,&quot;citation-label&quot;:&quot;5403783&quot;},{&quot;genre&quot;:&quot;Computer software&quot;,&quot;title&quot;:&quot;Zoom Workplace&quot;,&quot;publisher&quot;:&quot;Zoom Video Communications, Inc.&quot;,&quot;accessed&quot;:{&quot;date-parts&quot;:[[&quot;2025&quot;,&quot;3&quot;,&quot;7&quot;]]},&quot;version&quot;:&quot;6.3.11&quot;,&quot;id&quot;:&quot;16617476&quot;,&quot;type&quot;:&quot;book&quot;,&quot;author&quot;:[{&quot;family&quot;:&quot;Zoom Video Communications, Inc.&quot;}],&quot;issued&quot;:{&quot;date-parts&quot;:[[&quot;2013&quot;]]},&quot;URL&quot;:&quot;https://zoom.us/&quot;,&quot;citation-label&quot;:&quot;16617476&quot;},{&quot;title&quot;:&quot;Validation and reduction of FACT/GOG-Ntx subscale for platinum/paclitaxel-induced neurologic symptoms: a gynecologic oncology group study.&quot;,&quot;page&quot;:&quot;387-393&quot;,&quot;volume&quot;:&quot;17&quot;,&quot;issue&quot;:&quot;2&quot;,&quot;journalAbbreviation&quot;:&quot;Int. J. Gynecol. Cancer&quot;,&quot;id&quot;:&quot;15704400&quot;,&quot;type&quot;:&quot;article-journal&quot;,&quot;container-title&quot;:&quot;International Journal of Gynecological Cancer&quot;,&quot;container-title-short&quot;:&quot;Int. J. Gynecol. Cancer&quot;,&quot;abstract&quot;:&quot;The FACT/GOG (Gynecologic Oncology Group) Neurotoxicity (Ntx) subscale for assessing platinum/paclitaxel-induced neurologic symptoms was evaluated. The 11-item questionnaire was administered to patients with advanced endometrial cancer treated with doxorubicin/cisplatin (AP) or doxorubicin/cisplatin/paclitaxel (TAP) prior to 1-7 cycles of treatment in GOG 177. The subscale was evaluated in 134 patients in the TAP group for internal reliability, construct validity, criteria validity, sensitivity to treatment differences, and change over time. Cronbach coefficients for internal consistency prior to cycles 1-7 were 0.85, 0.80, 0.84, 0.82, 0.82, 0.85, and 0.84, respectively. The area under the receiver operating characteristic curve was 0.81 for the Ntx score prior to cycle 3. The TAP arm Ntx scores increased significantly from 3.67 at baseline to 8.13 prior to cycle 7; these were higher than the AP arm Ntx scores, which increased from 3.54 at baseline to 4.72 prior to cycle 7. The four sensory items accounted for 80% of treatment differences and 63% of longitudinal changes in the observed subscale score. The 11-item Ntx subscale reliably and validly assesses platinum/paclitaxel-induced peripheral neuropathy. A reduced four-item version is an efficient alternative in measuring this toxicity in clinical trials without compromising its performance.&quot;,&quot;author&quot;:[{&quot;family&quot;:&quot;Huang&quot;,&quot;given&quot;:&quot;H Q&quot;},{&quot;family&quot;:&quot;Brady&quot;,&quot;given&quot;:&quot;M F&quot;},{&quot;family&quot;:&quot;Cella&quot;,&quot;given&quot;:&quot;D&quot;},{&quot;family&quot;:&quot;Fleming&quot;,&quot;given&quot;:&quot;G&quot;}],&quot;issued&quot;:{&quot;date-parts&quot;:[[&quot;2007&quot;]]},&quot;DOI&quot;:&quot;10.1111/j.1525-1438.2007.00794.x&quot;,&quot;PMID&quot;:&quot;17362317&quot;,&quot;citation-label&quot;:&quot;15704400&quot;},{&quot;title&quot;:&quot;Development of the NIH Patient-Reported Outcomes Measurement Information System (PROMIS) gastrointestinal symptom scales.&quot;,&quot;page&quot;:&quot;1804-1814&quot;,&quot;volume&quot;:&quot;109&quot;,&quot;issue&quot;:&quot;11&quot;,&quot;journalAbbreviation&quot;:&quot;Am. J. Gastroenterol.&quot;,&quot;id&quot;:&quot;2866747&quot;,&quot;type&quot;:&quot;article-journal&quot;,&quot;container-title&quot;:&quot;The American Journal of Gastroenterology&quot;,&quot;container-title-short&quot;:&quot;Am. J. Gastroenterol.&quot;,&quot;abstract&quot;:&quot;OBJECTIVES: The National Institutes of Health (NIH) Patient-Reported Outcomes Measurement Information System (PROMIS(®)) is a standardized set of patient-reported outcomes (PROs) that cover physical, mental, and social health. The aim of this study was to develop the NIH PROMIS gastrointestinal (GI) symptom measures.METHODS: We first conducted a systematic literature review to develop a broad conceptual model of GI symptoms. We complemented the review with 12 focus groups including 102 GI patients. We developed PROMIS items based on the literature and input from the focus groups followed by cognitive debriefing in 28 patients. We administered the items to diverse GI patients (irritable bowel syndrome (IBS), inflammatory bowel disease (IBD), systemic sclerosis (SSc), and other common GI disorders) and a census-based US general population (GP) control sample. We created scales based on confirmatory factor analyses and item response theory modeling, and evaluated the scales for reliability and validity.RESULTS: A total of 102 items were developed and administered to 865 patients with GI conditions and 1,177 GP participants. Factor analyses provided support for eight scales: gastroesophageal reflux (13 items), disrupted swallowing (7 items), diarrhea (5 items), bowel incontinence/soilage (4 items), nausea and vomiting (4 items), constipation (9 items), belly pain (6 items), and gas/bloat/flatulence (12 items). The scales correlated significantly with both generic and disease-targeted legacy instruments, and demonstrate evidence of reliability.CONCLUSIONS: Using the NIH PROMIS framework, we developed eight GI symptom scales that can now be used for clinical care and research across the full range of GI disorders.&quot;,&quot;author&quot;:[{&quot;family&quot;:&quot;Spiegel&quot;,&quot;given&quot;:&quot;Brennan M R&quot;},{&quot;family&quot;:&quot;Hays&quot;,&quot;given&quot;:&quot;Ron D&quot;},{&quot;family&quot;:&quot;Bolus&quot;,&quot;given&quot;:&quot;Roger&quot;},{&quot;family&quot;:&quot;Melmed&quot;,&quot;given&quot;:&quot;Gil Y&quot;},{&quot;family&quot;:&quot;Chang&quot;,&quot;given&quot;:&quot;Lin&quot;},{&quot;family&quot;:&quot;Whitman&quot;,&quot;given&quot;:&quot;Cynthia&quot;},{&quot;family&quot;:&quot;Khanna&quot;,&quot;given&quot;:&quot;Puja P&quot;},{&quot;family&quot;:&quot;Paz&quot;,&quot;given&quot;:&quot;Sylvia H&quot;},{&quot;family&quot;:&quot;Hays&quot;,&quot;given&quot;:&quot;Tonya&quot;},{&quot;family&quot;:&quot;Reise&quot;,&quot;given&quot;:&quot;Steve&quot;},{&quot;family&quot;:&quot;Khanna&quot;,&quot;given&quot;:&quot;Dinesh&quot;}],&quot;issued&quot;:{&quot;date-parts&quot;:[[&quot;2014&quot;,&quot;11&quot;]]},&quot;DOI&quot;:&quot;10.1038/ajg.2014.237&quot;,&quot;PMID&quot;:&quot;25199473&quot;,&quot;PMCID&quot;:&quot;PMC4285435&quot;,&quot;citation-label&quot;:&quot;2866747&quot;},{&quot;title&quot;:&quot;Patient-Reported Outcomes Measurement Information System (PROMIS)&quot;,&quot;accessed&quot;:{&quot;date-parts&quot;:[[&quot;2025&quot;,&quot;3&quot;,&quot;7&quot;]]},&quot;id&quot;:&quot;15704287&quot;,&quot;type&quot;:&quot;webpage&quot;,&quot;author&quot;:[{&quot;family&quot;:&quot;National Institute of Health Office of Strategic Coordination&quot;}],&quot;issued&quot;:{&quot;date-parts&quot;:[[&quot;2023&quot;,&quot;11&quot;,&quot;8&quot;]]},&quot;URL&quot;:&quot;https://commonfund.nih.gov/promis/index&quot;,&quot;citation-label&quot;:&quot;15704287&quot;},{&quot;title&quot;:&quot;Tasso+ Device&quot;,&quot;accessed&quot;:{&quot;date-parts&quot;:[[&quot;2025&quot;,&quot;3&quot;,&quot;7&quot;]]},&quot;id&quot;:&quot;15703224&quot;,&quot;type&quot;:&quot;webpage&quot;,&quot;author&quot;:[{&quot;family&quot;:&quot;Tasso, Inc.&quot;}],&quot;issued&quot;:{&quot;date-parts&quot;:[[]]},&quot;URL&quot;:&quot;https://www.tassoinc.com/tasso-plus&quot;,&quot;citation-label&quot;:&quot;15703224&quot;},{&quot;title&quot;:&quot;Reliability of dried blood spot (DBS) cards in antibody measurement: A systematic review.&quot;,&quot;page&quot;:&quot;e0248218&quot;,&quot;volume&quot;:&quot;16&quot;,&quot;issue&quot;:&quot;3&quot;,&quot;journalAbbreviation&quot;:&quot;PLoS ONE&quot;,&quot;id&quot;:&quot;12535525&quot;,&quot;type&quot;:&quot;article-journal&quot;,&quot;container-title&quot;:&quot;Plos One&quot;,&quot;container-title-short&quot;:&quot;PLoS ONE&quot;,&quot;abstract&quot;:&quot;BACKGROUND: Increasingly, vaccine efficacy studies are being recommended in low-and-middle-income countries (LMIC), yet often facilities are unavailable to take and store infant blood samples correctly. Dried blood spots (DBS), are useful for collecting blood from infants for diagnostic purposes, especially in low-income settings, as the amount of blood required is miniscule and no refrigeration is required. Little is known about their utility for antibody studies in children. This systematic review aims to investigate the correlation of antibody concentrations against infectious diseases in DBS in comparison to serum or plasma samples that might inform their use in vaccine clinical trials.METHODS AND FINDINGS: We searched MEDLINE, Embase and the Cochrane library for relevant studies between January 1990 to October 2020 with no language restriction, using PRISMA guidelines, investigating the correlation between antibody concentrations in DBS and serum or plasma samples, and the effect of storage temperature on DBS diagnostic performance. We included 40 studies in this systematic review. The antibody concentration in DBS and serum/plasma samples reported a good pooled correlation, (r2 = 0.86 (ranged 0.43 to 1.00)). Ten studies described a decline of antibody after 28 days at room temperature compared to optimal storage at -20°C, where antibodies were stable for up to 200 days. There were only five studies of anti-bacterial antibodies.CONCLUSIONS: There is a good correlation between antibody concentrations in DBS and serum/plasma samples, supporting the wider use of DBS in vaccine and sero-epidemiological studies, but there is limited data on anti-bacterial antibodies. The correct storage of DBS is critical and may be a consideration for longer term storage.&quot;,&quot;author&quot;:[{&quot;family&quot;:&quot;Amini&quot;,&quot;given&quot;:&quot;Fahimah&quot;},{&quot;family&quot;:&quot;Auma&quot;,&quot;given&quot;:&quot;Erick&quot;},{&quot;family&quot;:&quot;Hsia&quot;,&quot;given&quot;:&quot;Yingfen&quot;},{&quot;family&quot;:&quot;Bilton&quot;,&quot;given&quot;:&quot;Sam&quot;},{&quot;family&quot;:&quot;Hall&quot;,&quot;given&quot;:&quot;Tom&quot;},{&quot;family&quot;:&quot;Ramkhelawon&quot;,&quot;given&quot;:&quot;Laxmee&quot;},{&quot;family&quot;:&quot;Heath&quot;,&quot;given&quot;:&quot;Paul T&quot;},{&quot;family&quot;:&quot;Le Doare&quot;,&quot;given&quot;:&quot;Kirsty&quot;}],&quot;issued&quot;:{&quot;date-parts&quot;:[[&quot;2021&quot;,&quot;3&quot;,&quot;15&quot;]]},&quot;DOI&quot;:&quot;10.1371/journal.pone.0248218&quot;,&quot;PMID&quot;:&quot;33720928&quot;,&quot;PMCID&quot;:&quot;PMC7959368&quot;,&quot;citation-label&quot;:&quot;12535525&quot;},{&quot;title&quot;:&quot;Dried blood spots: concepts, present status, and future perspectives in bioanalysis.&quot;,&quot;page&quot;:&quot;399-414&quot;,&quot;volume&quot;:&quot;6&quot;,&quot;issue&quot;:&quot;5&quot;,&quot;journalAbbreviation&quot;:&quot;Drug Test. Anal.&quot;,&quot;id&quot;:&quot;2141125&quot;,&quot;type&quot;:&quot;article-journal&quot;,&quot;container-title&quot;:&quot;Drug testing and analysis&quot;,&quot;container-title-short&quot;:&quot;Drug Test. Anal.&quot;,&quot;abstract&quot;:&quot;Over the past several years, dried blood spot (DBS) sampling technique has emerged as a pertinent method in both qualitative and quantitative bioanalysis context. In the DBS method, the blood sample is directly soaked on to a paper (with or without treatment). After drying it can be analyzed by modern analytical, immunological, or genomic detection systems. Several advantages of the DBS technique such as low blood volume requirement, transportation and storage without special treatment, better analytes stability, enhanced clinical cooperation in clinical trials, and reduced unforeseeable exposure of analysts to biohazards, make it the most appropriate blood sampling technique. This review illustrates the information available on the DBS method which may serve as a single window for investigators in the field of bioanalysis. Also, it explores the proficiency and appliance of the DBS method in pharmacokinetic (PK), therapeutic drug monitoring (TDM), toxicokinetic (TK), metabolomic, and disease diagnosis.Copyright © 2014 John Wiley &amp; Sons, Ltd.&quot;,&quot;author&quot;:[{&quot;family&quot;:&quot;Sharma&quot;,&quot;given&quot;:&quot;Abhisheak&quot;},{&quot;family&quot;:&quot;Jaiswal&quot;,&quot;given&quot;:&quot;Swati&quot;},{&quot;family&quot;:&quot;Shukla&quot;,&quot;given&quot;:&quot;Mahendra&quot;},{&quot;family&quot;:&quot;Lal&quot;,&quot;given&quot;:&quot;Jawahar&quot;}],&quot;issued&quot;:{&quot;date-parts&quot;:[[&quot;2014&quot;,&quot;5&quot;]]},&quot;DOI&quot;:&quot;10.1002/dta.1646&quot;,&quot;PMID&quot;:&quot;24692095&quot;,&quot;citation-label&quot;:&quot;2141125&quot;},{&quot;title&quot;:&quot;Measuring health-related quality of life in men with prostate cancer: A systematic review of the most used questionnaires and their validity.&quot;,&quot;page&quot;:&quot;69.e19-28&quot;,&quot;volume&quot;:&quot;33&quot;,&quot;issue&quot;:&quot;2&quot;,&quot;journalAbbreviation&quot;:&quot;Urol. Oncol.&quot;,&quot;id&quot;:&quot;12506285&quot;,&quot;type&quot;:&quot;article-journal&quot;,&quot;container-title&quot;:&quot;Urologic Oncology&quot;,&quot;container-title-short&quot;:&quot;Urol. Oncol.&quot;,&quot;abstract&quot;:&quot;OBJECTIVES: To identify and study the psychometric properties of the most used health-related quality-of-life (HRQoL) instruments in men with prostate cancer.METHODS: We performed a literature search using PubMed and EMBASE to identify all studies on prostate cancer using a HRQoL instrument. The most often used HRQoL instruments were investigated in detail by 2 independent reviewers. Data were extracted regarding the characteristics and psychometric values of the instruments, i.e., content validity, internal consistency, criterion validity, construct validity, reproducibility, responsiveness, floor and ceiling effects, and interpretability. Good psychometric outcomes indicate a high methodological quality of the instrument.RESULTS: Our systematic search revealed 13,812 potential relevant articles, of which 2,258 appeared relevant after screening the titles and reading the abstracts. We studied the psychometric properties of the 20 most often used HRQoL instruments, the first 3 of which were the Expanded Prostate Index Composite, University of California-Los Angeles Prostate Cancer Index, and Short Form-36 (SF-36). Content validity, internal consistency (α&gt;0.70), criterion validity, construct validity, and reproducibility were good in 60%, 90%, 10%, 35%, and 65% of the 20 instruments, respectively. Responsiveness was not reported for 12 of 20 instruments (60%). Floor and ceiling effects and the interpretability of the questionnaires were only reported in 3 (15%) and 6 (30%) instruments.CONCLUSIONS: Considering the psychometric properties, we advise to use the SF-12 as a generic instrument, the Cancer Rehabilitation Evaluation System-SF or the Functional Assessment of Cancer Therapy-General as cancer-specific HRQoL instruments, and the University of California-Los Angeles Prostate Cancer Index, the QUFW94, or the Functional Assessment of Cancer Therapy-Prostate as prostate cancer-specific instruments.© 2013 Published by Elsevier Inc.&quot;,&quot;author&quot;:[{&quot;family&quot;:&quot;Hamoen&quot;,&quot;given&quot;:&quot;Esther H J&quot;},{&quot;family&quot;:&quot;De Rooij&quot;,&quot;given&quot;:&quot;Maarten&quot;},{&quot;family&quot;:&quot;Witjes&quot;,&quot;given&quot;:&quot;J Alfred&quot;},{&quot;family&quot;:&quot;Barentsz&quot;,&quot;given&quot;:&quot;Jelle O&quot;},{&quot;family&quot;:&quot;Rovers&quot;,&quot;given&quot;:&quot;Maroeska M&quot;}],&quot;issued&quot;:{&quot;date-parts&quot;:[[&quot;2015&quot;,&quot;2&quot;]]},&quot;DOI&quot;:&quot;10.1016/j.urolonc.2013.10.005&quot;,&quot;PMID&quot;:&quot;24433753&quot;,&quot;citation-label&quot;:&quot;12506285&quot;},{&quot;title&quot;:&quot;A methodological review of the Short Form Health Survey 36 (SF-36) and its derivatives among breast cancer survivors.&quot;,&quot;page&quot;:&quot;339-362&quot;,&quot;volume&quot;:&quot;24&quot;,&quot;issue&quot;:&quot;2&quot;,&quot;journalAbbreviation&quot;:&quot;Qual. Life Res.&quot;,&quot;id&quot;:&quot;13399437&quot;,&quot;type&quot;:&quot;article-journal&quot;,&quot;container-title&quot;:&quot;Quality of Life Research&quot;,&quot;container-title-short&quot;:&quot;Qual. Life Res.&quot;,&quot;abstract&quot;:&quot;PURPOSE: A systematic review of the validity, reliability and sensitivity of the Short Form (SF) health survey measures among breast cancer survivors.METHODS: We searched a number of databases for peer-reviewed papers. The methodological quality of the papers was assessed using the COnsenus-based Standards for the selection of health Measurement INstruments (COSMIN).RESULTS: The review identified seven papers that assessed the psychometric properties of the SF-36 (n = 5), partial SF-36 (n = 1) and SF-12 (n = 1) among breast cancer survivors. Internal consistency scores for the SF measures ranged from acceptable to good across a range of language and ethnic sub-groups. The SF-36 demonstrated good convergent validity with respective subscales of the Functional Assessment of Cancer Treatment-General scale and two lymphedema-specific measures. Divergent validity between the SF-36 and Lymph-ICF was modest. The SF-36 demonstrated good factor structure in the total breast cancer survivor study samples. However, the factor structure appeared to differ between specific language and ethnic sub-groups. The SF-36 discriminated between survivors who reported or did not report symptoms on the Breast Cancer Prevention Trial Symptom Checklist and SF-36 physical sub-scales, but not mental sub-scales, discriminated between survivors with or without lymphedema. Methodological quality scores varied between and within papers.CONCLUSION: Short Form measures appear to provide a reliable and valid indication of general health status among breast cancer survivors though the limited data suggests that particular caution is required when interpreting scores provided by non-English language groups. Further research is required to test the sensitivity or responsiveness of the measure.&quot;,&quot;author&quot;:[{&quot;family&quot;:&quot;Treanor&quot;,&quot;given&quot;:&quot;Charlene&quot;},{&quot;family&quot;:&quot;Donnelly&quot;,&quot;given&quot;:&quot;Michael&quot;}],&quot;issued&quot;:{&quot;date-parts&quot;:[[&quot;2015&quot;,&quot;2&quot;]]},&quot;DOI&quot;:&quot;10.1007/s11136-014-0785-6&quot;,&quot;PMID&quot;:&quot;25139502&quot;,&quot;citation-label&quot;:&quot;13399437&quot;},{&quot;title&quot;:&quot;Quality of life among long-term (≥5 years) colorectal cancer survivors--systematic review.&quot;,&quot;page&quot;:&quot;2879-2888&quot;,&quot;volume&quot;:&quot;46&quot;,&quot;issue&quot;:&quot;16&quot;,&quot;journalAbbreviation&quot;:&quot;Eur. J. Cancer&quot;,&quot;id&quot;:&quot;6091538&quot;,&quot;type&quot;:&quot;article-journal&quot;,&quot;container-title&quot;:&quot;European Journal of Cancer&quot;,&quot;container-title-short&quot;:&quot;Eur. J. Cancer&quot;,&quot;abstract&quot;:&quot;BACKGROUND: Due to the growing number of long-term (≥5 years) colorectal cancer survivors, investigation of their quality of life (QoL) is important for an evaluation of chronic or late effects of the disease and treatment and to adjust treatment strategies to patients' needs.METHOD: To summarise current research results, multiple databases including PubMed, EMBASE and CINAHL were used to identify articles about long-term QoL of colorectal cancer survivors. The content of 10 included studies was independently extracted by two reviewers.RESULTS: Colorectal cancer survivors indicated a good overall QoL, but may have slightly lower physical QoL than the general population. Furthermore, survivors had worse depression scores and reported to suffer from long-term symptoms such as bowel problems and distress regarding cancer. Apart from stoma and recurrence of the disease, mainly general and health-related factors such as age, social network size, income, education, BMI and number of comorbidities were associated with QoL. Studies were mainly conducted in the United States (US) (n=7) and were heterogeneous with respect to the QoL instrument used and the adjustment to covariates. QoL assessment was cross-sectional in all studies.CONCLUSION: Despite an overall good QoL, colorectal cancer survivors have specific physical and psychological problems. The reported determinants of QoL may serve to identify survivors with special needs. But further studies are needed that focus on problems like distress, depression and bowel problems of long-term colorectal cancer survivors.Copyright © 2010 Elsevier Ltd. All rights reserved.&quot;,&quot;author&quot;:[{&quot;family&quot;:&quot;Jansen&quot;,&quot;given&quot;:&quot;L&quot;},{&quot;family&quot;:&quot;Koch&quot;,&quot;given&quot;:&quot;L&quot;},{&quot;family&quot;:&quot;Brenner&quot;,&quot;given&quot;:&quot;H&quot;},{&quot;family&quot;:&quot;Arndt&quot;,&quot;given&quot;:&quot;V&quot;}],&quot;issued&quot;:{&quot;date-parts&quot;:[[&quot;2010&quot;,&quot;11&quot;]]},&quot;DOI&quot;:&quot;10.1016/j.ejca.2010.06.010&quot;,&quot;PMID&quot;:&quot;20605090&quot;,&quot;citation-label&quot;:&quot;6091538&quot;},{&quot;title&quot;:&quot;The MOS 36-item short-form health survey (SF-36). I. Conceptual framework and item selection.&quot;,&quot;page&quot;:&quot;473-483&quot;,&quot;volume&quot;:&quot;30&quot;,&quot;issue&quot;:&quot;6&quot;,&quot;journalAbbreviation&quot;:&quot;Med. Care&quot;,&quot;id&quot;:&quot;540499&quot;,&quot;type&quot;:&quot;article-journal&quot;,&quot;container-title&quot;:&quot;Medical Care&quot;,&quot;container-title-short&quot;:&quot;Med. Care&quot;,&quot;abstract&quot;:&quo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quot;,&quot;author&quot;:[{&quot;family&quot;:&quot;Ware&quot;,&quot;given&quot;:&quot;J E&quot;},{&quot;family&quot;:&quot;Sherbourne&quot;,&quot;given&quot;:&quot;C D&quot;}],&quot;issued&quot;:{&quot;date-parts&quot;:[[&quot;1992&quot;,&quot;6&quot;]]},&quot;PMID&quot;:&quot;1593914&quot;,&quot;citation-label&quot;:&quot;540499&quot;},{&quot;title&quot;:&quot;A short version of the physical activity enjoyment scale: development and psychometric properties.&quot;,&quot;volume&quot;:&quot;18&quot;,&quot;issue&quot;:&quot;21&quot;,&quot;journalAbbreviation&quot;:&quot;Int. J. Environ. Res. Public Health&quot;,&quot;id&quot;:&quot;15572839&quot;,&quot;type&quot;:&quot;article-journal&quot;,&quot;container-title&quot;:&quot;International Journal of Environmental Research and Public Health&quot;,&quot;container-title-short&quot;:&quot;Int. J. Environ. Res. Public Health&quot;,&quot;abstract&quot;:&quot;OBJECTIVE: The purposes of this paper were to (a) develop a new short, theory-driven, version of the physical activity enjoyment scale (PACES-S) using content analysis; and (b) subsequently to measure the psychometric properties (construct validity, internal consistency, test-retest reliability, and concurrent validity) of the PACES-S for adolescents.METHODS: Six experts used a four-point Likert scale to assess the content validity of each of the 16 items of the physical activity enjoyment scale according to a provided definition of physical activity enjoyment. Based on the results, exploratory factor analysis was used to analyze survey data from a longitudinal study of 182 individuals (Measure 1 of Study 1: 15.75 ± 3.39 yrs; 56.6% boys, 43.4% girls), and confirmatory factor analysis (Measure 2 of Study 1: 15.69 ± 3.44 yrs; 56.3% boys, 43.7% girls) was used to analyze the survey data from a cross-sectional study of 3219 individuals (Study 2; 15.99 ± 3.10 yrs; 47.8% boys, 52.2% girls) to assess the construct validity of the new measure. To assess the reliability, test-retest reliability was assessed in Study 1 and internal consistency in Study 1 and 2. For the concurrent validity, correlations with self-reported and device-based physical activity behavior were assessed in both studies.RESULTS: Four out of sixteen items were selected for PACES-S. Exploratory factor analysis and confirmatory factor analyses identified and supported its factorial validity (χ2 = 53.62, df = 2, p &lt;  0.001; RMSEA = 0.073; CFI = 0.99; RFI = 0.96; NFI = 0.99; TLI = 0.96; IFI = 0.99). Results showed good test-retest reliability (r = 0.76) and internal consistency (a = 0.82 to 0.88). Regarding concurrent validity, the results showed positive correlations with a physical activity questionnaire (Study 1: r = 0.36), with a physical activity diary (Study 1: r = 0.44), and with accelerometer-recorded data (Study 1: r = 0.32; Study 2: r = 0.21).CONCLUSIONS: The results indicate that PACES-S is a reliable and valid instrument that may be particularly useful to measure physical activity enjoyment in large-scale studies. It shows comparable measurement properties as the long version of PACES.&quot;,&quot;author&quot;:[{&quot;family&quot;:&quot;Chen&quot;,&quot;given&quot;:&quot;Cheng&quot;},{&quot;family&quot;:&quot;Weyland&quot;,&quot;given&quot;:&quot;Susanne&quot;},{&quot;family&quot;:&quot;Fritsch&quot;,&quot;given&quot;:&quot;Julian&quot;},{&quot;family&quot;:&quot;Woll&quot;,&quot;given&quot;:&quot;Alexander&quot;},{&quot;family&quot;:&quot;Niessner&quot;,&quot;given&quot;:&quot;Claudia&quot;},{&quot;family&quot;:&quot;Burchartz&quot;,&quot;given&quot;:&quot;Alexander&quot;},{&quot;family&quot;:&quot;Schmidt&quot;,&quot;given&quot;:&quot;Steffen C E&quot;},{&quot;family&quot;:&quot;Jekauc&quot;,&quot;given&quot;:&quot;Darko&quot;}],&quot;issued&quot;:{&quot;date-parts&quot;:[[&quot;2021&quot;,&quot;10&quot;,&quot;20&quot;]]},&quot;DOI&quot;:&quot;10.3390/ijerph182111035&quot;,&quot;PMID&quot;:&quot;34769552&quot;,&quot;PMCID&quot;:&quot;PMC8582913&quot;,&quot;citation-label&quot;:&quot;15572839&quot;},{&quot;title&quot;:&quot;A process-oriented measure of habit strength for moderate-to-vigorous physical activity.&quot;,&quot;page&quot;:&quot;379-389&quot;,&quot;volume&quot;:&quot;2&quot;,&quot;issue&quot;:&quot;1&quot;,&quot;journalAbbreviation&quot;:&quot;Health Psychol. Behav. Med.&quot;,&quot;id&quot;:&quot;15571860&quot;,&quot;type&quot;:&quot;article-journal&quot;,&quot;container-title&quot;:&quot;Health psychology and behavioral medicine&quot;,&quot;container-title-short&quot;:&quot;Health Psychol. Behav. Med.&quot;,&quot;abstract&quot;:&quot;Purpose: Habitual action is an important aspect of health behaviour, but the relevance of various habit strength indicators continues to be debated. This study focused specifically on moderate-to-vigorous physical activity (MVPA) and evaluated the construct validity of a framework emphasizing patterned action, stimulus-response bonding, automaticity, and negative consequences for nonperformance as indicators of habit strength for this form of exercise. Methods: Upper-level undergraduates (N = 124) provided demographic information and responded to questionnaire items assessing historical MVPA involvement, current MVPA involvement, and the four proposed habit strength dimensions. Factor analyses were used to examine the latent structure of the habit strength indicators, and the model's construct validity was evaluated via an examination of relationships with repetition history and current behaviour. Results: At a measurement level, findings indicated that the proposed four-component model possessed psychometric integrity as a coherent set of factors. Criterion-related validity was also demonstrated via significant changes in three of the four factors as a function of past involvement in MVPA and significant correlations with the frequency, duration, and intensity of current MVPA. Conclusions: These findings support the construct validity of this exercise habit strength model and suggest that it could provide a template for future research on how MVPA habits are developed and maintained.&quot;,&quot;author&quot;:[{&quot;family&quot;:&quot;Grove&quot;,&quot;given&quot;:&quot;J Robert&quot;},{&quot;family&quot;:&quot;Zillich&quot;,&quot;given&quot;:&quot;Irja&quot;},{&quot;family&quot;:&quot;Medic&quot;,&quot;given&quot;:&quot;Nikola&quot;}],&quot;issued&quot;:{&quot;date-parts&quot;:[[&quot;2014&quot;,&quot;1&quot;,&quot;1&quot;]]},&quot;DOI&quot;:&quot;10.1080/21642850.2014.896743&quot;,&quot;PMID&quot;:&quot;25750789&quot;,&quot;PMCID&quot;:&quot;PMC4346081&quot;,&quot;citation-label&quot;:&quot;15571860&quot;},{&quot;title&quot;:&quot;Assessing outcome expectations in older adults: the multidimensional outcome expectations for exercise scale.&quot;,&quot;page&quot;:&quot;33-40&quot;,&quot;volume&quot;:&quot;64&quot;,&quot;issue&quot;:&quot;1&quot;,&quot;journalAbbreviation&quot;:&quot;J. Gerontol. B Psychol. Sci. Soc. Sci.&quot;,&quot;id&quot;:&quot;7993810&quot;,&quot;type&quot;:&quot;article-journal&quot;,&quot;container-title&quot;:&quot;The Journals of Gerontology. Series B, Psychological Sciences and Social Sciences&quot;,&quot;container-title-short&quot;:&quot;J. Gerontol. B Psychol. Sci. Soc. Sci.&quot;,&quot;abstract&quot;:&quot;Outcome expectations, an important element of social cognitive theory, have been associated with physical activity in older adults. Yet, the measurement of this construct has often adopted a unidimensional approach. We examined the validity of a theoretically consistent three-factor (physical, social, and self-evaluative) outcome expectations exercise scale in middle-aged and older adults (N = 320; M age = 63.8). Participants completed questionnaires assessing outcome expectations, physical activity, self-efficacy, and health status. Comparisons of the hypothesized factor structure with competing models indicated that a three-factor model provided the best fit for the data. Construct validity was further demonstrated by significant association with physical activity and self-efficacy and differential associations with age and health status. Further evidence of validity and application to social cognitive models of physical activity is warranted.&quot;,&quot;author&quot;:[{&quot;family&quot;:&quot;Wójcicki&quot;,&quot;given&quot;:&quot;Thomas R&quot;},{&quot;family&quot;:&quot;White&quot;,&quot;given&quot;:&quot;Siobhan M&quot;},{&quot;family&quot;:&quot;McAuley&quot;,&quot;given&quot;:&quot;Edward&quot;}],&quot;issued&quot;:{&quot;date-parts&quot;:[[&quot;2009&quot;,&quot;1&quot;,&quot;29&quot;]]},&quot;DOI&quot;:&quot;10.1093/geronb/gbn032&quot;,&quot;PMID&quot;:&quot;19181688&quot;,&quot;PMCID&quot;:&quot;PMC2654993&quot;,&quot;citation-label&quot;:&quot;7993810&quot;},{&quot;title&quot;:&quot;Exercise barrier and task self-efficacy in breast cancer patients during treatment.&quot;,&quot;page&quot;:&quot;84-90&quot;,&quot;volume&quot;:&quot;14&quot;,&quot;issue&quot;:&quot;1&quot;,&quot;journalAbbreviation&quot;:&quot;Support. Care Cancer&quot;,&quot;id&quot;:&quot;15571460&quot;,&quot;type&quot;:&quot;article-journal&quot;,&quot;container-title&quot;:&quot;Supportive Care in Cancer&quot;,&quot;container-title-short&quot;:&quot;Support. Care Cancer&quot;,&quot;abstract&quot;:&quot;Understanding exercise self-efficacy in breast cancer patients during treatment is important for enhancing physical activity adherence. Therefore, the primary study purpose was to determine, among breast cancer patients during treatment, the psychometric properties of scales to measure exercise barrier and task self-efficacy. The study also aimed to determine the following: (1) level of self-efficacy, (2) associations between barrier and task self-efficacy, and (3) associations between self-efficacy and patient age, race, and treatment type. Eighty-six female breast cancer patients recruited from a medical oncologist's office completed the scales once, and 46 repeated the scales 2 weeks later. The majority were Caucasian (95%), with 26% receiving chemotherapy, 64% hormonal therapy alone, and 5% radiation/other. The mean age was 59+/-14 years. The Cronbach's alpha for the nine-item barrier self-efficacy scale was 0.96, with a test-retest correlation of 0.89 (p&lt; 0.001). The Cronbach's alpha for the four-item task self-efficacy scale was 0.89, with a test-retest correlation of 0.83 (p&lt; 0.001). The mean barrier self-efficacy was slightly to moderately confident, with the lowest confidence reported in the ability to exercise when nauseated. The mean task self-efficacy was slightly to moderately confident, with the lowest confidence reported in the ability to jog for 10 min without stopping. Although no significant associations were found between self-efficacy and participant's race or treatment type, lower task self-efficacy was associated with older age (r=-0.36, p=0.001). Both self-efficacy scales demonstrated good internal consistency and test-retest reliability. Self-efficacy may be a useful target for physical activity interventions among breast cancer patients during treatment.&quot;,&quot;author&quot;:[{&quot;family&quot;:&quot;Rogers&quot;,&quot;given&quot;:&quot;Laura Q&quot;},{&quot;family&quot;:&quot;Courneya&quot;,&quot;given&quot;:&quot;Kerry S&quot;},{&quot;family&quot;:&quot;Verhulst&quot;,&quot;given&quot;:&quot;Steve&quot;},{&quot;family&quot;:&quot;Markwell&quot;,&quot;given&quot;:&quot;Steve&quot;},{&quot;family&quot;:&quot;Lanzotti&quot;,&quot;given&quot;:&quot;Victor&quot;},{&quot;family&quot;:&quot;Shah&quot;,&quot;given&quot;:&quot;Prabodh&quot;}],&quot;issued&quot;:{&quot;date-parts&quot;:[[&quot;2006&quot;,&quot;1&quot;]]},&quot;DOI&quot;:&quot;10.1007/s00520-005-0851-2&quot;,&quot;PMID&quot;:&quot;16007455&quot;,&quot;citation-label&quot;:&quot;15571460&quot;},{&quot;title&quot;:&quot;Move more for life: the protocol for a randomised efficacy trial of a tailored-print physical activity intervention for post-treatment breast cancer survivors.&quot;,&quot;page&quot;:&quot;172&quot;,&quot;volume&quot;:&quot;12&quot;,&quot;journalAbbreviation&quot;:&quot;BMC Cancer&quot;,&quot;id&quot;:&quot;4136503&quot;,&quot;type&quot;:&quot;article-journal&quot;,&quot;container-title&quot;:&quot;BMC Cancer&quot;,&quot;container-title-short&quot;:&quot;BMC Cancer&quot;,&quot;abstract&quot;:&quot;BACKGROUND: Due to early detection and advances in treatment, the number of women surviving breast cancer is increasing. Whilst there are many positive aspects of improved survival, breast cancer survival is associated with many long-term health and psychosocial sequelae. Engaging in regular physical activity post-diagnosis can reduce this burden. Despite this evidence, the majority of breast cancer survivors do not engage in regular physical activity. The challenge is to provide breast cancer survivors with appealing and effective physical activity support in a sustainable and cost-effective way. This article describes the protocol for the Move More for Life Study, which aims to assess the relative efficacy of two promising theory-based, print interventions designed to promote regular physical activity amongst breast cancer survivors.METHOD AND DESIGN: Breast cancer survivors were recruited from across Australia. Participants will be randomised into one of three groups: (1) A tailored-print intervention group, (2) a targeted-print intervention group, or (3) a standard recommendation control group. Participants in the tailored-print intervention group will receive 3 tailored newsletters in the mail over a three month period. Participants in the targeted-print group will receive a previously developed physical activity guidebook designed specifically for breast cancer survivors immediately after baseline. Participants in the standard recommendation control will receive a brochure detailing the physical activity guidelines for Australian adults. All participants will be assessed at baseline, and at 4 and 10 months post-baseline. Intervention efficacy for changing the primary outcomes (mins/wk aerobic physical activity; sessions/exercises per week resistance physical activity) and secondary outcomes (steps per day, health-related quality life, compliance with physical activity guidelines, fatigue) will be assessed. Mediation and moderation analyses will also be conducted.DISCUSSION: Given the growing number of cancer survivors, distance-based behaviour change programs addressing physical activity have the potential to make a significant public health impact.TRIAL REGISTRATION: Australian New Zealand Clinical Trials Registry (ANZCTR) identifier: ACTRN12611001061921.&quot;,&quot;author&quot;:[{&quot;family&quot;:&quot;Short&quot;,&quot;given&quot;:&quot;Camille E&quot;},{&quot;family&quot;:&quot;James&quot;,&quot;given&quot;:&quot;Erica L&quot;},{&quot;family&quot;:&quot;Girgis&quot;,&quot;given&quot;:&quot;Afaf&quot;},{&quot;family&quot;:&quot;McElduff&quot;,&quot;given&quot;:&quot;Patrick&quot;},{&quot;family&quot;:&quot;Plotnikoff&quot;,&quot;given&quot;:&quot;Ronald C&quot;}],&quot;issued&quot;:{&quot;date-parts&quot;:[[&quot;2012&quot;,&quot;5&quot;,&quot;8&quot;]]},&quot;DOI&quot;:&quot;10.1186/1471-2407-12-172&quot;,&quot;PMID&quot;:&quot;22569139&quot;,&quot;PMCID&quot;:&quot;PMC3518246&quot;,&quot;citation-label&quot;:&quot;4136503&quot;},{&quot;title&quot;:&quot;Reliability and validity of the Sedentary Behavior Questionnaire (SBQ) for adults.&quot;,&quot;page&quot;:&quot;697-705&quot;,&quot;volume&quot;:&quot;7&quot;,&quot;issue&quot;:&quot;6&quot;,&quot;journalAbbreviation&quot;:&quot;J. Phys. Act. Health&quot;,&quot;id&quot;:&quot;4136495&quot;,&quot;type&quot;:&quot;article-journal&quot;,&quot;container-title&quot;:&quot;Journal of physical activity &amp; health&quot;,&quot;container-title-short&quot;:&quot;J. Phys. Act. Health&quot;,&quot;abstract&quot;:&quot;BACKGROUND: Sedentary behavior is related to obesity, but measures of sedentary behaviors are lacking for adults. The purpose of this study was to examine the reliability and validity of the Sedentary Behavior Questionnaire (SBQ) among overweight adults.METHODS: Participants were 49 adults for the 2 week test-retest reliability study (67% female, 53% white, mean age = 20) and 401 overweight women (mean age = 41, 61% white) and 441 overweight men (mean age = 44, 81% white) for the validity study. The SBQ consisted of reports of time spent in 9 sedentary behaviors. Outcomes for validity included accelerometer measured inactivity, sitting time (International Physical Activity Questionnaire), and BMI. Intraclass correlation coefficients (ICCs) assessed reliability and partial correlations assessed validity.RESULTS: ICCs were acceptable for all items and the total scale (range = .51-.93). For men, there were significant relationships of SBQ items with IPAQ sitting time and BMI. For women, there were relationships between the SBQ and accelerometer inactivity minutes, IPAQ sitting time, and BMI.CONCLUSIONS: The SBQ has acceptable measurement properties for use among overweight adults. Specific measures of sedentary behavior should be included in studies and population surveillance.&quot;,&quot;author&quot;:[{&quot;family&quot;:&quot;Rosenberg&quot;,&quot;given&quot;:&quot;Dori E&quot;},{&quot;family&quot;:&quot;Norman&quot;,&quot;given&quot;:&quot;Gregory J&quot;},{&quot;family&quot;:&quot;Wagner&quot;,&quot;given&quot;:&quot;Nicole&quot;},{&quot;family&quot;:&quot;Patrick&quot;,&quot;given&quot;:&quot;Kevin&quot;},{&quot;family&quot;:&quot;Calfas&quot;,&quot;given&quot;:&quot;Karen J&quot;},{&quot;family&quot;:&quot;Sallis&quot;,&quot;given&quot;:&quot;James F&quot;}],&quot;issued&quot;:{&quot;date-parts&quot;:[[&quot;2010&quot;,&quot;11&quot;]]},&quot;DOI&quot;:&quot;10.1123/jpah.7.6.697&quot;,&quot;PMID&quot;:&quot;21088299&quot;,&quot;citation-label&quot;:&quot;4136495&quot;},{&quot;title&quot;:&quot;The validity of consumer-level, activity monitors in healthy adults worn in free-living conditions: a cross-sectional study.&quot;,&quot;page&quot;:&quot;42&quot;,&quot;volume&quot;:&quot;12&quot;,&quot;journalAbbreviation&quot;:&quot;Int. J. Behav. Nutr. Phys. Act.&quot;,&quot;id&quot;:&quot;613437&quot;,&quot;type&quot;:&quot;article-journal&quot;,&quot;container-title&quot;:&quot;The International Journal of Behavioral Nutrition and Physical Activity&quot;,&quot;container-title-short&quot;:&quot;Int. J. Behav. Nutr. Phys. Act.&quot;,&quot;abstract&quot;:&quot;BACKGROUND: Technological advances have seen a burgeoning industry for accelerometer-based wearable activity monitors targeted at the consumer market. The purpose of this study was to determine the convergent validity of a selection of consumer-level accelerometer-based activity monitors.METHODS: 21 healthy adults wore seven consumer-level activity monitors (Fitbit One, Fitbit Zip, Jawbone UP, Misfit Shine, Nike Fuelband, Striiv Smart Pedometer and Withings Pulse) and two research-grade accelerometers/multi-sensor devices (BodyMedia SenseWear, and ActiGraph GT3X+) for 48-hours. Participants went about their daily life in free-living conditions during data collection. The validity of the consumer-level activity monitors relative to the research devices for step count, moderate to vigorous physical activity (MVPA), sleep and total daily energy expenditure (TDEE) was quantified using Bland-Altman analysis, median absolute difference and Pearson's correlation.RESULTS: All consumer-level activity monitors correlated strongly (r &gt; 0.8) with research-grade devices for step count and sleep time, but only moderately-to-strongly for TDEE (r = 0.74-0.81) and MVPA (r = 0.52-0.91). Median absolute differences were generally modest for sleep and steps (&lt; 10% of research device mean values for the majority of devices) moderate for TDEE (&lt; 30% of research device mean values), and large for MVPA (26-298%). Across the constructs examined, the Fitbit One, Fitbit Zip and Withings Pulse performed most strongly.CONCLUSIONS: In free-living conditions, the consumer-level activity monitors showed strong validity for the measurement of steps and sleep duration, and moderate valid for measurement of TDEE and MVPA. Validity for each construct ranged widely between devices, with the Fitbit One, Fitbit Zip and Withings Pulse being the strongest performers.&quot;,&quot;author&quot;:[{&quot;family&quot;:&quot;Ferguson&quot;,&quot;given&quot;:&quot;Ty&quot;},{&quot;family&quot;:&quot;Rowlands&quot;,&quot;given&quot;:&quot;Alex V&quot;},{&quot;family&quot;:&quot;Olds&quot;,&quot;given&quot;:&quot;Tim&quot;},{&quot;family&quot;:&quot;Maher&quot;,&quot;given&quot;:&quot;Carol&quot;}],&quot;issued&quot;:{&quot;date-parts&quot;:[[&quot;2015&quot;,&quot;3&quot;,&quot;27&quot;]]},&quot;DOI&quot;:&quot;10.1186/s12966-015-0201-9&quot;,&quot;PMID&quot;:&quot;25890168&quot;,&quot;PMCID&quot;:&quot;PMC4416251&quot;,&quot;citation-label&quot;:&quot;613437&quot;},{&quot;title&quot;:&quot;Leisure Time Exercise Questionnaire&quot;,&quot;accessed&quot;:{&quot;date-parts&quot;:[[&quot;2025&quot;,&quot;3&quot;,&quot;7&quot;]]},&quot;id&quot;:&quot;15550236&quot;,&quot;type&quot;:&quot;webpage&quot;,&quot;issued&quot;:{&quot;date-parts&quot;:[[]]},&quot;URL&quot;:&quot;https://psycnet.apa.org/doiLanding?doi=10.1037%2Ft31334-000&quot;,&quot;citation-label&quot;:&quot;15550236&quot;},{&quot;title&quot;:&quot;RE-AIM Planning and evaluation framework: Adapting to new science and practice with a 20-year review.&quot;,&quot;page&quot;:&quot;64&quot;,&quot;volume&quot;:&quot;7&quot;,&quot;journalAbbreviation&quot;:&quot;Front. Public Health&quot;,&quot;id&quot;:&quot;7026403&quot;,&quot;type&quot;:&quot;article-journal&quot;,&quot;container-title&quot;:&quot;Frontiers in public health&quot;,&quot;container-title-short&quot;:&quot;Front. Public Health&quot;,&quot;abstract&quot;:&quot;The RE-AIM planning and evaluation framework was conceptualized two decades ago. As one of the most frequently applied implementation frameworks, RE-AIM has now been cited in over 2,800 publications. This paper describes the application and evolution of RE-AIM as well as lessons learned from its use. RE-AIM has been applied most often in public health and health behavior change research, but increasingly in more diverse content areas and within clinical, community, and corporate settings. We discuss challenges of using RE-AIM while encouraging a more pragmatic use of key dimensions rather than comprehensive applications of all elements. Current foci of RE-AIM include increasing the emphasis on cost and adaptations to programs and expanding the use of qualitative methods to understand \&quot;how\&quot; and \&quot;why\&quot; results came about. The framework will continue to evolve to focus on contextual and explanatory factors related to RE-AIM outcomes, package RE-AIM for use by non-researchers, and integrate RE-AIM with other pragmatic and reporting frameworks.&quot;,&quot;author&quot;:[{&quot;family&quot;:&quot;Glasgow&quot;,&quot;given&quot;:&quot;Russell E&quot;},{&quot;family&quot;:&quot;Harden&quot;,&quot;given&quot;:&quot;Samantha M&quot;},{&quot;family&quot;:&quot;Gaglio&quot;,&quot;given&quot;:&quot;Bridget&quot;},{&quot;family&quot;:&quot;Rabin&quot;,&quot;given&quot;:&quot;Borsika&quot;},{&quot;family&quot;:&quot;Smith&quot;,&quot;given&quot;:&quot;Matthew Lee&quot;},{&quot;family&quot;:&quot;Porter&quot;,&quot;given&quot;:&quot;Gwenndolyn C&quot;},{&quot;family&quot;:&quot;Ory&quot;,&quot;given&quot;:&quot;Marcia G&quot;},{&quot;family&quot;:&quot;Estabrooks&quot;,&quot;given&quot;:&quot;Paul A&quot;}],&quot;issued&quot;:{&quot;date-parts&quot;:[[&quot;2019&quot;,&quot;3&quot;,&quot;29&quot;]]},&quot;DOI&quot;:&quot;10.3389/fpubh.2019.00064&quot;,&quot;PMID&quot;:&quot;30984733&quot;,&quot;PMCID&quot;:&quot;PMC6450067&quot;,&quot;citation-label&quot;:&quot;7026403&quot;},{&quot;title&quot;:&quot;The behavior change technique taxonomy (v1) of 93 hierarchically clustered techniques: building an international consensus for the reporting of behavior change interventions.&quot;,&quot;page&quot;:&quot;81-95&quot;,&quot;volume&quot;:&quot;46&quot;,&quot;issue&quot;:&quot;1&quot;,&quot;journalAbbreviation&quot;:&quot;Ann. Behav. Med.&quot;,&quot;id&quot;:&quot;873354&quot;,&quot;type&quot;:&quot;article-journal&quot;,&quot;container-title&quot;:&quot;Annals of Behavioral Medicine&quot;,&quot;container-title-short&quot;:&quot;Ann. Behav. Med.&quot;,&quot;abstract&quot;:&quot;BACKGROUND: CONSORT guidelines call for precise reporting of behavior change interventions: we need rigorous methods of characterizing active content of interventions with precision and specificity.OBJECTIVES: The objective of this study is to develop an extensive, consensually agreed hierarchically structured taxonomy of techniques [behavior change techniques (BCTs)] used in behavior change interventions.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RESULTS: This resulted in 93 BCTs clustered into 16 groups. Of the 26 BCTs occurring at least five times, 23 had adjusted kappas of 0.60 or above.CONCLUSIONS: \&quot;BCT taxonomy v1,\&quot; an extensive taxonomy of 93 consensually agreed, distinct BCTs, offers a step change as a method for specifying interventions, but we anticipate further development and evaluation based on international, interdisciplinary consensus.&quot;,&quot;author&quot;:[{&quot;family&quot;:&quot;Michie&quot;,&quot;given&quot;:&quot;Susan&quot;},{&quot;family&quot;:&quot;Richardson&quot;,&quot;given&quot;:&quot;Michelle&quot;},{&quot;family&quot;:&quot;Johnston&quot;,&quot;given&quot;:&quot;Marie&quot;},{&quot;family&quot;:&quot;Abraham&quot;,&quot;given&quot;:&quot;Charles&quot;},{&quot;family&quot;:&quot;Francis&quot;,&quot;given&quot;:&quot;Jill&quot;},{&quot;family&quot;:&quot;Hardeman&quot;,&quot;given&quot;:&quot;Wendy&quot;},{&quot;family&quot;:&quot;Eccles&quot;,&quot;given&quot;:&quot;Martin P&quot;},{&quot;family&quot;:&quot;Cane&quot;,&quot;given&quot;:&quot;James&quot;},{&quot;family&quot;:&quot;Wood&quot;,&quot;given&quot;:&quot;Caroline E&quot;}],&quot;issued&quot;:{&quot;date-parts&quot;:[[&quot;2013&quot;,&quot;8&quot;]]},&quot;DOI&quot;:&quot;10.1007/s12160-013-9486-6&quot;,&quot;PMID&quot;:&quot;23512568&quot;,&quot;citation-label&quot;:&quot;873354&quot;},{&quot;title&quot;:&quot;Barriers and facilitators to the engagement of physical activity among Black and African American cancer survivors during and after treatments.&quot;,&quot;page&quot;:&quot;136&quot;,&quot;volume&quot;:&quot;31&quot;,&quot;issue&quot;:&quot;2&quot;,&quot;journalAbbreviation&quot;:&quot;Support. Care Cancer&quot;,&quot;id&quot;:&quot;14561882&quot;,&quot;type&quot;:&quot;article-journal&quot;,&quot;container-title&quot;:&quot;Supportive Care in Cancer&quot;,&quot;container-title-short&quot;:&quot;Support. Care Cancer&quot;,&quot;abstract&quot;:&quot;PURPOSE: To identify physical activity (PA) barriers and facilitators among Black and African American (Black/AA) cancer survivors that should be considered in future PA intervention development for this population.METHODS: A community advisory board (CAB) of Black/AA cancer survivors and patient advocates guided in-depth qualitative interviews (n = 19) that were completed via telephone using a semi-structured interview guide. Interviews were transcribed verbatim, and data were analyzed using directed content analysis to detail a report of PA barriers and facilitators during and after cancer treatment. The CAB reviewed and interpreted these barriers and facilitators to identify the final results.RESULTS: Survivors (n = 19) of nine different types of cancer completed interviews. PA barriers during cancer treatments included physical and psychological suffering. PA barriers after cancer treatments included social and environmental constraints (e.g., lack of access needed for PA, safety concerns, and competing priorities). PA facilitators both during and after cancer treatments included family support, faith, and support from other survivors. PA facilitators during treatment also included feeling better after doing PA, setting realistic and flexible goals, and gaining a sense of control of one's health by striving for PA goals.CONCLUSIONS: To increase PA among Black/AA cancer survivors, PA interventions are needed that address structural barriers, include the role of faith, leverage family support, highlight the psychological benefits of PA, and use goal setting.© 2023. The Author(s), under exclusive licence to Springer-Verlag GmbH Germany, part of Springer Nature.&quot;,&quot;author&quot;:[{&quot;family&quot;:&quot;Hirschey&quot;,&quot;given&quot;:&quot;Rachel&quot;},{&quot;family&quot;:&quot;Xu&quot;,&quot;given&quot;:&quot;Jingle&quot;},{&quot;family&quot;:&quot;Lea&quot;,&quot;given&quot;:&quot;Deirdre F&quot;},{&quot;family&quot;:&quot;Milner&quot;,&quot;given&quot;:&quot;John L&quot;},{&quot;family&quot;:&quot;Duggins&quot;,&quot;given&quot;:&quot;Paulette&quot;},{&quot;family&quot;:&quot;Coleman&quot;,&quot;given&quot;:&quot;Karia&quot;},{&quot;family&quot;:&quot;Teal&quot;,&quot;given&quot;:&quot;Randall&quot;},{&quot;family&quot;:&quot;Carda-Auten&quot;,&quot;given&quot;:&quot;Jessica&quot;},{&quot;family&quot;:&quot;Giannone&quot;,&quot;given&quot;:&quot;Kara&quot;},{&quot;family&quot;:&quot;Hilton&quot;,&quot;given&quot;:&quot;Alison&quot;},{&quot;family&quot;:&quot;Waheed&quot;,&quot;given&quot;:&quot;Myra&quot;},{&quot;family&quot;:&quot;Triglianos&quot;,&quot;given&quot;:&quot;Tammy&quot;},{&quot;family&quot;:&quot;Wheeler&quot;,&quot;given&quot;:&quot;Stephanie B&quot;},{&quot;family&quot;:&quot;Valle&quot;,&quot;given&quot;:&quot;Carmina G&quot;},{&quot;family&quot;:&quot;Bryant&quot;,&quot;given&quot;:&quot;Ashley Leak&quot;}],&quot;issued&quot;:{&quot;date-parts&quot;:[[&quot;2023&quot;,&quot;1&quot;,&quot;26&quot;]]},&quot;DOI&quot;:&quot;10.1007/s00520-023-07601-0&quot;,&quot;PMID&quot;:&quot;36700992&quot;,&quot;PMCID&quot;:&quot;PMC9877498&quot;,&quot;citation-label&quot;:&quot;14561882&quot;},{&quot;title&quot;:&quot;Reliability and validity of PROMIS measures administered by telephone interview in a longitudinal localized prostate cancer study.&quot;,&quot;page&quot;:&quot;2811-2823&quot;,&quot;volume&quot;:&quot;25&quot;,&quot;issue&quot;:&quot;11&quot;,&quot;journalAbbreviation&quot;:&quot;Qual. Life Res.&quot;,&quot;id&quot;:&quot;7099362&quot;,&quot;type&quot;:&quot;article-journal&quot;,&quot;container-title&quot;:&quot;Quality of Life Research&quot;,&quot;container-title-short&quot;:&quot;Qual. Life Res.&quot;,&quot;abstract&quot;:&quot;PURPOSE: To evaluate the reliability and validity of six PROMIS measures (anxiety, depression, fatigue, pain interference, physical function, and sleep disturbance) telephone-administered to a diverse, population-based cohort of localized prostate cancer patients.METHODS: Newly diagnosed men were enrolled in the North Carolina Prostate Cancer Comparative Effectiveness and Survivorship Study. PROMIS measures were telephone-administered pre-treatment (baseline), and at 3-months and 12-months post-treatment initiation (N = 778). Reliability was evaluated using Cronbach's alpha. Dimensionality was examined with bifactor models and explained common variance (ECV). Ordinal logistic regression models were used to detect potential differential item functioning (DIF) for key demographic groups. Convergent and discriminant validity were assessed by correlations with the legacy instruments Memorial Anxiety Scale for Prostate Cancer and SF-12v2. Known-groups validity was examined by age, race/ethnicity, comorbidity, and treatment.RESULTS: Each PROMIS measure had high Cronbach's alpha values (0.86-0.96) and was sufficiently unidimensional. Floor effects were observed for anxiety, depression, and pain interference measures; ceiling effects were observed for physical function. No DIF was detected. Convergent validity was established with moderate to strong correlations between PROMIS and legacy measures (0.41-0.77) of similar constructs. Discriminant validity was demonstrated with weak correlations between measures of dissimilar domains (-0.20--0.31). PROMIS measures detected differences across age, race/ethnicity, and comorbidity groups; no differences were found by treatment.CONCLUSIONS: This study provides support for the reliability and construct validity of six PROMIS measures in prostate cancer, as well as the utility of telephone administration for assessing HRQoL in low literacy and hard-to-reach populations.&quot;,&quot;author&quot;:[{&quot;family&quot;:&quot;Quach&quot;,&quot;given&quot;:&quot;Caroleen W&quot;},{&quot;family&quot;:&quot;Langer&quot;,&quot;given&quot;:&quot;Michelle M&quot;},{&quot;family&quot;:&quot;Chen&quot;,&quot;given&quot;:&quot;Ronald C&quot;},{&quot;family&quot;:&quot;Thissen&quot;,&quot;given&quot;:&quot;David&quot;},{&quot;family&quot;:&quot;Usinger&quot;,&quot;given&quot;:&quot;Deborah S&quot;},{&quot;family&quot;:&quot;Emerson&quot;,&quot;given&quot;:&quot;Marc A&quot;},{&quot;family&quot;:&quot;Reeve&quot;,&quot;given&quot;:&quot;Bryce B&quot;}],&quot;issued&quot;:{&quot;date-parts&quot;:[[&quot;2016&quot;,&quot;11&quot;]]},&quot;DOI&quot;:&quot;10.1007/s11136-016-1325-3&quot;,&quot;PMID&quot;:&quot;27240448&quot;,&quot;PMCID&quot;:&quot;PMC6126915&quot;,&quot;citation-label&quot;:&quot;7099362&quot;},{&quot;title&quot;:&quot;Development of a community advisory board to guide research about cancer disparities in the black and african american community.&quot;,&quot;page&quot;:&quot;123-131&quot;,&quot;volume&quot;:&quot;72&quot;,&quot;issue&quot;:&quot;2&quot;,&quot;journalAbbreviation&quot;:&quot;Nurs. Res.&quot;,&quot;id&quot;:&quot;14276185&quot;,&quot;type&quot;:&quot;article-journal&quot;,&quot;container-title&quot;:&quot;Nursing Research&quot;,&quot;container-title-short&quot;:&quot;Nurs. Res.&quot;,&quot;abstract&quot;:&quot;BACKGROUND: Researchers who aim to serve a community (i.e., racial, gender, ethnic group) of which they are not a part must do foundational work to understand that community and build intentional, thoughtful collaborations with the community to guide their work.OBJECTIVES: This article aims to share a case exemplar of the formation period of a community advisory board (CAB) that conducts research focused on improving health equity in the Black and African American community.METHODS: CAB development has three phases: formation, operation, and maintenance. Previous work has described and provided best practices for each phase. This article focused on the first phase, formation. Guided by critical race theory, with guidance from her mentor, a researcher partnered with a research assistant and a community health educator to develop a CAB. Details of their processes-which apply to the formation of other CABs-are presented.DISCUSSION: During the board formation period, the major focus has been relationship building and developing a shared mission: \&quot;To work in partnership with researchers at the University of North Carolina to reduce cancer disparities in Black/African American communities by informing research and program development. As a liaison between the community and researchers, the Community Advisory Board will identify community needs, promote evidence-based interventions and information, raise awareness about health disparities in communities, and educate researchers.\&quot; CAB formation is nuanced and unique, dependent upon the nature of the research to be conducted and the characteristics of the community and researchers. This case exemplar provides valuable insights to other researchers working to build community partnerships.Copyright © 2022 Wolters Kluwer Health, Inc. All rights reserved.&quot;,&quot;author&quot;:[{&quot;family&quot;:&quot;Hirschey&quot;,&quot;given&quot;:&quot;Rachel&quot;},{&quot;family&quot;:&quot;Getachew&quot;,&quot;given&quot;:&quot;Berhan&quot;},{&quot;family&quot;:&quot;Coleman&quot;,&quot;given&quot;:&quot;Karia&quot;},{&quot;family&quot;:&quot;Lea&quot;,&quot;given&quot;:&quot;Deirdre&quot;},{&quot;family&quot;:&quot;Milner&quot;,&quot;given&quot;:&quot;John&quot;},{&quot;family&quot;:&quot;Bryant&quot;,&quot;given&quot;:&quot;Ashley L&quot;},{&quot;family&quot;:&quot;Carlisle&quot;,&quot;given&quot;:&quot;Veronica&quot;}],&quot;issued&quot;:{&quot;date-parts&quot;:[[&quot;2023&quot;,&quot;4&quot;,&quot;1&quot;]]},&quot;DOI&quot;:&quot;10.1097/NNR.0000000000000631&quot;,&quot;PMID&quot;:&quot;36450360&quot;,&quot;PMCID&quot;:&quot;PMC9991945&quot;,&quot;citation-label&quot;:&quot;14276185&quot;},{&quot;title&quot;:&quot;NIMHD Research Framework Details&quot;,&quot;accessed&quot;:{&quot;date-parts&quot;:[[&quot;2025&quot;,&quot;5&quot;,&quot;26&quot;]]},&quot;id&quot;:&quot;13733801&quot;,&quot;type&quot;:&quot;webpage&quot;,&quot;author&quot;:[{&quot;family&quot;:&quot;National Institute on Minority Health and Health Disparities&quot;}],&quot;issued&quot;:{&quot;date-parts&quot;:[[&quot;2024&quot;,&quot;1&quot;,&quot;11&quot;]]},&quot;URL&quot;:&quot;https://www.nimhd.nih.gov/resources/research-framework/nimhd-research-framework-details&quot;,&quot;citation-label&quot;:&quot;13733801&quot;}]"/>
    <we:property name="sciwheel-selectedStyle" value="{&quot;id&quot;:&quot;journal-of-medical-internet-research&quot;,&quot;name&quot;:&quot;Journal of Medical Internet Research - JMIR&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Virgo: a laser interferometer to detect gravitational waves. J Instrum 2012 Mar 29;7(03):P03012–P03012. [doi: 10.1088/1748-0221/7/03/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journal-of-medical-internet-research&quot;,&quot;name&quot;:&quot;Journal of Medical Internet Research - JMIR&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Virgo: a laser interferometer to detect gravitational waves. J Instrum 2012 Mar 29;7(03):P03012–P03012. [doi: 10.1088/1748-0221/7/03/P03012]&lt;/div&gt;\n  &lt;/div&gt;\n&quot;]],&quot;citationText&quot;:&quot;[1]&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292c555-7f0a-48d6-8d6b-5270531910c4">
      <Terms xmlns="http://schemas.microsoft.com/office/infopath/2007/PartnerControls"/>
    </lcf76f155ced4ddcb4097134ff3c332f>
    <TaxCatchAll xmlns="31d8c99b-8f28-4f07-8224-df11da72dae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A7FD861ED2B814EBADA22F179BC1C6A" ma:contentTypeVersion="18" ma:contentTypeDescription="Create a new document." ma:contentTypeScope="" ma:versionID="432893d88e441653b454c83b2cef45dd">
  <xsd:schema xmlns:xsd="http://www.w3.org/2001/XMLSchema" xmlns:xs="http://www.w3.org/2001/XMLSchema" xmlns:p="http://schemas.microsoft.com/office/2006/metadata/properties" xmlns:ns2="8292c555-7f0a-48d6-8d6b-5270531910c4" xmlns:ns3="31d8c99b-8f28-4f07-8224-df11da72daed" targetNamespace="http://schemas.microsoft.com/office/2006/metadata/properties" ma:root="true" ma:fieldsID="5c0e2078f6c8ada391a3e6f3b946396d" ns2:_="" ns3:_="">
    <xsd:import namespace="8292c555-7f0a-48d6-8d6b-5270531910c4"/>
    <xsd:import namespace="31d8c99b-8f28-4f07-8224-df11da72da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LengthInSecond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92c555-7f0a-48d6-8d6b-5270531910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indexed="true" ma:internalName="MediaServiceLocation"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1d8c99b-8f28-4f07-8224-df11da72dae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06f243e-7a03-4f52-95a4-e65fca2ed0cc}" ma:internalName="TaxCatchAll" ma:showField="CatchAllData" ma:web="31d8c99b-8f28-4f07-8224-df11da72daed">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16718-FFBC-4665-84EB-8BAB9F66E93B}">
  <ds:schemaRefs>
    <ds:schemaRef ds:uri="http://schemas.microsoft.com/office/2006/metadata/properties"/>
    <ds:schemaRef ds:uri="http://schemas.microsoft.com/office/infopath/2007/PartnerControls"/>
    <ds:schemaRef ds:uri="8292c555-7f0a-48d6-8d6b-5270531910c4"/>
    <ds:schemaRef ds:uri="31d8c99b-8f28-4f07-8224-df11da72daed"/>
  </ds:schemaRefs>
</ds:datastoreItem>
</file>

<file path=customXml/itemProps2.xml><?xml version="1.0" encoding="utf-8"?>
<ds:datastoreItem xmlns:ds="http://schemas.openxmlformats.org/officeDocument/2006/customXml" ds:itemID="{9184DF47-BE39-4138-887D-010FA96F60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92c555-7f0a-48d6-8d6b-5270531910c4"/>
    <ds:schemaRef ds:uri="31d8c99b-8f28-4f07-8224-df11da72da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9DF61B-583F-484C-82FB-8B57092DD5C6}">
  <ds:schemaRefs>
    <ds:schemaRef ds:uri="http://schemas.microsoft.com/sharepoint/v3/contenttype/forms"/>
  </ds:schemaRefs>
</ds:datastoreItem>
</file>

<file path=customXml/itemProps4.xml><?xml version="1.0" encoding="utf-8"?>
<ds:datastoreItem xmlns:ds="http://schemas.openxmlformats.org/officeDocument/2006/customXml" ds:itemID="{49CB5522-D38E-594D-A87F-FB2AEA6D7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961</Words>
  <Characters>548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cp:lastModifiedBy>JMIR copyediting</cp:lastModifiedBy>
  <cp:revision>97</cp:revision>
  <dcterms:created xsi:type="dcterms:W3CDTF">2025-05-16T16:13:00Z</dcterms:created>
  <dcterms:modified xsi:type="dcterms:W3CDTF">2025-06-30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7FD861ED2B814EBADA22F179BC1C6A</vt:lpwstr>
  </property>
  <property fmtid="{D5CDD505-2E9C-101B-9397-08002B2CF9AE}" pid="3" name="MediaServiceImageTags">
    <vt:lpwstr/>
  </property>
  <property fmtid="{D5CDD505-2E9C-101B-9397-08002B2CF9AE}" pid="4" name="KSOProductBuildVer">
    <vt:lpwstr>1033-11.1.0.11719</vt:lpwstr>
  </property>
</Properties>
</file>